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CDD" w:rsidRPr="001B2BAD" w:rsidRDefault="00F75BD4" w:rsidP="006D4C66">
      <w:pPr>
        <w:spacing w:after="0" w:line="480" w:lineRule="auto"/>
        <w:jc w:val="center"/>
        <w:rPr>
          <w:rFonts w:cs="Times New Roman"/>
          <w:b/>
          <w:i/>
          <w:color w:val="000000" w:themeColor="text1"/>
          <w:lang w:val="en-GB"/>
        </w:rPr>
      </w:pPr>
      <w:r>
        <w:rPr>
          <w:rFonts w:cs="Times New Roman"/>
          <w:b/>
          <w:color w:val="000000" w:themeColor="text1"/>
          <w:lang w:val="en-GB"/>
        </w:rPr>
        <w:t xml:space="preserve">Diacetyl control during brewery fermentation </w:t>
      </w:r>
      <w:r w:rsidR="001B2BAD">
        <w:rPr>
          <w:rFonts w:cs="Times New Roman"/>
          <w:b/>
          <w:color w:val="000000" w:themeColor="text1"/>
          <w:lang w:val="en-GB"/>
        </w:rPr>
        <w:t>through</w:t>
      </w:r>
      <w:r>
        <w:rPr>
          <w:rFonts w:cs="Times New Roman"/>
          <w:b/>
          <w:color w:val="000000" w:themeColor="text1"/>
          <w:lang w:val="en-GB"/>
        </w:rPr>
        <w:t xml:space="preserve"> adaptive laboratory engineering of the lager yeast </w:t>
      </w:r>
      <w:r w:rsidRPr="001B2BAD">
        <w:rPr>
          <w:rFonts w:cs="Times New Roman"/>
          <w:b/>
          <w:i/>
          <w:color w:val="000000" w:themeColor="text1"/>
          <w:lang w:val="en-GB"/>
        </w:rPr>
        <w:t xml:space="preserve">Saccharomyces </w:t>
      </w:r>
      <w:proofErr w:type="spellStart"/>
      <w:r w:rsidRPr="001B2BAD">
        <w:rPr>
          <w:rFonts w:cs="Times New Roman"/>
          <w:b/>
          <w:i/>
          <w:color w:val="000000" w:themeColor="text1"/>
          <w:lang w:val="en-GB"/>
        </w:rPr>
        <w:t>pastorianus</w:t>
      </w:r>
      <w:proofErr w:type="spellEnd"/>
    </w:p>
    <w:p w:rsidR="0052089E" w:rsidRPr="00F75BD4" w:rsidRDefault="0052089E" w:rsidP="009E7FC2">
      <w:pPr>
        <w:spacing w:after="0" w:line="480" w:lineRule="auto"/>
        <w:rPr>
          <w:rFonts w:cs="Times New Roman"/>
          <w:b/>
          <w:lang w:val="en-GB"/>
        </w:rPr>
      </w:pPr>
    </w:p>
    <w:p w:rsidR="0052089E" w:rsidRPr="00F75BD4" w:rsidRDefault="00AA75B9" w:rsidP="009E7FC2">
      <w:pPr>
        <w:spacing w:after="0" w:line="480" w:lineRule="auto"/>
        <w:rPr>
          <w:rFonts w:cs="Times New Roman"/>
          <w:lang w:val="en-US"/>
        </w:rPr>
      </w:pPr>
      <w:r w:rsidRPr="00F75BD4">
        <w:rPr>
          <w:rFonts w:cs="Times New Roman"/>
          <w:lang w:val="en-US"/>
        </w:rPr>
        <w:t xml:space="preserve">Brian </w:t>
      </w:r>
      <w:proofErr w:type="spellStart"/>
      <w:r w:rsidRPr="00F75BD4">
        <w:rPr>
          <w:rFonts w:cs="Times New Roman"/>
          <w:lang w:val="en-US"/>
        </w:rPr>
        <w:t>Gibson</w:t>
      </w:r>
      <w:r w:rsidRPr="00F75BD4">
        <w:rPr>
          <w:rFonts w:cs="Times New Roman"/>
          <w:vertAlign w:val="superscript"/>
          <w:lang w:val="en-US"/>
        </w:rPr>
        <w:t>1</w:t>
      </w:r>
      <w:proofErr w:type="spellEnd"/>
      <w:r w:rsidR="00F75BD4" w:rsidRPr="00F75BD4">
        <w:rPr>
          <w:rFonts w:cs="Times New Roman"/>
          <w:lang w:val="en-US"/>
        </w:rPr>
        <w:t xml:space="preserve">*, </w:t>
      </w:r>
      <w:proofErr w:type="spellStart"/>
      <w:r w:rsidR="00F75BD4" w:rsidRPr="00F75BD4">
        <w:rPr>
          <w:rFonts w:cs="Times New Roman"/>
          <w:lang w:val="en-US"/>
        </w:rPr>
        <w:t>Virve</w:t>
      </w:r>
      <w:proofErr w:type="spellEnd"/>
      <w:r w:rsidR="00F75BD4" w:rsidRPr="00F75BD4">
        <w:rPr>
          <w:rFonts w:cs="Times New Roman"/>
          <w:lang w:val="en-US"/>
        </w:rPr>
        <w:t xml:space="preserve"> </w:t>
      </w:r>
      <w:proofErr w:type="spellStart"/>
      <w:r w:rsidR="00F75BD4" w:rsidRPr="00F75BD4">
        <w:rPr>
          <w:rFonts w:cs="Times New Roman"/>
          <w:lang w:val="en-US"/>
        </w:rPr>
        <w:t>Vidgren</w:t>
      </w:r>
      <w:r w:rsidR="001B5417" w:rsidRPr="001B5417">
        <w:rPr>
          <w:rFonts w:cs="Times New Roman"/>
          <w:vertAlign w:val="superscript"/>
          <w:lang w:val="en-US"/>
        </w:rPr>
        <w:t>1</w:t>
      </w:r>
      <w:proofErr w:type="spellEnd"/>
      <w:r w:rsidR="00F75BD4" w:rsidRPr="00F75BD4">
        <w:rPr>
          <w:rFonts w:cs="Times New Roman"/>
          <w:lang w:val="en-US"/>
        </w:rPr>
        <w:t xml:space="preserve">, </w:t>
      </w:r>
      <w:proofErr w:type="spellStart"/>
      <w:r w:rsidR="00F75BD4" w:rsidRPr="00F75BD4">
        <w:rPr>
          <w:rFonts w:cs="Times New Roman"/>
          <w:lang w:val="en-US"/>
        </w:rPr>
        <w:t>Gopal</w:t>
      </w:r>
      <w:proofErr w:type="spellEnd"/>
      <w:r w:rsidR="00F75BD4" w:rsidRPr="00F75BD4">
        <w:rPr>
          <w:rFonts w:cs="Times New Roman"/>
          <w:lang w:val="en-US"/>
        </w:rPr>
        <w:t xml:space="preserve"> </w:t>
      </w:r>
      <w:proofErr w:type="spellStart"/>
      <w:r w:rsidR="00F75BD4" w:rsidRPr="00F75BD4">
        <w:rPr>
          <w:rFonts w:cs="Times New Roman"/>
          <w:lang w:val="en-US"/>
        </w:rPr>
        <w:t>Peddinti</w:t>
      </w:r>
      <w:r w:rsidR="00B570D3">
        <w:rPr>
          <w:rFonts w:cs="Times New Roman"/>
          <w:vertAlign w:val="superscript"/>
          <w:lang w:val="en-US"/>
        </w:rPr>
        <w:t>1</w:t>
      </w:r>
      <w:proofErr w:type="spellEnd"/>
      <w:r w:rsidR="00F75BD4" w:rsidRPr="00F75BD4">
        <w:rPr>
          <w:rFonts w:cs="Times New Roman"/>
          <w:lang w:val="en-US"/>
        </w:rPr>
        <w:t xml:space="preserve">, </w:t>
      </w:r>
      <w:proofErr w:type="spellStart"/>
      <w:r w:rsidR="00F75BD4" w:rsidRPr="00F75BD4">
        <w:rPr>
          <w:rFonts w:cs="Times New Roman"/>
          <w:lang w:val="en-US"/>
        </w:rPr>
        <w:t>Kristoffer</w:t>
      </w:r>
      <w:proofErr w:type="spellEnd"/>
      <w:r w:rsidR="00F75BD4" w:rsidRPr="00F75BD4">
        <w:rPr>
          <w:rFonts w:cs="Times New Roman"/>
          <w:lang w:val="en-US"/>
        </w:rPr>
        <w:t xml:space="preserve"> </w:t>
      </w:r>
      <w:proofErr w:type="spellStart"/>
      <w:r w:rsidR="00F75BD4" w:rsidRPr="00F75BD4">
        <w:rPr>
          <w:rFonts w:cs="Times New Roman"/>
          <w:lang w:val="en-US"/>
        </w:rPr>
        <w:t>Krogerus</w:t>
      </w:r>
      <w:r w:rsidR="001B5417" w:rsidRPr="001B5417">
        <w:rPr>
          <w:rFonts w:cs="Times New Roman"/>
          <w:vertAlign w:val="superscript"/>
          <w:lang w:val="en-US"/>
        </w:rPr>
        <w:t>1</w:t>
      </w:r>
      <w:proofErr w:type="gramStart"/>
      <w:r w:rsidR="001B5417" w:rsidRPr="001B5417">
        <w:rPr>
          <w:rFonts w:cs="Times New Roman"/>
          <w:vertAlign w:val="superscript"/>
          <w:lang w:val="en-US"/>
        </w:rPr>
        <w:t>,2</w:t>
      </w:r>
      <w:proofErr w:type="spellEnd"/>
      <w:proofErr w:type="gramEnd"/>
    </w:p>
    <w:p w:rsidR="0052089E" w:rsidRPr="00F75BD4" w:rsidRDefault="0052089E" w:rsidP="009E7FC2">
      <w:pPr>
        <w:spacing w:after="0" w:line="480" w:lineRule="auto"/>
        <w:rPr>
          <w:rFonts w:cs="Times New Roman"/>
          <w:lang w:val="en-US"/>
        </w:rPr>
      </w:pPr>
    </w:p>
    <w:p w:rsidR="0052089E" w:rsidRPr="00F75BD4" w:rsidRDefault="0052089E" w:rsidP="009E7FC2">
      <w:pPr>
        <w:spacing w:after="0" w:line="480" w:lineRule="auto"/>
        <w:rPr>
          <w:rFonts w:cs="Times New Roman"/>
          <w:lang w:val="en-GB"/>
        </w:rPr>
      </w:pPr>
      <w:r w:rsidRPr="00F75BD4">
        <w:rPr>
          <w:rFonts w:cs="Times New Roman"/>
          <w:vertAlign w:val="superscript"/>
          <w:lang w:val="en-GB"/>
        </w:rPr>
        <w:t>1</w:t>
      </w:r>
      <w:r w:rsidR="007D16A6" w:rsidRPr="00F75BD4">
        <w:rPr>
          <w:rFonts w:cs="Times New Roman"/>
          <w:vertAlign w:val="superscript"/>
          <w:lang w:val="en-GB"/>
        </w:rPr>
        <w:t xml:space="preserve"> </w:t>
      </w:r>
      <w:proofErr w:type="spellStart"/>
      <w:r w:rsidRPr="00F75BD4">
        <w:rPr>
          <w:rFonts w:cs="Times New Roman"/>
          <w:lang w:val="en-GB"/>
        </w:rPr>
        <w:t>VTT</w:t>
      </w:r>
      <w:proofErr w:type="spellEnd"/>
      <w:r w:rsidRPr="00F75BD4">
        <w:rPr>
          <w:rFonts w:cs="Times New Roman"/>
          <w:lang w:val="en-GB"/>
        </w:rPr>
        <w:t xml:space="preserve"> Technical Research Centre of Finland Ltd, </w:t>
      </w:r>
      <w:proofErr w:type="spellStart"/>
      <w:r w:rsidRPr="00F75BD4">
        <w:rPr>
          <w:rFonts w:cs="Times New Roman"/>
          <w:lang w:val="en-GB"/>
        </w:rPr>
        <w:t>Tietotie</w:t>
      </w:r>
      <w:proofErr w:type="spellEnd"/>
      <w:r w:rsidRPr="00F75BD4">
        <w:rPr>
          <w:rFonts w:cs="Times New Roman"/>
          <w:lang w:val="en-GB"/>
        </w:rPr>
        <w:t xml:space="preserve"> 2, P.O. Box 1000, </w:t>
      </w:r>
      <w:proofErr w:type="spellStart"/>
      <w:r w:rsidRPr="00F75BD4">
        <w:rPr>
          <w:rFonts w:cs="Times New Roman"/>
          <w:lang w:val="en-GB"/>
        </w:rPr>
        <w:t>FI</w:t>
      </w:r>
      <w:proofErr w:type="spellEnd"/>
      <w:r w:rsidRPr="00F75BD4">
        <w:rPr>
          <w:rFonts w:cs="Times New Roman"/>
          <w:lang w:val="en-GB"/>
        </w:rPr>
        <w:t xml:space="preserve">-02044 </w:t>
      </w:r>
      <w:proofErr w:type="spellStart"/>
      <w:r w:rsidRPr="00F75BD4">
        <w:rPr>
          <w:rFonts w:cs="Times New Roman"/>
          <w:lang w:val="en-GB"/>
        </w:rPr>
        <w:t>VTT</w:t>
      </w:r>
      <w:proofErr w:type="spellEnd"/>
      <w:r w:rsidRPr="00F75BD4">
        <w:rPr>
          <w:rFonts w:cs="Times New Roman"/>
          <w:lang w:val="en-GB"/>
        </w:rPr>
        <w:t>, Espoo, Finland</w:t>
      </w:r>
    </w:p>
    <w:p w:rsidR="0052089E" w:rsidRPr="00F75BD4" w:rsidRDefault="00AA75B9" w:rsidP="009E7FC2">
      <w:pPr>
        <w:spacing w:after="0" w:line="480" w:lineRule="auto"/>
        <w:rPr>
          <w:rFonts w:cs="Times New Roman"/>
          <w:lang w:val="en-GB"/>
        </w:rPr>
      </w:pPr>
      <w:r w:rsidRPr="00F75BD4">
        <w:rPr>
          <w:rFonts w:cs="Times New Roman"/>
          <w:vertAlign w:val="superscript"/>
          <w:lang w:val="en-GB"/>
        </w:rPr>
        <w:t>2</w:t>
      </w:r>
      <w:r w:rsidR="007D16A6" w:rsidRPr="00F75BD4">
        <w:rPr>
          <w:rFonts w:cs="Times New Roman"/>
          <w:vertAlign w:val="superscript"/>
          <w:lang w:val="en-GB"/>
        </w:rPr>
        <w:t xml:space="preserve"> </w:t>
      </w:r>
      <w:r w:rsidR="0052089E" w:rsidRPr="00F75BD4">
        <w:rPr>
          <w:rFonts w:cs="Times New Roman"/>
          <w:lang w:val="en-GB"/>
        </w:rPr>
        <w:t xml:space="preserve">Department of Biotechnology and Chemical Technology, Aalto University, School of Chemical Technology, </w:t>
      </w:r>
      <w:proofErr w:type="spellStart"/>
      <w:r w:rsidR="0052089E" w:rsidRPr="00F75BD4">
        <w:rPr>
          <w:rFonts w:cs="Times New Roman"/>
          <w:lang w:val="en-GB"/>
        </w:rPr>
        <w:t>Kemistintie</w:t>
      </w:r>
      <w:proofErr w:type="spellEnd"/>
      <w:r w:rsidR="0052089E" w:rsidRPr="00F75BD4">
        <w:rPr>
          <w:rFonts w:cs="Times New Roman"/>
          <w:lang w:val="en-GB"/>
        </w:rPr>
        <w:t xml:space="preserve"> 1, Aalto, P.O. Box 16100, </w:t>
      </w:r>
      <w:proofErr w:type="spellStart"/>
      <w:r w:rsidR="0052089E" w:rsidRPr="00F75BD4">
        <w:rPr>
          <w:rFonts w:cs="Times New Roman"/>
          <w:lang w:val="en-GB"/>
        </w:rPr>
        <w:t>FI</w:t>
      </w:r>
      <w:proofErr w:type="spellEnd"/>
      <w:r w:rsidR="0052089E" w:rsidRPr="00F75BD4">
        <w:rPr>
          <w:rFonts w:cs="Times New Roman"/>
          <w:lang w:val="en-GB"/>
        </w:rPr>
        <w:t>-00076 Espoo, Finland</w:t>
      </w:r>
    </w:p>
    <w:p w:rsidR="0052089E" w:rsidRPr="00F75BD4" w:rsidRDefault="0052089E" w:rsidP="009E7FC2">
      <w:pPr>
        <w:pStyle w:val="NormalWeb"/>
        <w:shd w:val="clear" w:color="auto" w:fill="FFFFFF"/>
        <w:spacing w:before="0" w:beforeAutospacing="0" w:after="0" w:afterAutospacing="0" w:line="480" w:lineRule="auto"/>
        <w:jc w:val="left"/>
        <w:rPr>
          <w:rFonts w:asciiTheme="minorHAnsi" w:hAnsiTheme="minorHAnsi"/>
          <w:sz w:val="22"/>
          <w:szCs w:val="22"/>
        </w:rPr>
      </w:pPr>
    </w:p>
    <w:p w:rsidR="00FD6D72" w:rsidRPr="00F75BD4" w:rsidRDefault="00FD6D72" w:rsidP="009E7FC2">
      <w:pPr>
        <w:spacing w:after="0" w:line="480" w:lineRule="auto"/>
        <w:rPr>
          <w:rFonts w:cs="Times New Roman"/>
          <w:lang w:val="en-GB"/>
        </w:rPr>
      </w:pPr>
    </w:p>
    <w:p w:rsidR="0052089E" w:rsidRPr="00F75BD4" w:rsidRDefault="0052089E" w:rsidP="009E7FC2">
      <w:pPr>
        <w:spacing w:after="0" w:line="480" w:lineRule="auto"/>
        <w:rPr>
          <w:rFonts w:cs="Times New Roman"/>
          <w:lang w:val="en-GB"/>
        </w:rPr>
      </w:pPr>
      <w:r w:rsidRPr="00F75BD4">
        <w:rPr>
          <w:rFonts w:cs="Times New Roman"/>
          <w:lang w:val="en-GB"/>
        </w:rPr>
        <w:t>*Corresponding author. Tel: +358 207226603, Fax: +358 207227071, Email: brian.gibson@vtt.fi</w:t>
      </w:r>
    </w:p>
    <w:p w:rsidR="00CB0A9D" w:rsidRDefault="00CB0A9D" w:rsidP="009E7FC2">
      <w:pPr>
        <w:pStyle w:val="Heading1"/>
        <w:spacing w:before="0" w:line="480" w:lineRule="auto"/>
        <w:rPr>
          <w:rFonts w:asciiTheme="minorHAnsi" w:hAnsiTheme="minorHAnsi" w:cs="Times New Roman"/>
          <w:sz w:val="22"/>
          <w:szCs w:val="22"/>
          <w:lang w:val="en-GB"/>
        </w:rPr>
      </w:pPr>
      <w:bookmarkStart w:id="0" w:name="_Toc365039013"/>
    </w:p>
    <w:p w:rsidR="005D5396" w:rsidRDefault="005D5396" w:rsidP="005D5396">
      <w:pPr>
        <w:rPr>
          <w:lang w:val="en-GB"/>
        </w:rPr>
      </w:pPr>
    </w:p>
    <w:p w:rsidR="005D5396" w:rsidRDefault="005D5396" w:rsidP="005D5396">
      <w:pPr>
        <w:rPr>
          <w:lang w:val="en-GB"/>
        </w:rPr>
      </w:pPr>
    </w:p>
    <w:p w:rsidR="005D5396" w:rsidRDefault="005D5396" w:rsidP="005D5396">
      <w:pPr>
        <w:rPr>
          <w:lang w:val="en-GB"/>
        </w:rPr>
      </w:pPr>
    </w:p>
    <w:p w:rsidR="005D5396" w:rsidRDefault="005D5396" w:rsidP="005D5396">
      <w:pPr>
        <w:rPr>
          <w:lang w:val="en-GB"/>
        </w:rPr>
      </w:pPr>
    </w:p>
    <w:p w:rsidR="005D5396" w:rsidRDefault="005D5396" w:rsidP="005D5396">
      <w:pPr>
        <w:rPr>
          <w:lang w:val="en-GB"/>
        </w:rPr>
      </w:pPr>
    </w:p>
    <w:p w:rsidR="005D5396" w:rsidRDefault="005D5396" w:rsidP="005D5396">
      <w:pPr>
        <w:rPr>
          <w:lang w:val="en-GB"/>
        </w:rPr>
      </w:pPr>
    </w:p>
    <w:p w:rsidR="005D5396" w:rsidRDefault="005D5396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0C4A82" w:rsidRDefault="000C4A82" w:rsidP="005D5396">
      <w:pPr>
        <w:rPr>
          <w:lang w:val="en-GB"/>
        </w:rPr>
      </w:pPr>
    </w:p>
    <w:p w:rsidR="00D95B0D" w:rsidRDefault="00D95B0D" w:rsidP="000C4A82">
      <w:pPr>
        <w:spacing w:before="120" w:after="0" w:line="480" w:lineRule="auto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noProof/>
          <w:lang w:val="en-IN" w:eastAsia="en-IN"/>
        </w:rPr>
        <w:drawing>
          <wp:inline distT="0" distB="0" distL="0" distR="0">
            <wp:extent cx="5578475" cy="315214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4A82" w:rsidRDefault="002D4146" w:rsidP="000C4A82">
      <w:pPr>
        <w:spacing w:before="120" w:after="0" w:line="480" w:lineRule="auto"/>
        <w:jc w:val="both"/>
        <w:rPr>
          <w:lang w:val="en-GB"/>
        </w:rPr>
      </w:pPr>
      <w:proofErr w:type="gramStart"/>
      <w:r>
        <w:rPr>
          <w:rFonts w:cs="Times New Roman"/>
          <w:b/>
          <w:lang w:val="en-GB"/>
        </w:rPr>
        <w:t>Fig.</w:t>
      </w:r>
      <w:proofErr w:type="gramEnd"/>
      <w:r>
        <w:rPr>
          <w:rFonts w:cs="Times New Roman"/>
          <w:b/>
          <w:lang w:val="en-GB"/>
        </w:rPr>
        <w:t xml:space="preserve"> </w:t>
      </w:r>
      <w:proofErr w:type="spellStart"/>
      <w:r>
        <w:rPr>
          <w:rFonts w:cs="Times New Roman"/>
          <w:b/>
          <w:lang w:val="en-GB"/>
        </w:rPr>
        <w:t>S1</w:t>
      </w:r>
      <w:proofErr w:type="spellEnd"/>
      <w:r w:rsidR="000C4A82" w:rsidRPr="006D4C66">
        <w:rPr>
          <w:rFonts w:cs="Times New Roman"/>
          <w:b/>
          <w:lang w:val="en-GB"/>
        </w:rPr>
        <w:t>.</w:t>
      </w:r>
      <w:r w:rsidR="000C4A82" w:rsidRPr="007B2728">
        <w:rPr>
          <w:rFonts w:cs="Times New Roman"/>
          <w:lang w:val="en-GB"/>
        </w:rPr>
        <w:t xml:space="preserve"> </w:t>
      </w:r>
      <w:proofErr w:type="gramStart"/>
      <w:r w:rsidR="000C4A82">
        <w:rPr>
          <w:rFonts w:cs="Times New Roman"/>
          <w:lang w:val="en-GB"/>
        </w:rPr>
        <w:t>Growth of</w:t>
      </w:r>
      <w:r w:rsidR="000C4A82" w:rsidRPr="007B2728">
        <w:rPr>
          <w:rFonts w:cs="Times New Roman"/>
          <w:lang w:val="en-GB"/>
        </w:rPr>
        <w:t xml:space="preserve"> the lager strain</w:t>
      </w:r>
      <w:proofErr w:type="gramEnd"/>
      <w:r w:rsidR="000C4A82" w:rsidRPr="007B2728">
        <w:rPr>
          <w:rFonts w:cs="Times New Roman"/>
          <w:lang w:val="en-GB"/>
        </w:rPr>
        <w:t xml:space="preserve"> </w:t>
      </w:r>
      <w:proofErr w:type="spellStart"/>
      <w:r w:rsidR="000C4A82" w:rsidRPr="007B2728">
        <w:rPr>
          <w:rFonts w:cs="Times New Roman"/>
          <w:lang w:val="en-GB"/>
        </w:rPr>
        <w:t>A15</w:t>
      </w:r>
      <w:proofErr w:type="spellEnd"/>
      <w:r w:rsidR="000C4A82">
        <w:rPr>
          <w:rFonts w:cs="Times New Roman"/>
          <w:lang w:val="en-GB"/>
        </w:rPr>
        <w:t xml:space="preserve"> in </w:t>
      </w:r>
      <w:proofErr w:type="spellStart"/>
      <w:r w:rsidR="000C4A82">
        <w:rPr>
          <w:rFonts w:cs="Times New Roman"/>
          <w:lang w:val="en-GB"/>
        </w:rPr>
        <w:t>YNB</w:t>
      </w:r>
      <w:proofErr w:type="spellEnd"/>
      <w:r w:rsidR="000C4A82">
        <w:rPr>
          <w:rFonts w:cs="Times New Roman"/>
          <w:lang w:val="en-GB"/>
        </w:rPr>
        <w:t xml:space="preserve"> medium containing maltose (4%, w/v) and supplemented with </w:t>
      </w:r>
      <w:proofErr w:type="spellStart"/>
      <w:r w:rsidR="000C4A82">
        <w:rPr>
          <w:rFonts w:cs="Times New Roman"/>
          <w:lang w:val="en-GB"/>
        </w:rPr>
        <w:t>chlorsulfuron</w:t>
      </w:r>
      <w:proofErr w:type="spellEnd"/>
      <w:r w:rsidR="000C4A82">
        <w:rPr>
          <w:rFonts w:cs="Times New Roman"/>
          <w:lang w:val="en-GB"/>
        </w:rPr>
        <w:t xml:space="preserve"> (</w:t>
      </w:r>
      <w:proofErr w:type="spellStart"/>
      <w:r w:rsidR="000C4A82">
        <w:rPr>
          <w:rFonts w:cs="Times New Roman"/>
          <w:lang w:val="en-GB"/>
        </w:rPr>
        <w:t>100mg</w:t>
      </w:r>
      <w:proofErr w:type="spellEnd"/>
      <w:r w:rsidR="000C4A82">
        <w:rPr>
          <w:rFonts w:cs="Times New Roman"/>
          <w:lang w:val="en-GB"/>
        </w:rPr>
        <w:t xml:space="preserve"> l</w:t>
      </w:r>
      <w:r w:rsidR="000C4A82" w:rsidRPr="000C4A82">
        <w:rPr>
          <w:rFonts w:cs="Times New Roman"/>
          <w:vertAlign w:val="superscript"/>
          <w:lang w:val="en-GB"/>
        </w:rPr>
        <w:t>-1</w:t>
      </w:r>
      <w:r w:rsidR="000C4A82">
        <w:rPr>
          <w:rFonts w:cs="Times New Roman"/>
          <w:lang w:val="en-GB"/>
        </w:rPr>
        <w:t xml:space="preserve">). </w:t>
      </w:r>
      <w:r w:rsidR="000C4A82" w:rsidRPr="007B2728">
        <w:rPr>
          <w:rFonts w:cs="Times New Roman"/>
          <w:lang w:val="en-GB"/>
        </w:rPr>
        <w:t xml:space="preserve">Values are means of two </w:t>
      </w:r>
      <w:r w:rsidR="000C4A82">
        <w:rPr>
          <w:rFonts w:cs="Times New Roman"/>
          <w:lang w:val="en-GB"/>
        </w:rPr>
        <w:t xml:space="preserve">independent </w:t>
      </w:r>
      <w:r w:rsidR="000C4A82" w:rsidRPr="007B2728">
        <w:rPr>
          <w:rFonts w:cs="Times New Roman"/>
          <w:lang w:val="en-GB"/>
        </w:rPr>
        <w:t>replicates and error bars where visible indicate the range about the mean.</w:t>
      </w:r>
      <w:r w:rsidR="000C4A82" w:rsidRPr="00F75BD4">
        <w:rPr>
          <w:lang w:val="en-GB"/>
        </w:rPr>
        <w:t xml:space="preserve"> </w:t>
      </w:r>
    </w:p>
    <w:p w:rsidR="000C4A82" w:rsidRDefault="000C4A82" w:rsidP="005D5396">
      <w:pPr>
        <w:rPr>
          <w:lang w:val="en-GB"/>
        </w:rPr>
      </w:pPr>
    </w:p>
    <w:p w:rsidR="005D5396" w:rsidRPr="005D5396" w:rsidRDefault="000C4A82" w:rsidP="005D5396">
      <w:pPr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495800" cy="717423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025" cy="7179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5417" w:rsidRDefault="002D4146" w:rsidP="005D5396">
      <w:pPr>
        <w:spacing w:before="120" w:after="0" w:line="480" w:lineRule="auto"/>
        <w:jc w:val="both"/>
        <w:rPr>
          <w:lang w:val="en-GB"/>
        </w:rPr>
      </w:pPr>
      <w:proofErr w:type="gramStart"/>
      <w:r>
        <w:rPr>
          <w:rFonts w:cs="Times New Roman"/>
          <w:b/>
          <w:lang w:val="en-GB"/>
        </w:rPr>
        <w:t>Fig.</w:t>
      </w:r>
      <w:proofErr w:type="gramEnd"/>
      <w:r>
        <w:rPr>
          <w:rFonts w:cs="Times New Roman"/>
          <w:b/>
          <w:lang w:val="en-GB"/>
        </w:rPr>
        <w:t xml:space="preserve"> </w:t>
      </w:r>
      <w:proofErr w:type="spellStart"/>
      <w:r>
        <w:rPr>
          <w:rFonts w:cs="Times New Roman"/>
          <w:b/>
          <w:lang w:val="en-GB"/>
        </w:rPr>
        <w:t>S2</w:t>
      </w:r>
      <w:proofErr w:type="spellEnd"/>
      <w:r w:rsidR="005D5396" w:rsidRPr="006D4C66">
        <w:rPr>
          <w:rFonts w:cs="Times New Roman"/>
          <w:b/>
          <w:lang w:val="en-GB"/>
        </w:rPr>
        <w:t>.</w:t>
      </w:r>
      <w:r w:rsidR="005D5396" w:rsidRPr="007B2728">
        <w:rPr>
          <w:rFonts w:cs="Times New Roman"/>
          <w:lang w:val="en-GB"/>
        </w:rPr>
        <w:t xml:space="preserve"> </w:t>
      </w:r>
      <w:r w:rsidR="005D5396">
        <w:rPr>
          <w:rFonts w:cs="Times New Roman"/>
          <w:lang w:val="en-GB"/>
        </w:rPr>
        <w:t xml:space="preserve">Alcohol content, yeast mass in suspension and wort pH </w:t>
      </w:r>
      <w:r w:rsidR="005D5396" w:rsidRPr="007B2728">
        <w:rPr>
          <w:rFonts w:cs="Times New Roman"/>
          <w:lang w:val="en-GB"/>
        </w:rPr>
        <w:t xml:space="preserve">during fermentation of </w:t>
      </w:r>
      <w:proofErr w:type="spellStart"/>
      <w:r w:rsidR="005D5396" w:rsidRPr="007B2728">
        <w:rPr>
          <w:rFonts w:cs="Times New Roman"/>
          <w:lang w:val="en-GB"/>
        </w:rPr>
        <w:t>15°P</w:t>
      </w:r>
      <w:proofErr w:type="spellEnd"/>
      <w:r w:rsidR="005D5396" w:rsidRPr="007B2728">
        <w:rPr>
          <w:rFonts w:cs="Times New Roman"/>
          <w:lang w:val="en-GB"/>
        </w:rPr>
        <w:t xml:space="preserve"> all-malt wort at </w:t>
      </w:r>
      <w:proofErr w:type="spellStart"/>
      <w:r w:rsidR="005D5396" w:rsidRPr="005D5396">
        <w:rPr>
          <w:rFonts w:cs="Times New Roman"/>
          <w:lang w:val="en-GB"/>
        </w:rPr>
        <w:t>30</w:t>
      </w:r>
      <w:r w:rsidR="005D5396" w:rsidRPr="007B2728">
        <w:rPr>
          <w:rFonts w:cs="Times New Roman"/>
          <w:lang w:val="en-GB"/>
        </w:rPr>
        <w:t>L</w:t>
      </w:r>
      <w:proofErr w:type="spellEnd"/>
      <w:r w:rsidR="005D5396" w:rsidRPr="007B2728">
        <w:rPr>
          <w:rFonts w:cs="Times New Roman"/>
          <w:lang w:val="en-GB"/>
        </w:rPr>
        <w:t xml:space="preserve">-scale with the lager strain </w:t>
      </w:r>
      <w:proofErr w:type="spellStart"/>
      <w:r w:rsidR="005D5396" w:rsidRPr="007B2728">
        <w:rPr>
          <w:rFonts w:cs="Times New Roman"/>
          <w:lang w:val="en-GB"/>
        </w:rPr>
        <w:t>A15</w:t>
      </w:r>
      <w:proofErr w:type="spellEnd"/>
      <w:r w:rsidR="005D5396" w:rsidRPr="007B2728">
        <w:rPr>
          <w:rFonts w:cs="Times New Roman"/>
          <w:lang w:val="en-GB"/>
        </w:rPr>
        <w:t xml:space="preserve"> (open symbols) and an </w:t>
      </w:r>
      <w:proofErr w:type="spellStart"/>
      <w:r w:rsidR="005D5396" w:rsidRPr="007B2728">
        <w:rPr>
          <w:rFonts w:cs="Times New Roman"/>
          <w:lang w:val="en-GB"/>
        </w:rPr>
        <w:t>A15</w:t>
      </w:r>
      <w:proofErr w:type="spellEnd"/>
      <w:r w:rsidR="005D5396" w:rsidRPr="007B2728">
        <w:rPr>
          <w:rFonts w:cs="Times New Roman"/>
          <w:lang w:val="en-GB"/>
        </w:rPr>
        <w:t xml:space="preserve">-derived, </w:t>
      </w:r>
      <w:proofErr w:type="spellStart"/>
      <w:r w:rsidR="005D5396" w:rsidRPr="007B2728">
        <w:rPr>
          <w:rFonts w:cs="Times New Roman"/>
          <w:lang w:val="en-GB"/>
        </w:rPr>
        <w:t>chlorsulfuron</w:t>
      </w:r>
      <w:proofErr w:type="spellEnd"/>
      <w:r w:rsidR="005D5396" w:rsidRPr="007B2728">
        <w:rPr>
          <w:rFonts w:cs="Times New Roman"/>
          <w:lang w:val="en-GB"/>
        </w:rPr>
        <w:t>-adapted variant (Isolate 8; closed symbols). Values are means of two replicates and error bars where visible indicate the range about the mean.</w:t>
      </w:r>
      <w:r w:rsidR="005D5396" w:rsidRPr="00F75BD4">
        <w:rPr>
          <w:lang w:val="en-GB"/>
        </w:rPr>
        <w:t xml:space="preserve"> </w:t>
      </w:r>
    </w:p>
    <w:p w:rsidR="001B5417" w:rsidRPr="001B5417" w:rsidRDefault="001B5417" w:rsidP="001B5417">
      <w:pPr>
        <w:rPr>
          <w:lang w:val="en-GB"/>
        </w:rPr>
        <w:sectPr w:rsidR="001B5417" w:rsidRPr="001B5417" w:rsidSect="00A236AC">
          <w:footerReference w:type="default" r:id="rId14"/>
          <w:type w:val="continuous"/>
          <w:pgSz w:w="11906" w:h="16838"/>
          <w:pgMar w:top="1417" w:right="1134" w:bottom="1417" w:left="1134" w:header="709" w:footer="709" w:gutter="0"/>
          <w:cols w:space="708"/>
          <w:docGrid w:linePitch="360"/>
        </w:sectPr>
      </w:pPr>
    </w:p>
    <w:bookmarkEnd w:id="0"/>
    <w:p w:rsidR="00B06C53" w:rsidRDefault="00B06C53" w:rsidP="0024440D">
      <w:pPr>
        <w:spacing w:before="120" w:after="0" w:line="480" w:lineRule="auto"/>
        <w:jc w:val="both"/>
        <w:rPr>
          <w:rFonts w:cs="Times New Roman"/>
          <w:color w:val="FF0000"/>
          <w:lang w:val="en-GB"/>
        </w:rPr>
      </w:pPr>
    </w:p>
    <w:p w:rsidR="007B2728" w:rsidRPr="00F75BD4" w:rsidRDefault="007B2728" w:rsidP="0024440D">
      <w:pPr>
        <w:spacing w:before="120" w:after="0" w:line="480" w:lineRule="auto"/>
        <w:jc w:val="both"/>
        <w:rPr>
          <w:rFonts w:cs="Times New Roman"/>
          <w:color w:val="FF0000"/>
          <w:lang w:val="en-GB"/>
        </w:rPr>
      </w:pPr>
      <w:r>
        <w:rPr>
          <w:rFonts w:cs="Times New Roman"/>
          <w:noProof/>
          <w:color w:val="FF0000"/>
          <w:lang w:val="en-IN" w:eastAsia="en-IN"/>
        </w:rPr>
        <w:lastRenderedPageBreak/>
        <w:drawing>
          <wp:inline distT="0" distB="0" distL="0" distR="0">
            <wp:extent cx="5434135" cy="60267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604" cy="6029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6C53" w:rsidRDefault="002D4146" w:rsidP="0024440D">
      <w:pPr>
        <w:spacing w:before="120" w:after="0" w:line="480" w:lineRule="auto"/>
        <w:jc w:val="both"/>
        <w:rPr>
          <w:rFonts w:cs="Times New Roman"/>
          <w:lang w:val="en-GB"/>
        </w:rPr>
      </w:pPr>
      <w:proofErr w:type="gramStart"/>
      <w:r>
        <w:rPr>
          <w:rFonts w:cs="Times New Roman"/>
          <w:b/>
          <w:lang w:val="en-GB"/>
        </w:rPr>
        <w:t>Fig.</w:t>
      </w:r>
      <w:proofErr w:type="gramEnd"/>
      <w:r>
        <w:rPr>
          <w:rFonts w:cs="Times New Roman"/>
          <w:b/>
          <w:lang w:val="en-GB"/>
        </w:rPr>
        <w:t xml:space="preserve"> </w:t>
      </w:r>
      <w:proofErr w:type="spellStart"/>
      <w:r>
        <w:rPr>
          <w:rFonts w:cs="Times New Roman"/>
          <w:b/>
          <w:lang w:val="en-GB"/>
        </w:rPr>
        <w:t>S3</w:t>
      </w:r>
      <w:proofErr w:type="spellEnd"/>
      <w:r w:rsidR="007B2728" w:rsidRPr="006D4C66">
        <w:rPr>
          <w:rFonts w:cs="Times New Roman"/>
          <w:b/>
          <w:lang w:val="en-GB"/>
        </w:rPr>
        <w:t>.</w:t>
      </w:r>
      <w:r w:rsidR="007B2728" w:rsidRPr="007B2728">
        <w:rPr>
          <w:rFonts w:cs="Times New Roman"/>
          <w:lang w:val="en-GB"/>
        </w:rPr>
        <w:t xml:space="preserve"> Evolution of higher alcohols during fermentation of </w:t>
      </w:r>
      <w:proofErr w:type="spellStart"/>
      <w:r w:rsidR="007B2728" w:rsidRPr="007B2728">
        <w:rPr>
          <w:rFonts w:cs="Times New Roman"/>
          <w:lang w:val="en-GB"/>
        </w:rPr>
        <w:t>15°P</w:t>
      </w:r>
      <w:proofErr w:type="spellEnd"/>
      <w:r w:rsidR="007B2728" w:rsidRPr="007B2728">
        <w:rPr>
          <w:rFonts w:cs="Times New Roman"/>
          <w:lang w:val="en-GB"/>
        </w:rPr>
        <w:t xml:space="preserve"> all-malt wort at </w:t>
      </w:r>
      <w:proofErr w:type="spellStart"/>
      <w:r w:rsidR="007B2728" w:rsidRPr="005D5396">
        <w:rPr>
          <w:rFonts w:cs="Times New Roman"/>
          <w:lang w:val="en-GB"/>
        </w:rPr>
        <w:t>30</w:t>
      </w:r>
      <w:r w:rsidR="007B2728" w:rsidRPr="007B2728">
        <w:rPr>
          <w:rFonts w:cs="Times New Roman"/>
          <w:lang w:val="en-GB"/>
        </w:rPr>
        <w:t>L</w:t>
      </w:r>
      <w:proofErr w:type="spellEnd"/>
      <w:r w:rsidR="007B2728" w:rsidRPr="007B2728">
        <w:rPr>
          <w:rFonts w:cs="Times New Roman"/>
          <w:lang w:val="en-GB"/>
        </w:rPr>
        <w:t xml:space="preserve">-scale with the lager strain </w:t>
      </w:r>
      <w:proofErr w:type="spellStart"/>
      <w:r w:rsidR="007B2728" w:rsidRPr="007B2728">
        <w:rPr>
          <w:rFonts w:cs="Times New Roman"/>
          <w:lang w:val="en-GB"/>
        </w:rPr>
        <w:t>A15</w:t>
      </w:r>
      <w:proofErr w:type="spellEnd"/>
      <w:r w:rsidR="007B2728" w:rsidRPr="007B2728">
        <w:rPr>
          <w:rFonts w:cs="Times New Roman"/>
          <w:lang w:val="en-GB"/>
        </w:rPr>
        <w:t xml:space="preserve"> (open symbols) and an </w:t>
      </w:r>
      <w:proofErr w:type="spellStart"/>
      <w:r w:rsidR="007B2728" w:rsidRPr="007B2728">
        <w:rPr>
          <w:rFonts w:cs="Times New Roman"/>
          <w:lang w:val="en-GB"/>
        </w:rPr>
        <w:t>A15</w:t>
      </w:r>
      <w:proofErr w:type="spellEnd"/>
      <w:r w:rsidR="007B2728" w:rsidRPr="007B2728">
        <w:rPr>
          <w:rFonts w:cs="Times New Roman"/>
          <w:lang w:val="en-GB"/>
        </w:rPr>
        <w:t xml:space="preserve">-derived, </w:t>
      </w:r>
      <w:proofErr w:type="spellStart"/>
      <w:r w:rsidR="007B2728" w:rsidRPr="007B2728">
        <w:rPr>
          <w:rFonts w:cs="Times New Roman"/>
          <w:lang w:val="en-GB"/>
        </w:rPr>
        <w:t>chlorsulfuron</w:t>
      </w:r>
      <w:proofErr w:type="spellEnd"/>
      <w:r w:rsidR="007B2728" w:rsidRPr="007B2728">
        <w:rPr>
          <w:rFonts w:cs="Times New Roman"/>
          <w:lang w:val="en-GB"/>
        </w:rPr>
        <w:t>-adapted variant (Isolate 8; closed symbols). Values are means of two replicates and error bars where visible indicate the range about the mean.</w:t>
      </w:r>
    </w:p>
    <w:p w:rsidR="007B2728" w:rsidRDefault="007B2728" w:rsidP="0024440D">
      <w:pPr>
        <w:spacing w:before="120" w:after="0" w:line="480" w:lineRule="auto"/>
        <w:jc w:val="both"/>
        <w:rPr>
          <w:rFonts w:cs="Times New Roman"/>
          <w:lang w:val="en-GB"/>
        </w:rPr>
      </w:pPr>
    </w:p>
    <w:p w:rsidR="007B2728" w:rsidRDefault="007B2728" w:rsidP="0024440D">
      <w:pPr>
        <w:spacing w:before="120" w:after="0" w:line="480" w:lineRule="auto"/>
        <w:jc w:val="both"/>
        <w:rPr>
          <w:rFonts w:cs="Times New Roman"/>
          <w:lang w:val="en-GB"/>
        </w:rPr>
      </w:pPr>
    </w:p>
    <w:p w:rsidR="007B2728" w:rsidRDefault="007B2728" w:rsidP="0024440D">
      <w:pPr>
        <w:spacing w:before="120" w:after="0" w:line="480" w:lineRule="auto"/>
        <w:jc w:val="both"/>
        <w:rPr>
          <w:rFonts w:cs="Times New Roman"/>
          <w:lang w:val="en-GB"/>
        </w:rPr>
      </w:pPr>
    </w:p>
    <w:p w:rsidR="007B2728" w:rsidRDefault="007B2728" w:rsidP="0024440D">
      <w:pPr>
        <w:spacing w:before="120" w:after="0" w:line="480" w:lineRule="auto"/>
        <w:jc w:val="both"/>
        <w:rPr>
          <w:rFonts w:cs="Times New Roman"/>
          <w:lang w:val="en-GB"/>
        </w:rPr>
      </w:pPr>
    </w:p>
    <w:p w:rsidR="007B2728" w:rsidRDefault="007B2728" w:rsidP="0024440D">
      <w:pPr>
        <w:spacing w:before="120" w:after="0" w:line="480" w:lineRule="auto"/>
        <w:jc w:val="both"/>
        <w:rPr>
          <w:rFonts w:cs="Times New Roman"/>
          <w:lang w:val="en-GB"/>
        </w:rPr>
      </w:pPr>
    </w:p>
    <w:p w:rsidR="007B2728" w:rsidRDefault="0070067E" w:rsidP="0024440D">
      <w:pPr>
        <w:spacing w:before="120" w:after="0" w:line="480" w:lineRule="auto"/>
        <w:jc w:val="both"/>
        <w:rPr>
          <w:rFonts w:cs="Times New Roman"/>
          <w:lang w:val="en-GB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>
            <wp:extent cx="5340749" cy="5883443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556" cy="5888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2F88" w:rsidRDefault="002D4146" w:rsidP="007B2728">
      <w:pPr>
        <w:spacing w:before="120" w:after="0" w:line="480" w:lineRule="auto"/>
        <w:jc w:val="both"/>
        <w:rPr>
          <w:rFonts w:cs="Times New Roman"/>
          <w:lang w:val="en-GB"/>
        </w:rPr>
      </w:pPr>
      <w:proofErr w:type="gramStart"/>
      <w:r>
        <w:rPr>
          <w:rFonts w:cs="Times New Roman"/>
          <w:b/>
          <w:lang w:val="en-GB"/>
        </w:rPr>
        <w:t>Fig.</w:t>
      </w:r>
      <w:proofErr w:type="gramEnd"/>
      <w:r>
        <w:rPr>
          <w:rFonts w:cs="Times New Roman"/>
          <w:b/>
          <w:lang w:val="en-GB"/>
        </w:rPr>
        <w:t xml:space="preserve"> </w:t>
      </w:r>
      <w:proofErr w:type="spellStart"/>
      <w:r>
        <w:rPr>
          <w:rFonts w:cs="Times New Roman"/>
          <w:b/>
          <w:lang w:val="en-GB"/>
        </w:rPr>
        <w:t>S4</w:t>
      </w:r>
      <w:proofErr w:type="spellEnd"/>
      <w:r w:rsidR="007B2728" w:rsidRPr="006D4C66">
        <w:rPr>
          <w:rFonts w:cs="Times New Roman"/>
          <w:b/>
          <w:lang w:val="en-GB"/>
        </w:rPr>
        <w:t>.</w:t>
      </w:r>
      <w:r w:rsidR="007B2728" w:rsidRPr="007B2728">
        <w:rPr>
          <w:rFonts w:cs="Times New Roman"/>
          <w:lang w:val="en-GB"/>
        </w:rPr>
        <w:t xml:space="preserve"> Evolution of </w:t>
      </w:r>
      <w:r w:rsidR="007B2728">
        <w:rPr>
          <w:rFonts w:cs="Times New Roman"/>
          <w:lang w:val="en-GB"/>
        </w:rPr>
        <w:t>esters</w:t>
      </w:r>
      <w:r w:rsidR="007B2728" w:rsidRPr="007B2728">
        <w:rPr>
          <w:rFonts w:cs="Times New Roman"/>
          <w:lang w:val="en-GB"/>
        </w:rPr>
        <w:t xml:space="preserve"> during fermentation of </w:t>
      </w:r>
      <w:proofErr w:type="spellStart"/>
      <w:r w:rsidR="007B2728" w:rsidRPr="007B2728">
        <w:rPr>
          <w:rFonts w:cs="Times New Roman"/>
          <w:lang w:val="en-GB"/>
        </w:rPr>
        <w:t>15°P</w:t>
      </w:r>
      <w:proofErr w:type="spellEnd"/>
      <w:r w:rsidR="007B2728" w:rsidRPr="007B2728">
        <w:rPr>
          <w:rFonts w:cs="Times New Roman"/>
          <w:lang w:val="en-GB"/>
        </w:rPr>
        <w:t xml:space="preserve"> all-malt wort at </w:t>
      </w:r>
      <w:proofErr w:type="spellStart"/>
      <w:r w:rsidR="007B2728" w:rsidRPr="005D5396">
        <w:rPr>
          <w:rFonts w:cs="Times New Roman"/>
          <w:lang w:val="en-GB"/>
        </w:rPr>
        <w:t>30</w:t>
      </w:r>
      <w:r w:rsidR="007B2728" w:rsidRPr="007B2728">
        <w:rPr>
          <w:rFonts w:cs="Times New Roman"/>
          <w:lang w:val="en-GB"/>
        </w:rPr>
        <w:t>L</w:t>
      </w:r>
      <w:proofErr w:type="spellEnd"/>
      <w:r w:rsidR="007B2728" w:rsidRPr="007B2728">
        <w:rPr>
          <w:rFonts w:cs="Times New Roman"/>
          <w:lang w:val="en-GB"/>
        </w:rPr>
        <w:t xml:space="preserve">-scale with the lager strain </w:t>
      </w:r>
      <w:proofErr w:type="spellStart"/>
      <w:r w:rsidR="007B2728" w:rsidRPr="007B2728">
        <w:rPr>
          <w:rFonts w:cs="Times New Roman"/>
          <w:lang w:val="en-GB"/>
        </w:rPr>
        <w:t>A15</w:t>
      </w:r>
      <w:proofErr w:type="spellEnd"/>
      <w:r w:rsidR="007B2728" w:rsidRPr="007B2728">
        <w:rPr>
          <w:rFonts w:cs="Times New Roman"/>
          <w:lang w:val="en-GB"/>
        </w:rPr>
        <w:t xml:space="preserve"> (open symbols) and an </w:t>
      </w:r>
      <w:proofErr w:type="spellStart"/>
      <w:r w:rsidR="007B2728" w:rsidRPr="007B2728">
        <w:rPr>
          <w:rFonts w:cs="Times New Roman"/>
          <w:lang w:val="en-GB"/>
        </w:rPr>
        <w:t>A15</w:t>
      </w:r>
      <w:proofErr w:type="spellEnd"/>
      <w:r w:rsidR="007B2728" w:rsidRPr="007B2728">
        <w:rPr>
          <w:rFonts w:cs="Times New Roman"/>
          <w:lang w:val="en-GB"/>
        </w:rPr>
        <w:t xml:space="preserve">-derived, </w:t>
      </w:r>
      <w:proofErr w:type="spellStart"/>
      <w:r w:rsidR="007B2728" w:rsidRPr="007B2728">
        <w:rPr>
          <w:rFonts w:cs="Times New Roman"/>
          <w:lang w:val="en-GB"/>
        </w:rPr>
        <w:t>chlorsulfuron</w:t>
      </w:r>
      <w:proofErr w:type="spellEnd"/>
      <w:r w:rsidR="007B2728" w:rsidRPr="007B2728">
        <w:rPr>
          <w:rFonts w:cs="Times New Roman"/>
          <w:lang w:val="en-GB"/>
        </w:rPr>
        <w:t>-adapted variant (Isolate 8; closed symbols). Values are means of two replicates and error bars where visible indicate the range about the mean.</w:t>
      </w:r>
    </w:p>
    <w:p w:rsidR="00212F88" w:rsidRDefault="00212F88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:rsidR="00212F88" w:rsidRPr="007B2728" w:rsidRDefault="00212F88" w:rsidP="00212F88">
      <w:pPr>
        <w:spacing w:before="120" w:after="0" w:line="480" w:lineRule="auto"/>
        <w:jc w:val="both"/>
        <w:rPr>
          <w:rFonts w:cs="Times New Roman"/>
          <w:lang w:val="en-GB"/>
        </w:rPr>
      </w:pPr>
      <w:r w:rsidRPr="00212F88">
        <w:rPr>
          <w:noProof/>
          <w:lang w:val="en-IN" w:eastAsia="en-IN"/>
        </w:rPr>
        <w:lastRenderedPageBreak/>
        <w:drawing>
          <wp:inline distT="0" distB="0" distL="0" distR="0">
            <wp:extent cx="6119683" cy="1943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11765"/>
                    <a:stretch/>
                  </pic:blipFill>
                  <pic:spPr bwMode="auto">
                    <a:xfrm>
                      <a:off x="0" y="0"/>
                      <a:ext cx="6120130" cy="194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>
        <w:rPr>
          <w:rFonts w:cs="Times New Roman"/>
          <w:b/>
          <w:lang w:val="en-GB"/>
        </w:rPr>
        <w:t>Fig.</w:t>
      </w:r>
      <w:proofErr w:type="gramEnd"/>
      <w:r>
        <w:rPr>
          <w:rFonts w:cs="Times New Roman"/>
          <w:b/>
          <w:lang w:val="en-GB"/>
        </w:rPr>
        <w:t xml:space="preserve"> </w:t>
      </w:r>
      <w:proofErr w:type="spellStart"/>
      <w:r>
        <w:rPr>
          <w:rFonts w:cs="Times New Roman"/>
          <w:b/>
          <w:lang w:val="en-GB"/>
        </w:rPr>
        <w:t>S5</w:t>
      </w:r>
      <w:proofErr w:type="spellEnd"/>
      <w:r w:rsidRPr="006D4C66">
        <w:rPr>
          <w:rFonts w:cs="Times New Roman"/>
          <w:b/>
          <w:lang w:val="en-GB"/>
        </w:rPr>
        <w:t>.</w:t>
      </w:r>
      <w:r w:rsidRPr="007B2728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Confirmation, via Sanger sequencing, of the heterozygous 574 C&gt;T missense mutation in the </w:t>
      </w:r>
      <w:r w:rsidRPr="00212F88">
        <w:rPr>
          <w:rFonts w:cs="Times New Roman"/>
          <w:i/>
          <w:lang w:val="en-GB"/>
        </w:rPr>
        <w:t xml:space="preserve">S. </w:t>
      </w:r>
      <w:proofErr w:type="spellStart"/>
      <w:r w:rsidRPr="00212F88">
        <w:rPr>
          <w:rFonts w:cs="Times New Roman"/>
          <w:i/>
          <w:lang w:val="en-GB"/>
        </w:rPr>
        <w:t>cerevisiae</w:t>
      </w:r>
      <w:bookmarkStart w:id="1" w:name="_GoBack"/>
      <w:bookmarkEnd w:id="1"/>
      <w:proofErr w:type="spellEnd"/>
      <w:r>
        <w:rPr>
          <w:rFonts w:cs="Times New Roman"/>
          <w:lang w:val="en-GB"/>
        </w:rPr>
        <w:t xml:space="preserve"> allele of </w:t>
      </w:r>
      <w:proofErr w:type="spellStart"/>
      <w:r w:rsidRPr="00212F88">
        <w:rPr>
          <w:rFonts w:cs="Times New Roman"/>
          <w:i/>
          <w:lang w:val="en-GB"/>
        </w:rPr>
        <w:t>ILV2</w:t>
      </w:r>
      <w:proofErr w:type="spellEnd"/>
      <w:r>
        <w:rPr>
          <w:rFonts w:cs="Times New Roman"/>
          <w:lang w:val="en-GB"/>
        </w:rPr>
        <w:t xml:space="preserve"> observed in the adapted variant of the lager yeast </w:t>
      </w:r>
      <w:proofErr w:type="spellStart"/>
      <w:r>
        <w:rPr>
          <w:rFonts w:cs="Times New Roman"/>
          <w:lang w:val="en-GB"/>
        </w:rPr>
        <w:t>A15</w:t>
      </w:r>
      <w:proofErr w:type="spellEnd"/>
      <w:r>
        <w:rPr>
          <w:rFonts w:cs="Times New Roman"/>
          <w:lang w:val="en-GB"/>
        </w:rPr>
        <w:t xml:space="preserve"> (Isolate 8)</w:t>
      </w:r>
    </w:p>
    <w:p w:rsidR="007B2728" w:rsidRPr="007B2728" w:rsidRDefault="007B2728" w:rsidP="0024440D">
      <w:pPr>
        <w:spacing w:before="120" w:after="0" w:line="480" w:lineRule="auto"/>
        <w:jc w:val="both"/>
        <w:rPr>
          <w:rFonts w:cs="Times New Roman"/>
          <w:lang w:val="en-GB"/>
        </w:rPr>
      </w:pPr>
    </w:p>
    <w:sectPr w:rsidR="007B2728" w:rsidRPr="007B2728" w:rsidSect="00A236AC">
      <w:type w:val="continuous"/>
      <w:pgSz w:w="11906" w:h="16838"/>
      <w:pgMar w:top="1417" w:right="1134" w:bottom="1417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5DBF" w:rsidRDefault="00F65DBF">
      <w:pPr>
        <w:spacing w:after="0" w:line="240" w:lineRule="auto"/>
      </w:pPr>
      <w:r>
        <w:separator/>
      </w:r>
    </w:p>
  </w:endnote>
  <w:endnote w:type="continuationSeparator" w:id="0">
    <w:p w:rsidR="00F65DBF" w:rsidRDefault="00F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tisSemiSerif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imbus Mono L">
    <w:altName w:val="Courier New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0801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1308" w:rsidRDefault="009931BE">
        <w:pPr>
          <w:pStyle w:val="Footer"/>
          <w:jc w:val="center"/>
        </w:pPr>
        <w:r>
          <w:fldChar w:fldCharType="begin"/>
        </w:r>
        <w:r w:rsidR="00061308">
          <w:instrText xml:space="preserve"> PAGE   \* MERGEFORMAT </w:instrText>
        </w:r>
        <w:r>
          <w:fldChar w:fldCharType="separate"/>
        </w:r>
        <w:r w:rsidR="0025260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61308" w:rsidRDefault="000613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5DBF" w:rsidRDefault="00F65DBF">
      <w:pPr>
        <w:spacing w:after="0" w:line="240" w:lineRule="auto"/>
      </w:pPr>
      <w:r>
        <w:separator/>
      </w:r>
    </w:p>
  </w:footnote>
  <w:footnote w:type="continuationSeparator" w:id="0">
    <w:p w:rsidR="00F65DBF" w:rsidRDefault="00F65D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DA6F03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964024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0FACEB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17AEA1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FE65D8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C689E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908CF6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F924B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C36CFD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12824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211EAF"/>
    <w:multiLevelType w:val="hybridMultilevel"/>
    <w:tmpl w:val="C4046E9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1860D73"/>
    <w:multiLevelType w:val="hybridMultilevel"/>
    <w:tmpl w:val="5E1CB49C"/>
    <w:lvl w:ilvl="0" w:tplc="D8F248C8">
      <w:start w:val="1"/>
      <w:numFmt w:val="bullet"/>
      <w:pStyle w:val="Style1"/>
      <w:lvlText w:val="-"/>
      <w:lvlJc w:val="left"/>
      <w:pPr>
        <w:tabs>
          <w:tab w:val="num" w:pos="644"/>
        </w:tabs>
        <w:ind w:left="644" w:hanging="360"/>
      </w:pPr>
      <w:rPr>
        <w:rFonts w:ascii="RotisSemiSerif" w:hAnsi="RotisSemiSerif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2D83E61"/>
    <w:multiLevelType w:val="multilevel"/>
    <w:tmpl w:val="6C72AFD8"/>
    <w:lvl w:ilvl="0">
      <w:start w:val="1"/>
      <w:numFmt w:val="decimal"/>
      <w:pStyle w:val="StyleCaption11ptNotBold"/>
      <w:lvlText w:val="%1.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15423287"/>
    <w:multiLevelType w:val="multilevel"/>
    <w:tmpl w:val="53820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D353CAC"/>
    <w:multiLevelType w:val="multilevel"/>
    <w:tmpl w:val="D5D01F40"/>
    <w:lvl w:ilvl="0">
      <w:start w:val="1"/>
      <w:numFmt w:val="decimal"/>
      <w:lvlText w:val="%1"/>
      <w:lvlJc w:val="left"/>
      <w:pPr>
        <w:tabs>
          <w:tab w:val="num" w:pos="2052"/>
        </w:tabs>
        <w:ind w:left="20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196"/>
        </w:tabs>
        <w:ind w:left="2196" w:hanging="576"/>
      </w:pPr>
      <w:rPr>
        <w:rFonts w:hint="default"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844"/>
        </w:tabs>
        <w:ind w:left="284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2628"/>
        </w:tabs>
        <w:ind w:left="26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2772"/>
        </w:tabs>
        <w:ind w:left="27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916"/>
        </w:tabs>
        <w:ind w:left="291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3060"/>
        </w:tabs>
        <w:ind w:left="30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204"/>
        </w:tabs>
        <w:ind w:left="3204" w:hanging="1584"/>
      </w:pPr>
      <w:rPr>
        <w:rFonts w:hint="default"/>
      </w:rPr>
    </w:lvl>
  </w:abstractNum>
  <w:abstractNum w:abstractNumId="15">
    <w:nsid w:val="1E612AF5"/>
    <w:multiLevelType w:val="multilevel"/>
    <w:tmpl w:val="44DE8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187761F"/>
    <w:multiLevelType w:val="multilevel"/>
    <w:tmpl w:val="B6EC2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3036612"/>
    <w:multiLevelType w:val="hybridMultilevel"/>
    <w:tmpl w:val="154C7D3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AB35C7"/>
    <w:multiLevelType w:val="hybridMultilevel"/>
    <w:tmpl w:val="842AAE7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B9F213A"/>
    <w:multiLevelType w:val="multilevel"/>
    <w:tmpl w:val="9D902AC6"/>
    <w:lvl w:ilvl="0">
      <w:start w:val="1"/>
      <w:numFmt w:val="bullet"/>
      <w:pStyle w:val="Index2"/>
      <w:suff w:val="space"/>
      <w:lvlText w:val=""/>
      <w:lvlJc w:val="left"/>
      <w:pPr>
        <w:ind w:left="60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960"/>
        </w:tabs>
        <w:ind w:left="96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2040"/>
        </w:tabs>
        <w:ind w:left="204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760"/>
        </w:tabs>
        <w:ind w:left="276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480"/>
        </w:tabs>
        <w:ind w:left="3480" w:hanging="360"/>
      </w:pPr>
      <w:rPr>
        <w:rFonts w:ascii="Symbol" w:hAnsi="Symbol" w:hint="default"/>
      </w:rPr>
    </w:lvl>
  </w:abstractNum>
  <w:abstractNum w:abstractNumId="20">
    <w:nsid w:val="2DA85468"/>
    <w:multiLevelType w:val="hybridMultilevel"/>
    <w:tmpl w:val="B5E4722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EB1A58"/>
    <w:multiLevelType w:val="hybridMultilevel"/>
    <w:tmpl w:val="9AE030C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F80FB6"/>
    <w:multiLevelType w:val="hybridMultilevel"/>
    <w:tmpl w:val="6DFA959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B3572B"/>
    <w:multiLevelType w:val="hybridMultilevel"/>
    <w:tmpl w:val="8B3E587A"/>
    <w:lvl w:ilvl="0" w:tplc="040B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1D6534E"/>
    <w:multiLevelType w:val="hybridMultilevel"/>
    <w:tmpl w:val="4456245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6332DC9"/>
    <w:multiLevelType w:val="hybridMultilevel"/>
    <w:tmpl w:val="558EC17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BE401AD"/>
    <w:multiLevelType w:val="hybridMultilevel"/>
    <w:tmpl w:val="EB8E6D9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82753"/>
    <w:multiLevelType w:val="hybridMultilevel"/>
    <w:tmpl w:val="D85AAE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DAF7B7C"/>
    <w:multiLevelType w:val="hybridMultilevel"/>
    <w:tmpl w:val="A61ABF44"/>
    <w:lvl w:ilvl="0" w:tplc="563E00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11"/>
  </w:num>
  <w:num w:numId="4">
    <w:abstractNumId w:val="19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7"/>
  </w:num>
  <w:num w:numId="16">
    <w:abstractNumId w:val="26"/>
  </w:num>
  <w:num w:numId="17">
    <w:abstractNumId w:val="20"/>
  </w:num>
  <w:num w:numId="18">
    <w:abstractNumId w:val="25"/>
  </w:num>
  <w:num w:numId="19">
    <w:abstractNumId w:val="24"/>
  </w:num>
  <w:num w:numId="20">
    <w:abstractNumId w:val="13"/>
  </w:num>
  <w:num w:numId="21">
    <w:abstractNumId w:val="16"/>
  </w:num>
  <w:num w:numId="22">
    <w:abstractNumId w:val="15"/>
  </w:num>
  <w:num w:numId="23">
    <w:abstractNumId w:val="27"/>
  </w:num>
  <w:num w:numId="24">
    <w:abstractNumId w:val="28"/>
  </w:num>
  <w:num w:numId="25">
    <w:abstractNumId w:val="18"/>
  </w:num>
  <w:num w:numId="26">
    <w:abstractNumId w:val="21"/>
  </w:num>
  <w:num w:numId="27">
    <w:abstractNumId w:val="10"/>
  </w:num>
  <w:num w:numId="28">
    <w:abstractNumId w:val="22"/>
  </w:num>
  <w:num w:numId="29">
    <w:abstractNumId w:val="23"/>
  </w:num>
  <w:numIdMacAtCleanup w:val="1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16F0"/>
    <w:rsid w:val="000004FE"/>
    <w:rsid w:val="000005E4"/>
    <w:rsid w:val="000017E7"/>
    <w:rsid w:val="00004CB9"/>
    <w:rsid w:val="00004FE4"/>
    <w:rsid w:val="00005951"/>
    <w:rsid w:val="00007656"/>
    <w:rsid w:val="000103F1"/>
    <w:rsid w:val="000117EB"/>
    <w:rsid w:val="00014DCA"/>
    <w:rsid w:val="00014FE2"/>
    <w:rsid w:val="00015EFB"/>
    <w:rsid w:val="00016200"/>
    <w:rsid w:val="0001675C"/>
    <w:rsid w:val="000173BA"/>
    <w:rsid w:val="00017923"/>
    <w:rsid w:val="00017E80"/>
    <w:rsid w:val="000303A5"/>
    <w:rsid w:val="00031D0A"/>
    <w:rsid w:val="00032009"/>
    <w:rsid w:val="00032759"/>
    <w:rsid w:val="00033A7C"/>
    <w:rsid w:val="00034B8A"/>
    <w:rsid w:val="000368C1"/>
    <w:rsid w:val="00036945"/>
    <w:rsid w:val="00037738"/>
    <w:rsid w:val="00037824"/>
    <w:rsid w:val="000401D2"/>
    <w:rsid w:val="0004253B"/>
    <w:rsid w:val="000438DF"/>
    <w:rsid w:val="00043D51"/>
    <w:rsid w:val="00043E3B"/>
    <w:rsid w:val="00044592"/>
    <w:rsid w:val="00047BFD"/>
    <w:rsid w:val="00052256"/>
    <w:rsid w:val="00053C62"/>
    <w:rsid w:val="00053D34"/>
    <w:rsid w:val="00054434"/>
    <w:rsid w:val="000555CF"/>
    <w:rsid w:val="00056A44"/>
    <w:rsid w:val="00056D1D"/>
    <w:rsid w:val="00057027"/>
    <w:rsid w:val="000607C3"/>
    <w:rsid w:val="00061308"/>
    <w:rsid w:val="00063E7C"/>
    <w:rsid w:val="000645E8"/>
    <w:rsid w:val="000646DA"/>
    <w:rsid w:val="000666D1"/>
    <w:rsid w:val="0006772E"/>
    <w:rsid w:val="00067FB5"/>
    <w:rsid w:val="0007245F"/>
    <w:rsid w:val="00074954"/>
    <w:rsid w:val="00074C00"/>
    <w:rsid w:val="00074FBF"/>
    <w:rsid w:val="00075B40"/>
    <w:rsid w:val="00085F84"/>
    <w:rsid w:val="000878E5"/>
    <w:rsid w:val="0009137F"/>
    <w:rsid w:val="00092E3E"/>
    <w:rsid w:val="000937B3"/>
    <w:rsid w:val="00096BCE"/>
    <w:rsid w:val="00097318"/>
    <w:rsid w:val="00097444"/>
    <w:rsid w:val="00097B7E"/>
    <w:rsid w:val="000A083A"/>
    <w:rsid w:val="000A2131"/>
    <w:rsid w:val="000A4EEC"/>
    <w:rsid w:val="000A5B7B"/>
    <w:rsid w:val="000A7AC8"/>
    <w:rsid w:val="000B407C"/>
    <w:rsid w:val="000B4843"/>
    <w:rsid w:val="000B4C78"/>
    <w:rsid w:val="000B4E14"/>
    <w:rsid w:val="000B570A"/>
    <w:rsid w:val="000B6327"/>
    <w:rsid w:val="000C2009"/>
    <w:rsid w:val="000C4A82"/>
    <w:rsid w:val="000C4DD8"/>
    <w:rsid w:val="000C4FAC"/>
    <w:rsid w:val="000C4FD5"/>
    <w:rsid w:val="000C6735"/>
    <w:rsid w:val="000D0BF4"/>
    <w:rsid w:val="000D1635"/>
    <w:rsid w:val="000D33AC"/>
    <w:rsid w:val="000D3A9D"/>
    <w:rsid w:val="000D494E"/>
    <w:rsid w:val="000D648E"/>
    <w:rsid w:val="000D683C"/>
    <w:rsid w:val="000D6F6E"/>
    <w:rsid w:val="000D7382"/>
    <w:rsid w:val="000E0141"/>
    <w:rsid w:val="000E21D2"/>
    <w:rsid w:val="000E2276"/>
    <w:rsid w:val="000E4918"/>
    <w:rsid w:val="000E5E0A"/>
    <w:rsid w:val="000E70DC"/>
    <w:rsid w:val="000E7592"/>
    <w:rsid w:val="000F0936"/>
    <w:rsid w:val="000F1A39"/>
    <w:rsid w:val="000F2156"/>
    <w:rsid w:val="000F2AA6"/>
    <w:rsid w:val="000F3BED"/>
    <w:rsid w:val="000F6C6E"/>
    <w:rsid w:val="001014E2"/>
    <w:rsid w:val="00101AED"/>
    <w:rsid w:val="00102CF4"/>
    <w:rsid w:val="0010487B"/>
    <w:rsid w:val="00106157"/>
    <w:rsid w:val="0010652E"/>
    <w:rsid w:val="00115A31"/>
    <w:rsid w:val="00116502"/>
    <w:rsid w:val="0012178B"/>
    <w:rsid w:val="0012253B"/>
    <w:rsid w:val="00123720"/>
    <w:rsid w:val="00124C90"/>
    <w:rsid w:val="00125385"/>
    <w:rsid w:val="00126017"/>
    <w:rsid w:val="00127BAF"/>
    <w:rsid w:val="00131116"/>
    <w:rsid w:val="001315C8"/>
    <w:rsid w:val="0013218C"/>
    <w:rsid w:val="0013367C"/>
    <w:rsid w:val="001350AF"/>
    <w:rsid w:val="00136A84"/>
    <w:rsid w:val="00137BDE"/>
    <w:rsid w:val="00142772"/>
    <w:rsid w:val="001429E5"/>
    <w:rsid w:val="00143678"/>
    <w:rsid w:val="00145917"/>
    <w:rsid w:val="00146025"/>
    <w:rsid w:val="00150709"/>
    <w:rsid w:val="00152332"/>
    <w:rsid w:val="00152DFC"/>
    <w:rsid w:val="00153555"/>
    <w:rsid w:val="0015415F"/>
    <w:rsid w:val="0015547B"/>
    <w:rsid w:val="0015602C"/>
    <w:rsid w:val="00161571"/>
    <w:rsid w:val="001632AD"/>
    <w:rsid w:val="001637A3"/>
    <w:rsid w:val="00164951"/>
    <w:rsid w:val="00164D07"/>
    <w:rsid w:val="0016513B"/>
    <w:rsid w:val="00165690"/>
    <w:rsid w:val="00165A8E"/>
    <w:rsid w:val="00166C54"/>
    <w:rsid w:val="0016702D"/>
    <w:rsid w:val="0016751B"/>
    <w:rsid w:val="00170D43"/>
    <w:rsid w:val="0017402A"/>
    <w:rsid w:val="00176267"/>
    <w:rsid w:val="00177198"/>
    <w:rsid w:val="00181652"/>
    <w:rsid w:val="001828C0"/>
    <w:rsid w:val="001857F5"/>
    <w:rsid w:val="0018642C"/>
    <w:rsid w:val="0019016F"/>
    <w:rsid w:val="00190DAD"/>
    <w:rsid w:val="001928F9"/>
    <w:rsid w:val="00192AA7"/>
    <w:rsid w:val="00193421"/>
    <w:rsid w:val="001934C9"/>
    <w:rsid w:val="00196A4F"/>
    <w:rsid w:val="00197605"/>
    <w:rsid w:val="001A0A6D"/>
    <w:rsid w:val="001A0CE9"/>
    <w:rsid w:val="001A24B8"/>
    <w:rsid w:val="001A27D9"/>
    <w:rsid w:val="001A3DC8"/>
    <w:rsid w:val="001A3F6D"/>
    <w:rsid w:val="001A4604"/>
    <w:rsid w:val="001A4D7C"/>
    <w:rsid w:val="001A5584"/>
    <w:rsid w:val="001A55EB"/>
    <w:rsid w:val="001A5A33"/>
    <w:rsid w:val="001A6E27"/>
    <w:rsid w:val="001B04AF"/>
    <w:rsid w:val="001B15BD"/>
    <w:rsid w:val="001B2002"/>
    <w:rsid w:val="001B2869"/>
    <w:rsid w:val="001B2A30"/>
    <w:rsid w:val="001B2BAD"/>
    <w:rsid w:val="001B37AE"/>
    <w:rsid w:val="001B3E5D"/>
    <w:rsid w:val="001B4649"/>
    <w:rsid w:val="001B5417"/>
    <w:rsid w:val="001B5939"/>
    <w:rsid w:val="001B6651"/>
    <w:rsid w:val="001B6987"/>
    <w:rsid w:val="001B7F32"/>
    <w:rsid w:val="001C0FDA"/>
    <w:rsid w:val="001C29B3"/>
    <w:rsid w:val="001C4CF0"/>
    <w:rsid w:val="001C5221"/>
    <w:rsid w:val="001C7513"/>
    <w:rsid w:val="001C780E"/>
    <w:rsid w:val="001D10E2"/>
    <w:rsid w:val="001D2C62"/>
    <w:rsid w:val="001D325E"/>
    <w:rsid w:val="001D4FF3"/>
    <w:rsid w:val="001D6004"/>
    <w:rsid w:val="001D6555"/>
    <w:rsid w:val="001D6AC1"/>
    <w:rsid w:val="001D78A4"/>
    <w:rsid w:val="001E16CA"/>
    <w:rsid w:val="001E43E9"/>
    <w:rsid w:val="001E695D"/>
    <w:rsid w:val="001E6C8B"/>
    <w:rsid w:val="001E7933"/>
    <w:rsid w:val="001F0754"/>
    <w:rsid w:val="001F106B"/>
    <w:rsid w:val="001F1ADA"/>
    <w:rsid w:val="001F1C50"/>
    <w:rsid w:val="001F5A67"/>
    <w:rsid w:val="001F5CCB"/>
    <w:rsid w:val="001F637D"/>
    <w:rsid w:val="001F660F"/>
    <w:rsid w:val="001F66B3"/>
    <w:rsid w:val="001F6EDF"/>
    <w:rsid w:val="001F71F4"/>
    <w:rsid w:val="001F7D4C"/>
    <w:rsid w:val="00200E34"/>
    <w:rsid w:val="00201891"/>
    <w:rsid w:val="002022F8"/>
    <w:rsid w:val="00203721"/>
    <w:rsid w:val="00203E69"/>
    <w:rsid w:val="0020578B"/>
    <w:rsid w:val="00206338"/>
    <w:rsid w:val="002069A4"/>
    <w:rsid w:val="0021005F"/>
    <w:rsid w:val="00210FC8"/>
    <w:rsid w:val="0021269C"/>
    <w:rsid w:val="00212F88"/>
    <w:rsid w:val="00214133"/>
    <w:rsid w:val="002144C0"/>
    <w:rsid w:val="00214BB0"/>
    <w:rsid w:val="00215325"/>
    <w:rsid w:val="00215441"/>
    <w:rsid w:val="00215868"/>
    <w:rsid w:val="00217560"/>
    <w:rsid w:val="00221C73"/>
    <w:rsid w:val="00222BB4"/>
    <w:rsid w:val="002231B2"/>
    <w:rsid w:val="00224897"/>
    <w:rsid w:val="0022574F"/>
    <w:rsid w:val="00225F60"/>
    <w:rsid w:val="00226A7D"/>
    <w:rsid w:val="00227627"/>
    <w:rsid w:val="00230370"/>
    <w:rsid w:val="00232887"/>
    <w:rsid w:val="002333B7"/>
    <w:rsid w:val="00234DE1"/>
    <w:rsid w:val="00241183"/>
    <w:rsid w:val="002411DC"/>
    <w:rsid w:val="0024440D"/>
    <w:rsid w:val="00246B57"/>
    <w:rsid w:val="00247C44"/>
    <w:rsid w:val="00251744"/>
    <w:rsid w:val="00252608"/>
    <w:rsid w:val="0025389E"/>
    <w:rsid w:val="00253AA6"/>
    <w:rsid w:val="00254210"/>
    <w:rsid w:val="00255341"/>
    <w:rsid w:val="00255C01"/>
    <w:rsid w:val="00255D1D"/>
    <w:rsid w:val="0025718A"/>
    <w:rsid w:val="002575F7"/>
    <w:rsid w:val="00257D13"/>
    <w:rsid w:val="0026138B"/>
    <w:rsid w:val="00262C10"/>
    <w:rsid w:val="00263894"/>
    <w:rsid w:val="00265361"/>
    <w:rsid w:val="00266019"/>
    <w:rsid w:val="002675B8"/>
    <w:rsid w:val="0027347B"/>
    <w:rsid w:val="002735B5"/>
    <w:rsid w:val="00276255"/>
    <w:rsid w:val="0027691E"/>
    <w:rsid w:val="00276B0F"/>
    <w:rsid w:val="00281353"/>
    <w:rsid w:val="00281BC5"/>
    <w:rsid w:val="00282067"/>
    <w:rsid w:val="00282602"/>
    <w:rsid w:val="00282996"/>
    <w:rsid w:val="00282A25"/>
    <w:rsid w:val="00283964"/>
    <w:rsid w:val="00284070"/>
    <w:rsid w:val="00284C55"/>
    <w:rsid w:val="00285AC0"/>
    <w:rsid w:val="00286449"/>
    <w:rsid w:val="00287A7F"/>
    <w:rsid w:val="00290A9F"/>
    <w:rsid w:val="00290B78"/>
    <w:rsid w:val="00293012"/>
    <w:rsid w:val="00293282"/>
    <w:rsid w:val="00293A77"/>
    <w:rsid w:val="002940E5"/>
    <w:rsid w:val="00295D34"/>
    <w:rsid w:val="002964C0"/>
    <w:rsid w:val="002A18A2"/>
    <w:rsid w:val="002A1D64"/>
    <w:rsid w:val="002A20DD"/>
    <w:rsid w:val="002A380E"/>
    <w:rsid w:val="002A3CC0"/>
    <w:rsid w:val="002A5465"/>
    <w:rsid w:val="002A6C4A"/>
    <w:rsid w:val="002B044C"/>
    <w:rsid w:val="002B17DC"/>
    <w:rsid w:val="002B187F"/>
    <w:rsid w:val="002B192B"/>
    <w:rsid w:val="002B1998"/>
    <w:rsid w:val="002B1F81"/>
    <w:rsid w:val="002B315C"/>
    <w:rsid w:val="002B63C0"/>
    <w:rsid w:val="002B6AC9"/>
    <w:rsid w:val="002B6F2B"/>
    <w:rsid w:val="002B780B"/>
    <w:rsid w:val="002C01D7"/>
    <w:rsid w:val="002C0249"/>
    <w:rsid w:val="002C150C"/>
    <w:rsid w:val="002C1FDC"/>
    <w:rsid w:val="002C652D"/>
    <w:rsid w:val="002D23D1"/>
    <w:rsid w:val="002D2745"/>
    <w:rsid w:val="002D3D74"/>
    <w:rsid w:val="002D4146"/>
    <w:rsid w:val="002D4E09"/>
    <w:rsid w:val="002D4E54"/>
    <w:rsid w:val="002D6851"/>
    <w:rsid w:val="002D6C54"/>
    <w:rsid w:val="002D6E96"/>
    <w:rsid w:val="002D7468"/>
    <w:rsid w:val="002E0918"/>
    <w:rsid w:val="002E1467"/>
    <w:rsid w:val="002E1B89"/>
    <w:rsid w:val="002E2EDA"/>
    <w:rsid w:val="002E3F3C"/>
    <w:rsid w:val="002E61FA"/>
    <w:rsid w:val="002E67A3"/>
    <w:rsid w:val="002E6C61"/>
    <w:rsid w:val="002F42D3"/>
    <w:rsid w:val="002F4812"/>
    <w:rsid w:val="002F660F"/>
    <w:rsid w:val="002F6D20"/>
    <w:rsid w:val="003017EB"/>
    <w:rsid w:val="003050AB"/>
    <w:rsid w:val="00306085"/>
    <w:rsid w:val="00306A42"/>
    <w:rsid w:val="003106C1"/>
    <w:rsid w:val="00310F60"/>
    <w:rsid w:val="00313B13"/>
    <w:rsid w:val="003141EE"/>
    <w:rsid w:val="00315D3D"/>
    <w:rsid w:val="00317DE1"/>
    <w:rsid w:val="00322E36"/>
    <w:rsid w:val="00323080"/>
    <w:rsid w:val="003238A9"/>
    <w:rsid w:val="003243C9"/>
    <w:rsid w:val="00326F3B"/>
    <w:rsid w:val="00327769"/>
    <w:rsid w:val="00327FC9"/>
    <w:rsid w:val="00330B80"/>
    <w:rsid w:val="00333F21"/>
    <w:rsid w:val="00335414"/>
    <w:rsid w:val="0033619E"/>
    <w:rsid w:val="00336D7A"/>
    <w:rsid w:val="00341F61"/>
    <w:rsid w:val="00342673"/>
    <w:rsid w:val="00342E9E"/>
    <w:rsid w:val="0034327B"/>
    <w:rsid w:val="00343F56"/>
    <w:rsid w:val="003440E1"/>
    <w:rsid w:val="00344BF8"/>
    <w:rsid w:val="00346C78"/>
    <w:rsid w:val="00347161"/>
    <w:rsid w:val="00347D29"/>
    <w:rsid w:val="00350778"/>
    <w:rsid w:val="00352C7A"/>
    <w:rsid w:val="00354D30"/>
    <w:rsid w:val="00360353"/>
    <w:rsid w:val="00361EA7"/>
    <w:rsid w:val="00362790"/>
    <w:rsid w:val="00363782"/>
    <w:rsid w:val="0036768B"/>
    <w:rsid w:val="0037013C"/>
    <w:rsid w:val="00370BAD"/>
    <w:rsid w:val="00370D1A"/>
    <w:rsid w:val="00371AE0"/>
    <w:rsid w:val="00373D34"/>
    <w:rsid w:val="00376865"/>
    <w:rsid w:val="00380598"/>
    <w:rsid w:val="00385F60"/>
    <w:rsid w:val="00386A8E"/>
    <w:rsid w:val="0039112C"/>
    <w:rsid w:val="00394751"/>
    <w:rsid w:val="003962C3"/>
    <w:rsid w:val="003968D9"/>
    <w:rsid w:val="003A1B7D"/>
    <w:rsid w:val="003A62CD"/>
    <w:rsid w:val="003B3D9C"/>
    <w:rsid w:val="003C0E85"/>
    <w:rsid w:val="003C5E5B"/>
    <w:rsid w:val="003C77B6"/>
    <w:rsid w:val="003D06C7"/>
    <w:rsid w:val="003D27D8"/>
    <w:rsid w:val="003D3A5D"/>
    <w:rsid w:val="003D490E"/>
    <w:rsid w:val="003D58B9"/>
    <w:rsid w:val="003D6398"/>
    <w:rsid w:val="003D7E71"/>
    <w:rsid w:val="003E0EA8"/>
    <w:rsid w:val="003E1C0B"/>
    <w:rsid w:val="003E5586"/>
    <w:rsid w:val="003E76AC"/>
    <w:rsid w:val="003E78B2"/>
    <w:rsid w:val="003E797C"/>
    <w:rsid w:val="003E7A30"/>
    <w:rsid w:val="003F04E7"/>
    <w:rsid w:val="003F0CF0"/>
    <w:rsid w:val="003F25A6"/>
    <w:rsid w:val="003F3860"/>
    <w:rsid w:val="003F3A98"/>
    <w:rsid w:val="003F4357"/>
    <w:rsid w:val="003F533E"/>
    <w:rsid w:val="003F5CE8"/>
    <w:rsid w:val="003F6190"/>
    <w:rsid w:val="003F6BEE"/>
    <w:rsid w:val="003F7221"/>
    <w:rsid w:val="003F7B80"/>
    <w:rsid w:val="003F7C4F"/>
    <w:rsid w:val="00400067"/>
    <w:rsid w:val="004005AA"/>
    <w:rsid w:val="00400B43"/>
    <w:rsid w:val="00402581"/>
    <w:rsid w:val="0040310C"/>
    <w:rsid w:val="00404155"/>
    <w:rsid w:val="004056DE"/>
    <w:rsid w:val="00405F8D"/>
    <w:rsid w:val="0040617A"/>
    <w:rsid w:val="00406FAB"/>
    <w:rsid w:val="00407051"/>
    <w:rsid w:val="00410916"/>
    <w:rsid w:val="004114B5"/>
    <w:rsid w:val="0041254A"/>
    <w:rsid w:val="00412D2A"/>
    <w:rsid w:val="00414187"/>
    <w:rsid w:val="0041519B"/>
    <w:rsid w:val="004178D0"/>
    <w:rsid w:val="004220DC"/>
    <w:rsid w:val="00425A3B"/>
    <w:rsid w:val="00425B45"/>
    <w:rsid w:val="0042735B"/>
    <w:rsid w:val="004273A5"/>
    <w:rsid w:val="00427744"/>
    <w:rsid w:val="00432831"/>
    <w:rsid w:val="00432D3F"/>
    <w:rsid w:val="004366EA"/>
    <w:rsid w:val="00436933"/>
    <w:rsid w:val="00436BB1"/>
    <w:rsid w:val="0043778B"/>
    <w:rsid w:val="0043781F"/>
    <w:rsid w:val="00440075"/>
    <w:rsid w:val="00441635"/>
    <w:rsid w:val="0044371C"/>
    <w:rsid w:val="00444988"/>
    <w:rsid w:val="00444B0C"/>
    <w:rsid w:val="00445F6B"/>
    <w:rsid w:val="0045387A"/>
    <w:rsid w:val="0045475D"/>
    <w:rsid w:val="004568EF"/>
    <w:rsid w:val="00456DCC"/>
    <w:rsid w:val="00456E77"/>
    <w:rsid w:val="00457EB9"/>
    <w:rsid w:val="00457EFE"/>
    <w:rsid w:val="004603FC"/>
    <w:rsid w:val="00460F77"/>
    <w:rsid w:val="004648B7"/>
    <w:rsid w:val="00464B3E"/>
    <w:rsid w:val="00467027"/>
    <w:rsid w:val="00467291"/>
    <w:rsid w:val="00471EED"/>
    <w:rsid w:val="00474383"/>
    <w:rsid w:val="004771C9"/>
    <w:rsid w:val="0047729E"/>
    <w:rsid w:val="00477A44"/>
    <w:rsid w:val="00480621"/>
    <w:rsid w:val="00480DEC"/>
    <w:rsid w:val="0048292B"/>
    <w:rsid w:val="00483748"/>
    <w:rsid w:val="00483DAE"/>
    <w:rsid w:val="004878E4"/>
    <w:rsid w:val="00487FF3"/>
    <w:rsid w:val="0049124D"/>
    <w:rsid w:val="00491789"/>
    <w:rsid w:val="00491A7C"/>
    <w:rsid w:val="004921B4"/>
    <w:rsid w:val="0049453B"/>
    <w:rsid w:val="004A284D"/>
    <w:rsid w:val="004A44F5"/>
    <w:rsid w:val="004A6E00"/>
    <w:rsid w:val="004A7564"/>
    <w:rsid w:val="004A7A92"/>
    <w:rsid w:val="004B2936"/>
    <w:rsid w:val="004B5A48"/>
    <w:rsid w:val="004B65D3"/>
    <w:rsid w:val="004B7522"/>
    <w:rsid w:val="004C08FC"/>
    <w:rsid w:val="004C4718"/>
    <w:rsid w:val="004C4818"/>
    <w:rsid w:val="004C602B"/>
    <w:rsid w:val="004C67CE"/>
    <w:rsid w:val="004D24FD"/>
    <w:rsid w:val="004D5401"/>
    <w:rsid w:val="004D5FAB"/>
    <w:rsid w:val="004D6FBF"/>
    <w:rsid w:val="004E0362"/>
    <w:rsid w:val="004E0EE0"/>
    <w:rsid w:val="004E32C3"/>
    <w:rsid w:val="004E593A"/>
    <w:rsid w:val="004E6638"/>
    <w:rsid w:val="004F3C07"/>
    <w:rsid w:val="004F6484"/>
    <w:rsid w:val="004F73DE"/>
    <w:rsid w:val="00500B6D"/>
    <w:rsid w:val="00501AD7"/>
    <w:rsid w:val="005032AC"/>
    <w:rsid w:val="00504AF1"/>
    <w:rsid w:val="00504DF5"/>
    <w:rsid w:val="0050785F"/>
    <w:rsid w:val="0051029E"/>
    <w:rsid w:val="00510B5F"/>
    <w:rsid w:val="00512071"/>
    <w:rsid w:val="00512487"/>
    <w:rsid w:val="00513A17"/>
    <w:rsid w:val="005151A4"/>
    <w:rsid w:val="005165FC"/>
    <w:rsid w:val="00516729"/>
    <w:rsid w:val="00516E2F"/>
    <w:rsid w:val="00516E47"/>
    <w:rsid w:val="0052089E"/>
    <w:rsid w:val="005217EE"/>
    <w:rsid w:val="0052416B"/>
    <w:rsid w:val="00524612"/>
    <w:rsid w:val="00525F5D"/>
    <w:rsid w:val="005266F5"/>
    <w:rsid w:val="00526AFD"/>
    <w:rsid w:val="005271CE"/>
    <w:rsid w:val="00530345"/>
    <w:rsid w:val="00530D9C"/>
    <w:rsid w:val="0053362A"/>
    <w:rsid w:val="00536387"/>
    <w:rsid w:val="005412AD"/>
    <w:rsid w:val="005417C3"/>
    <w:rsid w:val="00543989"/>
    <w:rsid w:val="00544E8A"/>
    <w:rsid w:val="005453F8"/>
    <w:rsid w:val="005459DD"/>
    <w:rsid w:val="00545D08"/>
    <w:rsid w:val="00546FF7"/>
    <w:rsid w:val="005472B9"/>
    <w:rsid w:val="00547B22"/>
    <w:rsid w:val="00547EF7"/>
    <w:rsid w:val="00550C76"/>
    <w:rsid w:val="005536AD"/>
    <w:rsid w:val="005542EC"/>
    <w:rsid w:val="00555DAE"/>
    <w:rsid w:val="005560A2"/>
    <w:rsid w:val="00560C6A"/>
    <w:rsid w:val="00562A42"/>
    <w:rsid w:val="005664BF"/>
    <w:rsid w:val="005672C2"/>
    <w:rsid w:val="00567DEC"/>
    <w:rsid w:val="005716F0"/>
    <w:rsid w:val="0057313C"/>
    <w:rsid w:val="00574D38"/>
    <w:rsid w:val="00575644"/>
    <w:rsid w:val="00576FEA"/>
    <w:rsid w:val="0057772D"/>
    <w:rsid w:val="0058133A"/>
    <w:rsid w:val="00582220"/>
    <w:rsid w:val="00584340"/>
    <w:rsid w:val="00586AFC"/>
    <w:rsid w:val="0059337F"/>
    <w:rsid w:val="00593DEC"/>
    <w:rsid w:val="00596822"/>
    <w:rsid w:val="0059703F"/>
    <w:rsid w:val="005971F6"/>
    <w:rsid w:val="005977B1"/>
    <w:rsid w:val="005A3194"/>
    <w:rsid w:val="005A571A"/>
    <w:rsid w:val="005A5D14"/>
    <w:rsid w:val="005A6D91"/>
    <w:rsid w:val="005B0474"/>
    <w:rsid w:val="005B34C3"/>
    <w:rsid w:val="005B3F81"/>
    <w:rsid w:val="005B681C"/>
    <w:rsid w:val="005B72A6"/>
    <w:rsid w:val="005B784F"/>
    <w:rsid w:val="005C47D2"/>
    <w:rsid w:val="005C4B59"/>
    <w:rsid w:val="005C7E39"/>
    <w:rsid w:val="005D0387"/>
    <w:rsid w:val="005D0C4E"/>
    <w:rsid w:val="005D116D"/>
    <w:rsid w:val="005D2933"/>
    <w:rsid w:val="005D307E"/>
    <w:rsid w:val="005D41B5"/>
    <w:rsid w:val="005D4E6C"/>
    <w:rsid w:val="005D5396"/>
    <w:rsid w:val="005E1FFF"/>
    <w:rsid w:val="005E48E8"/>
    <w:rsid w:val="005E49F9"/>
    <w:rsid w:val="005E7D79"/>
    <w:rsid w:val="005F1646"/>
    <w:rsid w:val="005F2669"/>
    <w:rsid w:val="005F4C73"/>
    <w:rsid w:val="006007C5"/>
    <w:rsid w:val="006026D3"/>
    <w:rsid w:val="00603AE2"/>
    <w:rsid w:val="00604819"/>
    <w:rsid w:val="0060508D"/>
    <w:rsid w:val="006056B8"/>
    <w:rsid w:val="00605F3E"/>
    <w:rsid w:val="00606624"/>
    <w:rsid w:val="006068B7"/>
    <w:rsid w:val="006074CD"/>
    <w:rsid w:val="00610642"/>
    <w:rsid w:val="006109ED"/>
    <w:rsid w:val="00610CAF"/>
    <w:rsid w:val="006127F7"/>
    <w:rsid w:val="006128A9"/>
    <w:rsid w:val="00614E13"/>
    <w:rsid w:val="00616067"/>
    <w:rsid w:val="0061670D"/>
    <w:rsid w:val="00616E02"/>
    <w:rsid w:val="00616F77"/>
    <w:rsid w:val="00622AE8"/>
    <w:rsid w:val="00625C66"/>
    <w:rsid w:val="00625EE3"/>
    <w:rsid w:val="006302C1"/>
    <w:rsid w:val="00630578"/>
    <w:rsid w:val="00630A1E"/>
    <w:rsid w:val="00630EE1"/>
    <w:rsid w:val="00631A12"/>
    <w:rsid w:val="00631FC0"/>
    <w:rsid w:val="006328C4"/>
    <w:rsid w:val="00633468"/>
    <w:rsid w:val="00633638"/>
    <w:rsid w:val="006342D7"/>
    <w:rsid w:val="00635B70"/>
    <w:rsid w:val="00635F77"/>
    <w:rsid w:val="00637167"/>
    <w:rsid w:val="006371FC"/>
    <w:rsid w:val="00637916"/>
    <w:rsid w:val="00641466"/>
    <w:rsid w:val="00641D69"/>
    <w:rsid w:val="00644ABA"/>
    <w:rsid w:val="00647635"/>
    <w:rsid w:val="00647B0E"/>
    <w:rsid w:val="0065273D"/>
    <w:rsid w:val="00652CD4"/>
    <w:rsid w:val="00654273"/>
    <w:rsid w:val="00655204"/>
    <w:rsid w:val="00656237"/>
    <w:rsid w:val="00656287"/>
    <w:rsid w:val="006562EF"/>
    <w:rsid w:val="00656B4E"/>
    <w:rsid w:val="006607E8"/>
    <w:rsid w:val="00664E60"/>
    <w:rsid w:val="006653D4"/>
    <w:rsid w:val="006658DE"/>
    <w:rsid w:val="00665A26"/>
    <w:rsid w:val="00667250"/>
    <w:rsid w:val="006706E9"/>
    <w:rsid w:val="006716B2"/>
    <w:rsid w:val="00673521"/>
    <w:rsid w:val="00673962"/>
    <w:rsid w:val="006756C1"/>
    <w:rsid w:val="00675E8F"/>
    <w:rsid w:val="00676B55"/>
    <w:rsid w:val="00676D2D"/>
    <w:rsid w:val="00684514"/>
    <w:rsid w:val="00687246"/>
    <w:rsid w:val="006912D6"/>
    <w:rsid w:val="0069269F"/>
    <w:rsid w:val="00692A18"/>
    <w:rsid w:val="00693F7E"/>
    <w:rsid w:val="006945E0"/>
    <w:rsid w:val="0069595B"/>
    <w:rsid w:val="006964FF"/>
    <w:rsid w:val="0069692B"/>
    <w:rsid w:val="006A188C"/>
    <w:rsid w:val="006A3208"/>
    <w:rsid w:val="006A42BF"/>
    <w:rsid w:val="006A55AD"/>
    <w:rsid w:val="006A584F"/>
    <w:rsid w:val="006A5EFF"/>
    <w:rsid w:val="006A7A1F"/>
    <w:rsid w:val="006B3033"/>
    <w:rsid w:val="006B31F6"/>
    <w:rsid w:val="006B34B7"/>
    <w:rsid w:val="006B4849"/>
    <w:rsid w:val="006B65F4"/>
    <w:rsid w:val="006C0954"/>
    <w:rsid w:val="006C4FCA"/>
    <w:rsid w:val="006C56FF"/>
    <w:rsid w:val="006C5D80"/>
    <w:rsid w:val="006C71A9"/>
    <w:rsid w:val="006C7890"/>
    <w:rsid w:val="006D01A5"/>
    <w:rsid w:val="006D03C8"/>
    <w:rsid w:val="006D053A"/>
    <w:rsid w:val="006D2EA3"/>
    <w:rsid w:val="006D3A10"/>
    <w:rsid w:val="006D3E0F"/>
    <w:rsid w:val="006D41B9"/>
    <w:rsid w:val="006D4566"/>
    <w:rsid w:val="006D4C66"/>
    <w:rsid w:val="006D58A8"/>
    <w:rsid w:val="006D5B8D"/>
    <w:rsid w:val="006D6FB6"/>
    <w:rsid w:val="006D78AF"/>
    <w:rsid w:val="006E17D6"/>
    <w:rsid w:val="006E23C5"/>
    <w:rsid w:val="006E468B"/>
    <w:rsid w:val="006E46C0"/>
    <w:rsid w:val="006E7514"/>
    <w:rsid w:val="006E7AA5"/>
    <w:rsid w:val="006E7FC7"/>
    <w:rsid w:val="006F0535"/>
    <w:rsid w:val="006F1596"/>
    <w:rsid w:val="006F5B82"/>
    <w:rsid w:val="006F625B"/>
    <w:rsid w:val="0070067E"/>
    <w:rsid w:val="007017D1"/>
    <w:rsid w:val="00701812"/>
    <w:rsid w:val="00701911"/>
    <w:rsid w:val="00703A34"/>
    <w:rsid w:val="00703B81"/>
    <w:rsid w:val="00705743"/>
    <w:rsid w:val="007078D3"/>
    <w:rsid w:val="0071088E"/>
    <w:rsid w:val="007124E5"/>
    <w:rsid w:val="00713EA7"/>
    <w:rsid w:val="00716168"/>
    <w:rsid w:val="00716E53"/>
    <w:rsid w:val="007170E3"/>
    <w:rsid w:val="007173C8"/>
    <w:rsid w:val="00717B9C"/>
    <w:rsid w:val="007213D6"/>
    <w:rsid w:val="00722900"/>
    <w:rsid w:val="007232AB"/>
    <w:rsid w:val="007250BC"/>
    <w:rsid w:val="007253CD"/>
    <w:rsid w:val="00726E90"/>
    <w:rsid w:val="0073306C"/>
    <w:rsid w:val="00733D3F"/>
    <w:rsid w:val="00736D30"/>
    <w:rsid w:val="00737181"/>
    <w:rsid w:val="007371D4"/>
    <w:rsid w:val="00740168"/>
    <w:rsid w:val="007402E3"/>
    <w:rsid w:val="007458CF"/>
    <w:rsid w:val="0074612E"/>
    <w:rsid w:val="007512AB"/>
    <w:rsid w:val="0075138D"/>
    <w:rsid w:val="00751C81"/>
    <w:rsid w:val="007522C9"/>
    <w:rsid w:val="00752712"/>
    <w:rsid w:val="00753618"/>
    <w:rsid w:val="00753CEB"/>
    <w:rsid w:val="0075724D"/>
    <w:rsid w:val="00757D0E"/>
    <w:rsid w:val="00760438"/>
    <w:rsid w:val="007616DC"/>
    <w:rsid w:val="00761768"/>
    <w:rsid w:val="00762A61"/>
    <w:rsid w:val="00764BB5"/>
    <w:rsid w:val="0076503F"/>
    <w:rsid w:val="0076615D"/>
    <w:rsid w:val="00766615"/>
    <w:rsid w:val="00766817"/>
    <w:rsid w:val="00771250"/>
    <w:rsid w:val="0077282B"/>
    <w:rsid w:val="0077317E"/>
    <w:rsid w:val="00774EF0"/>
    <w:rsid w:val="00776F57"/>
    <w:rsid w:val="00777107"/>
    <w:rsid w:val="00780270"/>
    <w:rsid w:val="00780C5C"/>
    <w:rsid w:val="00781956"/>
    <w:rsid w:val="00783C82"/>
    <w:rsid w:val="00783F20"/>
    <w:rsid w:val="007845B3"/>
    <w:rsid w:val="00784833"/>
    <w:rsid w:val="00787F51"/>
    <w:rsid w:val="00792F68"/>
    <w:rsid w:val="00793055"/>
    <w:rsid w:val="00793CBF"/>
    <w:rsid w:val="00795281"/>
    <w:rsid w:val="00796296"/>
    <w:rsid w:val="007974D2"/>
    <w:rsid w:val="00797B50"/>
    <w:rsid w:val="007A0852"/>
    <w:rsid w:val="007A0BAB"/>
    <w:rsid w:val="007A15A8"/>
    <w:rsid w:val="007A2F49"/>
    <w:rsid w:val="007A3990"/>
    <w:rsid w:val="007A501A"/>
    <w:rsid w:val="007A6444"/>
    <w:rsid w:val="007B00F3"/>
    <w:rsid w:val="007B03C3"/>
    <w:rsid w:val="007B1E60"/>
    <w:rsid w:val="007B2728"/>
    <w:rsid w:val="007B5649"/>
    <w:rsid w:val="007B58C9"/>
    <w:rsid w:val="007C1463"/>
    <w:rsid w:val="007C3838"/>
    <w:rsid w:val="007C45F1"/>
    <w:rsid w:val="007C5642"/>
    <w:rsid w:val="007C5A7B"/>
    <w:rsid w:val="007C655F"/>
    <w:rsid w:val="007D16A6"/>
    <w:rsid w:val="007D2113"/>
    <w:rsid w:val="007D40BE"/>
    <w:rsid w:val="007D5458"/>
    <w:rsid w:val="007D5472"/>
    <w:rsid w:val="007D7272"/>
    <w:rsid w:val="007E03B8"/>
    <w:rsid w:val="007E0C52"/>
    <w:rsid w:val="007E157B"/>
    <w:rsid w:val="007E6F1C"/>
    <w:rsid w:val="007E7162"/>
    <w:rsid w:val="007F02B8"/>
    <w:rsid w:val="007F266A"/>
    <w:rsid w:val="007F2806"/>
    <w:rsid w:val="007F2D70"/>
    <w:rsid w:val="007F5915"/>
    <w:rsid w:val="007F5BBF"/>
    <w:rsid w:val="007F60E2"/>
    <w:rsid w:val="007F69EF"/>
    <w:rsid w:val="007F6AC1"/>
    <w:rsid w:val="007F73BA"/>
    <w:rsid w:val="00801387"/>
    <w:rsid w:val="008018CE"/>
    <w:rsid w:val="0080220C"/>
    <w:rsid w:val="00803088"/>
    <w:rsid w:val="00805302"/>
    <w:rsid w:val="00805400"/>
    <w:rsid w:val="00805787"/>
    <w:rsid w:val="0080648A"/>
    <w:rsid w:val="008127F8"/>
    <w:rsid w:val="00813BF7"/>
    <w:rsid w:val="00814D6A"/>
    <w:rsid w:val="008157E0"/>
    <w:rsid w:val="0081659D"/>
    <w:rsid w:val="00816D87"/>
    <w:rsid w:val="00816F7D"/>
    <w:rsid w:val="00821BA9"/>
    <w:rsid w:val="008240F6"/>
    <w:rsid w:val="0082485A"/>
    <w:rsid w:val="0082487B"/>
    <w:rsid w:val="0082526B"/>
    <w:rsid w:val="008252FB"/>
    <w:rsid w:val="00825B93"/>
    <w:rsid w:val="008262D7"/>
    <w:rsid w:val="008302F4"/>
    <w:rsid w:val="00831334"/>
    <w:rsid w:val="008321A2"/>
    <w:rsid w:val="00841007"/>
    <w:rsid w:val="008419EA"/>
    <w:rsid w:val="00842530"/>
    <w:rsid w:val="008461F1"/>
    <w:rsid w:val="008463E8"/>
    <w:rsid w:val="008465DF"/>
    <w:rsid w:val="00846A4C"/>
    <w:rsid w:val="008473EA"/>
    <w:rsid w:val="008476D8"/>
    <w:rsid w:val="008515DC"/>
    <w:rsid w:val="00851FCC"/>
    <w:rsid w:val="00852B95"/>
    <w:rsid w:val="008543A5"/>
    <w:rsid w:val="00854502"/>
    <w:rsid w:val="00854C29"/>
    <w:rsid w:val="00855EF2"/>
    <w:rsid w:val="00857105"/>
    <w:rsid w:val="00857384"/>
    <w:rsid w:val="00857DD7"/>
    <w:rsid w:val="00857F4E"/>
    <w:rsid w:val="00862983"/>
    <w:rsid w:val="0086368A"/>
    <w:rsid w:val="00864219"/>
    <w:rsid w:val="00865032"/>
    <w:rsid w:val="00865164"/>
    <w:rsid w:val="008651DC"/>
    <w:rsid w:val="00865F40"/>
    <w:rsid w:val="0086662B"/>
    <w:rsid w:val="008667AF"/>
    <w:rsid w:val="008675CC"/>
    <w:rsid w:val="0087268D"/>
    <w:rsid w:val="00872FE6"/>
    <w:rsid w:val="00873AB3"/>
    <w:rsid w:val="008760FF"/>
    <w:rsid w:val="00876571"/>
    <w:rsid w:val="0088068B"/>
    <w:rsid w:val="008851EA"/>
    <w:rsid w:val="008864DA"/>
    <w:rsid w:val="0089046B"/>
    <w:rsid w:val="00890BF5"/>
    <w:rsid w:val="00891052"/>
    <w:rsid w:val="00892FA9"/>
    <w:rsid w:val="008933F4"/>
    <w:rsid w:val="00893DAF"/>
    <w:rsid w:val="008958A0"/>
    <w:rsid w:val="00895E45"/>
    <w:rsid w:val="00895E74"/>
    <w:rsid w:val="008A209F"/>
    <w:rsid w:val="008A7453"/>
    <w:rsid w:val="008A7AEB"/>
    <w:rsid w:val="008A7FE1"/>
    <w:rsid w:val="008B120B"/>
    <w:rsid w:val="008B1C18"/>
    <w:rsid w:val="008B1CE4"/>
    <w:rsid w:val="008B4AB3"/>
    <w:rsid w:val="008B5CF5"/>
    <w:rsid w:val="008B71EE"/>
    <w:rsid w:val="008B7522"/>
    <w:rsid w:val="008C1C24"/>
    <w:rsid w:val="008C2AA1"/>
    <w:rsid w:val="008C308A"/>
    <w:rsid w:val="008C3A92"/>
    <w:rsid w:val="008C5A16"/>
    <w:rsid w:val="008C60B2"/>
    <w:rsid w:val="008D0C6B"/>
    <w:rsid w:val="008D1273"/>
    <w:rsid w:val="008D13E1"/>
    <w:rsid w:val="008D171B"/>
    <w:rsid w:val="008D4792"/>
    <w:rsid w:val="008E2A25"/>
    <w:rsid w:val="008E3F58"/>
    <w:rsid w:val="008E5BCB"/>
    <w:rsid w:val="008E6C02"/>
    <w:rsid w:val="008E6C1B"/>
    <w:rsid w:val="008F06EC"/>
    <w:rsid w:val="008F331C"/>
    <w:rsid w:val="008F3E59"/>
    <w:rsid w:val="008F445B"/>
    <w:rsid w:val="008F468E"/>
    <w:rsid w:val="008F57E8"/>
    <w:rsid w:val="008F5F6F"/>
    <w:rsid w:val="008F7B0B"/>
    <w:rsid w:val="00901600"/>
    <w:rsid w:val="0090306C"/>
    <w:rsid w:val="009030B3"/>
    <w:rsid w:val="00904E98"/>
    <w:rsid w:val="0090641D"/>
    <w:rsid w:val="0090749B"/>
    <w:rsid w:val="00911415"/>
    <w:rsid w:val="0091160D"/>
    <w:rsid w:val="009147D1"/>
    <w:rsid w:val="00914860"/>
    <w:rsid w:val="00922614"/>
    <w:rsid w:val="00922C94"/>
    <w:rsid w:val="009230F7"/>
    <w:rsid w:val="00923C7C"/>
    <w:rsid w:val="00926A91"/>
    <w:rsid w:val="009270A8"/>
    <w:rsid w:val="009275D7"/>
    <w:rsid w:val="009304D5"/>
    <w:rsid w:val="00935FB1"/>
    <w:rsid w:val="009418CB"/>
    <w:rsid w:val="00941C82"/>
    <w:rsid w:val="00941CBC"/>
    <w:rsid w:val="00942643"/>
    <w:rsid w:val="00945A00"/>
    <w:rsid w:val="009476FB"/>
    <w:rsid w:val="00950807"/>
    <w:rsid w:val="009536F4"/>
    <w:rsid w:val="00954520"/>
    <w:rsid w:val="00954B31"/>
    <w:rsid w:val="009550B5"/>
    <w:rsid w:val="009550C6"/>
    <w:rsid w:val="00956F52"/>
    <w:rsid w:val="009573F5"/>
    <w:rsid w:val="00957B2F"/>
    <w:rsid w:val="00957C13"/>
    <w:rsid w:val="009614AA"/>
    <w:rsid w:val="00964CB7"/>
    <w:rsid w:val="009652AD"/>
    <w:rsid w:val="00965660"/>
    <w:rsid w:val="00966797"/>
    <w:rsid w:val="009674A4"/>
    <w:rsid w:val="00974328"/>
    <w:rsid w:val="00976C9D"/>
    <w:rsid w:val="0097714B"/>
    <w:rsid w:val="00980B60"/>
    <w:rsid w:val="00980E26"/>
    <w:rsid w:val="00982973"/>
    <w:rsid w:val="00987980"/>
    <w:rsid w:val="009916FE"/>
    <w:rsid w:val="00992AAF"/>
    <w:rsid w:val="009931BE"/>
    <w:rsid w:val="00995555"/>
    <w:rsid w:val="00995DBD"/>
    <w:rsid w:val="00995F58"/>
    <w:rsid w:val="009A041D"/>
    <w:rsid w:val="009A0470"/>
    <w:rsid w:val="009A170A"/>
    <w:rsid w:val="009A1D31"/>
    <w:rsid w:val="009A47CF"/>
    <w:rsid w:val="009A6752"/>
    <w:rsid w:val="009A69E9"/>
    <w:rsid w:val="009A6C17"/>
    <w:rsid w:val="009A7097"/>
    <w:rsid w:val="009B0989"/>
    <w:rsid w:val="009B0F89"/>
    <w:rsid w:val="009B7113"/>
    <w:rsid w:val="009C0FE2"/>
    <w:rsid w:val="009C149E"/>
    <w:rsid w:val="009C26E3"/>
    <w:rsid w:val="009C7016"/>
    <w:rsid w:val="009C727A"/>
    <w:rsid w:val="009D0169"/>
    <w:rsid w:val="009D17A3"/>
    <w:rsid w:val="009D1A7F"/>
    <w:rsid w:val="009D2A44"/>
    <w:rsid w:val="009D2FA3"/>
    <w:rsid w:val="009D34B7"/>
    <w:rsid w:val="009D4BA0"/>
    <w:rsid w:val="009D6669"/>
    <w:rsid w:val="009D7EDC"/>
    <w:rsid w:val="009E0C94"/>
    <w:rsid w:val="009E2EEC"/>
    <w:rsid w:val="009E3C1F"/>
    <w:rsid w:val="009E7FC2"/>
    <w:rsid w:val="009F0398"/>
    <w:rsid w:val="009F1F6E"/>
    <w:rsid w:val="009F216A"/>
    <w:rsid w:val="009F344E"/>
    <w:rsid w:val="009F3CBD"/>
    <w:rsid w:val="009F4235"/>
    <w:rsid w:val="009F48F3"/>
    <w:rsid w:val="009F54AB"/>
    <w:rsid w:val="009F565E"/>
    <w:rsid w:val="009F6136"/>
    <w:rsid w:val="00A0048B"/>
    <w:rsid w:val="00A0137B"/>
    <w:rsid w:val="00A017AB"/>
    <w:rsid w:val="00A01EEA"/>
    <w:rsid w:val="00A06916"/>
    <w:rsid w:val="00A06C2E"/>
    <w:rsid w:val="00A07255"/>
    <w:rsid w:val="00A07272"/>
    <w:rsid w:val="00A076D9"/>
    <w:rsid w:val="00A128A4"/>
    <w:rsid w:val="00A14B28"/>
    <w:rsid w:val="00A15847"/>
    <w:rsid w:val="00A16E78"/>
    <w:rsid w:val="00A16F57"/>
    <w:rsid w:val="00A2009E"/>
    <w:rsid w:val="00A21863"/>
    <w:rsid w:val="00A236AC"/>
    <w:rsid w:val="00A26365"/>
    <w:rsid w:val="00A26A7D"/>
    <w:rsid w:val="00A312B5"/>
    <w:rsid w:val="00A32942"/>
    <w:rsid w:val="00A36ED0"/>
    <w:rsid w:val="00A37799"/>
    <w:rsid w:val="00A43482"/>
    <w:rsid w:val="00A46108"/>
    <w:rsid w:val="00A517D4"/>
    <w:rsid w:val="00A54C21"/>
    <w:rsid w:val="00A5608F"/>
    <w:rsid w:val="00A57A8B"/>
    <w:rsid w:val="00A57FF6"/>
    <w:rsid w:val="00A62AF1"/>
    <w:rsid w:val="00A62C90"/>
    <w:rsid w:val="00A62E51"/>
    <w:rsid w:val="00A630D2"/>
    <w:rsid w:val="00A637FA"/>
    <w:rsid w:val="00A648CB"/>
    <w:rsid w:val="00A65641"/>
    <w:rsid w:val="00A66EAE"/>
    <w:rsid w:val="00A70BEF"/>
    <w:rsid w:val="00A71927"/>
    <w:rsid w:val="00A71C3F"/>
    <w:rsid w:val="00A74E59"/>
    <w:rsid w:val="00A74FEE"/>
    <w:rsid w:val="00A7505E"/>
    <w:rsid w:val="00A7536E"/>
    <w:rsid w:val="00A77010"/>
    <w:rsid w:val="00A773A0"/>
    <w:rsid w:val="00A7759B"/>
    <w:rsid w:val="00A8131E"/>
    <w:rsid w:val="00A83605"/>
    <w:rsid w:val="00A83D6B"/>
    <w:rsid w:val="00A847B1"/>
    <w:rsid w:val="00A85622"/>
    <w:rsid w:val="00A862CE"/>
    <w:rsid w:val="00A86B81"/>
    <w:rsid w:val="00A8713B"/>
    <w:rsid w:val="00A87717"/>
    <w:rsid w:val="00A921A9"/>
    <w:rsid w:val="00A943D3"/>
    <w:rsid w:val="00A9557B"/>
    <w:rsid w:val="00A955F0"/>
    <w:rsid w:val="00A96FE6"/>
    <w:rsid w:val="00A97B8F"/>
    <w:rsid w:val="00AA370A"/>
    <w:rsid w:val="00AA6CEA"/>
    <w:rsid w:val="00AA75B9"/>
    <w:rsid w:val="00AA7D5D"/>
    <w:rsid w:val="00AB0294"/>
    <w:rsid w:val="00AB0E9B"/>
    <w:rsid w:val="00AB1D53"/>
    <w:rsid w:val="00AB1D95"/>
    <w:rsid w:val="00AB2965"/>
    <w:rsid w:val="00AB3381"/>
    <w:rsid w:val="00AB45C9"/>
    <w:rsid w:val="00AB509B"/>
    <w:rsid w:val="00AC07C1"/>
    <w:rsid w:val="00AC1211"/>
    <w:rsid w:val="00AC2EC0"/>
    <w:rsid w:val="00AC6A1B"/>
    <w:rsid w:val="00AD00E5"/>
    <w:rsid w:val="00AD0716"/>
    <w:rsid w:val="00AD2749"/>
    <w:rsid w:val="00AD2FD6"/>
    <w:rsid w:val="00AD6C4A"/>
    <w:rsid w:val="00AE0342"/>
    <w:rsid w:val="00AE2EB0"/>
    <w:rsid w:val="00AE2EF0"/>
    <w:rsid w:val="00AF1096"/>
    <w:rsid w:val="00AF1524"/>
    <w:rsid w:val="00AF510B"/>
    <w:rsid w:val="00AF5820"/>
    <w:rsid w:val="00AF5D14"/>
    <w:rsid w:val="00AF652F"/>
    <w:rsid w:val="00AF6AB7"/>
    <w:rsid w:val="00AF7299"/>
    <w:rsid w:val="00AF7637"/>
    <w:rsid w:val="00B01AE1"/>
    <w:rsid w:val="00B03CA7"/>
    <w:rsid w:val="00B0494C"/>
    <w:rsid w:val="00B06663"/>
    <w:rsid w:val="00B06AF5"/>
    <w:rsid w:val="00B06C53"/>
    <w:rsid w:val="00B0705A"/>
    <w:rsid w:val="00B0729A"/>
    <w:rsid w:val="00B07453"/>
    <w:rsid w:val="00B14436"/>
    <w:rsid w:val="00B145D9"/>
    <w:rsid w:val="00B15785"/>
    <w:rsid w:val="00B15D65"/>
    <w:rsid w:val="00B16B37"/>
    <w:rsid w:val="00B233B0"/>
    <w:rsid w:val="00B23556"/>
    <w:rsid w:val="00B23C69"/>
    <w:rsid w:val="00B26763"/>
    <w:rsid w:val="00B2707B"/>
    <w:rsid w:val="00B32223"/>
    <w:rsid w:val="00B34017"/>
    <w:rsid w:val="00B34AB7"/>
    <w:rsid w:val="00B34EFF"/>
    <w:rsid w:val="00B3722E"/>
    <w:rsid w:val="00B37644"/>
    <w:rsid w:val="00B37C76"/>
    <w:rsid w:val="00B42050"/>
    <w:rsid w:val="00B42D0F"/>
    <w:rsid w:val="00B47803"/>
    <w:rsid w:val="00B47AFE"/>
    <w:rsid w:val="00B47B59"/>
    <w:rsid w:val="00B5016C"/>
    <w:rsid w:val="00B503BF"/>
    <w:rsid w:val="00B52847"/>
    <w:rsid w:val="00B53097"/>
    <w:rsid w:val="00B5487C"/>
    <w:rsid w:val="00B54AD5"/>
    <w:rsid w:val="00B5547E"/>
    <w:rsid w:val="00B570D3"/>
    <w:rsid w:val="00B61389"/>
    <w:rsid w:val="00B623F2"/>
    <w:rsid w:val="00B62956"/>
    <w:rsid w:val="00B62FBA"/>
    <w:rsid w:val="00B736C2"/>
    <w:rsid w:val="00B739CA"/>
    <w:rsid w:val="00B73F2F"/>
    <w:rsid w:val="00B75876"/>
    <w:rsid w:val="00B81935"/>
    <w:rsid w:val="00B81976"/>
    <w:rsid w:val="00B835F4"/>
    <w:rsid w:val="00B83CB1"/>
    <w:rsid w:val="00B84F4C"/>
    <w:rsid w:val="00B8686F"/>
    <w:rsid w:val="00B86BFC"/>
    <w:rsid w:val="00B875E7"/>
    <w:rsid w:val="00B87EB2"/>
    <w:rsid w:val="00B91E13"/>
    <w:rsid w:val="00B91EB2"/>
    <w:rsid w:val="00B94089"/>
    <w:rsid w:val="00B95759"/>
    <w:rsid w:val="00B96B77"/>
    <w:rsid w:val="00B96C16"/>
    <w:rsid w:val="00B96EB5"/>
    <w:rsid w:val="00BA0903"/>
    <w:rsid w:val="00BA197A"/>
    <w:rsid w:val="00BA19E7"/>
    <w:rsid w:val="00BA37FF"/>
    <w:rsid w:val="00BA6BFC"/>
    <w:rsid w:val="00BA79D8"/>
    <w:rsid w:val="00BB07C8"/>
    <w:rsid w:val="00BB285D"/>
    <w:rsid w:val="00BB6A65"/>
    <w:rsid w:val="00BB6F86"/>
    <w:rsid w:val="00BC0916"/>
    <w:rsid w:val="00BC151B"/>
    <w:rsid w:val="00BC245D"/>
    <w:rsid w:val="00BC3D54"/>
    <w:rsid w:val="00BC4DCA"/>
    <w:rsid w:val="00BC5F5B"/>
    <w:rsid w:val="00BC6790"/>
    <w:rsid w:val="00BC7405"/>
    <w:rsid w:val="00BD0C7D"/>
    <w:rsid w:val="00BD13F3"/>
    <w:rsid w:val="00BD159C"/>
    <w:rsid w:val="00BD1DD4"/>
    <w:rsid w:val="00BD285C"/>
    <w:rsid w:val="00BD2EF5"/>
    <w:rsid w:val="00BD3AA7"/>
    <w:rsid w:val="00BD61DC"/>
    <w:rsid w:val="00BD6A8A"/>
    <w:rsid w:val="00BE1615"/>
    <w:rsid w:val="00BE2385"/>
    <w:rsid w:val="00BE3FD5"/>
    <w:rsid w:val="00BE4463"/>
    <w:rsid w:val="00BE4BB7"/>
    <w:rsid w:val="00BE520F"/>
    <w:rsid w:val="00BE64B5"/>
    <w:rsid w:val="00BE7BAA"/>
    <w:rsid w:val="00BF190C"/>
    <w:rsid w:val="00BF1A6E"/>
    <w:rsid w:val="00BF3705"/>
    <w:rsid w:val="00BF5355"/>
    <w:rsid w:val="00BF5940"/>
    <w:rsid w:val="00BF603A"/>
    <w:rsid w:val="00BF75FE"/>
    <w:rsid w:val="00C0742F"/>
    <w:rsid w:val="00C07BCE"/>
    <w:rsid w:val="00C11373"/>
    <w:rsid w:val="00C20223"/>
    <w:rsid w:val="00C22098"/>
    <w:rsid w:val="00C22D8A"/>
    <w:rsid w:val="00C25EC9"/>
    <w:rsid w:val="00C26CA9"/>
    <w:rsid w:val="00C27056"/>
    <w:rsid w:val="00C30C3B"/>
    <w:rsid w:val="00C31086"/>
    <w:rsid w:val="00C3173B"/>
    <w:rsid w:val="00C3234D"/>
    <w:rsid w:val="00C326AC"/>
    <w:rsid w:val="00C33E67"/>
    <w:rsid w:val="00C3486D"/>
    <w:rsid w:val="00C35AB1"/>
    <w:rsid w:val="00C35C11"/>
    <w:rsid w:val="00C35F45"/>
    <w:rsid w:val="00C4028C"/>
    <w:rsid w:val="00C4089B"/>
    <w:rsid w:val="00C41389"/>
    <w:rsid w:val="00C418B4"/>
    <w:rsid w:val="00C43B20"/>
    <w:rsid w:val="00C4407E"/>
    <w:rsid w:val="00C4416A"/>
    <w:rsid w:val="00C44526"/>
    <w:rsid w:val="00C44684"/>
    <w:rsid w:val="00C44734"/>
    <w:rsid w:val="00C45455"/>
    <w:rsid w:val="00C478F7"/>
    <w:rsid w:val="00C510C2"/>
    <w:rsid w:val="00C51406"/>
    <w:rsid w:val="00C51F1D"/>
    <w:rsid w:val="00C52B87"/>
    <w:rsid w:val="00C53C26"/>
    <w:rsid w:val="00C545CC"/>
    <w:rsid w:val="00C56FA2"/>
    <w:rsid w:val="00C6050E"/>
    <w:rsid w:val="00C61088"/>
    <w:rsid w:val="00C61AEF"/>
    <w:rsid w:val="00C61DF1"/>
    <w:rsid w:val="00C6496F"/>
    <w:rsid w:val="00C66502"/>
    <w:rsid w:val="00C7066E"/>
    <w:rsid w:val="00C70F6A"/>
    <w:rsid w:val="00C71567"/>
    <w:rsid w:val="00C71969"/>
    <w:rsid w:val="00C74A7B"/>
    <w:rsid w:val="00C800C4"/>
    <w:rsid w:val="00C803DA"/>
    <w:rsid w:val="00C80A34"/>
    <w:rsid w:val="00C81639"/>
    <w:rsid w:val="00C8335F"/>
    <w:rsid w:val="00C863AE"/>
    <w:rsid w:val="00C86FCE"/>
    <w:rsid w:val="00C87B02"/>
    <w:rsid w:val="00C87BB4"/>
    <w:rsid w:val="00C91955"/>
    <w:rsid w:val="00C91CA3"/>
    <w:rsid w:val="00C924B9"/>
    <w:rsid w:val="00C93344"/>
    <w:rsid w:val="00C94243"/>
    <w:rsid w:val="00C955E0"/>
    <w:rsid w:val="00C97A53"/>
    <w:rsid w:val="00C97E17"/>
    <w:rsid w:val="00CA01E4"/>
    <w:rsid w:val="00CA05F8"/>
    <w:rsid w:val="00CA0696"/>
    <w:rsid w:val="00CA07B3"/>
    <w:rsid w:val="00CA258C"/>
    <w:rsid w:val="00CA25C7"/>
    <w:rsid w:val="00CA5F0C"/>
    <w:rsid w:val="00CA7E98"/>
    <w:rsid w:val="00CB0A9D"/>
    <w:rsid w:val="00CB31B8"/>
    <w:rsid w:val="00CB390C"/>
    <w:rsid w:val="00CB4AB3"/>
    <w:rsid w:val="00CB6CD7"/>
    <w:rsid w:val="00CB7451"/>
    <w:rsid w:val="00CC063C"/>
    <w:rsid w:val="00CC1C26"/>
    <w:rsid w:val="00CC29FC"/>
    <w:rsid w:val="00CC4B7F"/>
    <w:rsid w:val="00CC6BA5"/>
    <w:rsid w:val="00CC7760"/>
    <w:rsid w:val="00CD0317"/>
    <w:rsid w:val="00CD18C0"/>
    <w:rsid w:val="00CD1999"/>
    <w:rsid w:val="00CD1C4E"/>
    <w:rsid w:val="00CD6FAA"/>
    <w:rsid w:val="00CD7856"/>
    <w:rsid w:val="00CD79B4"/>
    <w:rsid w:val="00CE576E"/>
    <w:rsid w:val="00CE6196"/>
    <w:rsid w:val="00CF21B6"/>
    <w:rsid w:val="00CF31EF"/>
    <w:rsid w:val="00CF4BE8"/>
    <w:rsid w:val="00CF77CB"/>
    <w:rsid w:val="00D002FE"/>
    <w:rsid w:val="00D01869"/>
    <w:rsid w:val="00D03AF4"/>
    <w:rsid w:val="00D03EB2"/>
    <w:rsid w:val="00D04520"/>
    <w:rsid w:val="00D04B37"/>
    <w:rsid w:val="00D04ED5"/>
    <w:rsid w:val="00D102DF"/>
    <w:rsid w:val="00D11EFF"/>
    <w:rsid w:val="00D12420"/>
    <w:rsid w:val="00D12644"/>
    <w:rsid w:val="00D12FEA"/>
    <w:rsid w:val="00D1300D"/>
    <w:rsid w:val="00D13CB8"/>
    <w:rsid w:val="00D1581B"/>
    <w:rsid w:val="00D158F7"/>
    <w:rsid w:val="00D17CFC"/>
    <w:rsid w:val="00D271CA"/>
    <w:rsid w:val="00D301D2"/>
    <w:rsid w:val="00D31C41"/>
    <w:rsid w:val="00D31FAE"/>
    <w:rsid w:val="00D32043"/>
    <w:rsid w:val="00D361D4"/>
    <w:rsid w:val="00D36644"/>
    <w:rsid w:val="00D366BA"/>
    <w:rsid w:val="00D4299E"/>
    <w:rsid w:val="00D43D7C"/>
    <w:rsid w:val="00D4547E"/>
    <w:rsid w:val="00D50CF1"/>
    <w:rsid w:val="00D50EE0"/>
    <w:rsid w:val="00D536E1"/>
    <w:rsid w:val="00D54158"/>
    <w:rsid w:val="00D5474A"/>
    <w:rsid w:val="00D550D5"/>
    <w:rsid w:val="00D55227"/>
    <w:rsid w:val="00D55C7A"/>
    <w:rsid w:val="00D56E5B"/>
    <w:rsid w:val="00D60135"/>
    <w:rsid w:val="00D619F6"/>
    <w:rsid w:val="00D61FCE"/>
    <w:rsid w:val="00D63B1D"/>
    <w:rsid w:val="00D64D2F"/>
    <w:rsid w:val="00D65D43"/>
    <w:rsid w:val="00D73996"/>
    <w:rsid w:val="00D758F3"/>
    <w:rsid w:val="00D779C1"/>
    <w:rsid w:val="00D77A7D"/>
    <w:rsid w:val="00D77F80"/>
    <w:rsid w:val="00D82C64"/>
    <w:rsid w:val="00D830E9"/>
    <w:rsid w:val="00D86FE7"/>
    <w:rsid w:val="00D9002C"/>
    <w:rsid w:val="00D9154D"/>
    <w:rsid w:val="00D91629"/>
    <w:rsid w:val="00D94769"/>
    <w:rsid w:val="00D9537A"/>
    <w:rsid w:val="00D95B0D"/>
    <w:rsid w:val="00D96160"/>
    <w:rsid w:val="00D9618A"/>
    <w:rsid w:val="00D96925"/>
    <w:rsid w:val="00DA0FE2"/>
    <w:rsid w:val="00DA146F"/>
    <w:rsid w:val="00DA26C4"/>
    <w:rsid w:val="00DA3553"/>
    <w:rsid w:val="00DB06C3"/>
    <w:rsid w:val="00DB115D"/>
    <w:rsid w:val="00DB1206"/>
    <w:rsid w:val="00DB2FC6"/>
    <w:rsid w:val="00DB3BB8"/>
    <w:rsid w:val="00DB446A"/>
    <w:rsid w:val="00DB4B95"/>
    <w:rsid w:val="00DB51F2"/>
    <w:rsid w:val="00DB7D33"/>
    <w:rsid w:val="00DC0BBD"/>
    <w:rsid w:val="00DC32F3"/>
    <w:rsid w:val="00DC34AB"/>
    <w:rsid w:val="00DC4DCF"/>
    <w:rsid w:val="00DD117E"/>
    <w:rsid w:val="00DD119A"/>
    <w:rsid w:val="00DD226E"/>
    <w:rsid w:val="00DD3080"/>
    <w:rsid w:val="00DD3288"/>
    <w:rsid w:val="00DD3622"/>
    <w:rsid w:val="00DD3DA4"/>
    <w:rsid w:val="00DD43E2"/>
    <w:rsid w:val="00DD4988"/>
    <w:rsid w:val="00DD7581"/>
    <w:rsid w:val="00DD7740"/>
    <w:rsid w:val="00DE0652"/>
    <w:rsid w:val="00DE2B2B"/>
    <w:rsid w:val="00DE31EB"/>
    <w:rsid w:val="00DE3BF3"/>
    <w:rsid w:val="00DE5DC6"/>
    <w:rsid w:val="00DE7F5F"/>
    <w:rsid w:val="00DF0B44"/>
    <w:rsid w:val="00DF3FDE"/>
    <w:rsid w:val="00DF50B8"/>
    <w:rsid w:val="00DF5540"/>
    <w:rsid w:val="00E00344"/>
    <w:rsid w:val="00E011D9"/>
    <w:rsid w:val="00E03002"/>
    <w:rsid w:val="00E101A6"/>
    <w:rsid w:val="00E102DB"/>
    <w:rsid w:val="00E116D0"/>
    <w:rsid w:val="00E11832"/>
    <w:rsid w:val="00E11F77"/>
    <w:rsid w:val="00E127A8"/>
    <w:rsid w:val="00E12B89"/>
    <w:rsid w:val="00E14534"/>
    <w:rsid w:val="00E1522A"/>
    <w:rsid w:val="00E15806"/>
    <w:rsid w:val="00E15FAF"/>
    <w:rsid w:val="00E165F2"/>
    <w:rsid w:val="00E209E5"/>
    <w:rsid w:val="00E20A6F"/>
    <w:rsid w:val="00E2122A"/>
    <w:rsid w:val="00E21EF7"/>
    <w:rsid w:val="00E269D3"/>
    <w:rsid w:val="00E302E7"/>
    <w:rsid w:val="00E305B2"/>
    <w:rsid w:val="00E313D8"/>
    <w:rsid w:val="00E31632"/>
    <w:rsid w:val="00E31FA5"/>
    <w:rsid w:val="00E33BB7"/>
    <w:rsid w:val="00E33DD7"/>
    <w:rsid w:val="00E34104"/>
    <w:rsid w:val="00E344EF"/>
    <w:rsid w:val="00E3491F"/>
    <w:rsid w:val="00E34E97"/>
    <w:rsid w:val="00E358B9"/>
    <w:rsid w:val="00E416F3"/>
    <w:rsid w:val="00E4347F"/>
    <w:rsid w:val="00E44138"/>
    <w:rsid w:val="00E44257"/>
    <w:rsid w:val="00E44815"/>
    <w:rsid w:val="00E44A7D"/>
    <w:rsid w:val="00E4501D"/>
    <w:rsid w:val="00E45DD1"/>
    <w:rsid w:val="00E4619F"/>
    <w:rsid w:val="00E518BF"/>
    <w:rsid w:val="00E55AE5"/>
    <w:rsid w:val="00E57021"/>
    <w:rsid w:val="00E577B3"/>
    <w:rsid w:val="00E6030A"/>
    <w:rsid w:val="00E611F4"/>
    <w:rsid w:val="00E63E62"/>
    <w:rsid w:val="00E64B2D"/>
    <w:rsid w:val="00E670FE"/>
    <w:rsid w:val="00E67778"/>
    <w:rsid w:val="00E6799C"/>
    <w:rsid w:val="00E67D4C"/>
    <w:rsid w:val="00E71DFA"/>
    <w:rsid w:val="00E75226"/>
    <w:rsid w:val="00E76A7A"/>
    <w:rsid w:val="00E7718C"/>
    <w:rsid w:val="00E776AB"/>
    <w:rsid w:val="00E77C7A"/>
    <w:rsid w:val="00E80385"/>
    <w:rsid w:val="00E812CD"/>
    <w:rsid w:val="00E815E0"/>
    <w:rsid w:val="00E827CB"/>
    <w:rsid w:val="00E84193"/>
    <w:rsid w:val="00E841EE"/>
    <w:rsid w:val="00E85225"/>
    <w:rsid w:val="00E912F8"/>
    <w:rsid w:val="00E91545"/>
    <w:rsid w:val="00E921F5"/>
    <w:rsid w:val="00E93374"/>
    <w:rsid w:val="00E95F86"/>
    <w:rsid w:val="00EA0396"/>
    <w:rsid w:val="00EA112E"/>
    <w:rsid w:val="00EA1A07"/>
    <w:rsid w:val="00EA325E"/>
    <w:rsid w:val="00EA5120"/>
    <w:rsid w:val="00EA743B"/>
    <w:rsid w:val="00EA7ED3"/>
    <w:rsid w:val="00EB2ED3"/>
    <w:rsid w:val="00EB5594"/>
    <w:rsid w:val="00EB5BAC"/>
    <w:rsid w:val="00EB5FF1"/>
    <w:rsid w:val="00EB7F8F"/>
    <w:rsid w:val="00EC2C7B"/>
    <w:rsid w:val="00EC3C8B"/>
    <w:rsid w:val="00EC63D2"/>
    <w:rsid w:val="00EC6D10"/>
    <w:rsid w:val="00EE0B06"/>
    <w:rsid w:val="00EE27F5"/>
    <w:rsid w:val="00EE3840"/>
    <w:rsid w:val="00EE77F4"/>
    <w:rsid w:val="00EF237B"/>
    <w:rsid w:val="00EF2A8D"/>
    <w:rsid w:val="00EF2E24"/>
    <w:rsid w:val="00EF79F1"/>
    <w:rsid w:val="00F01F3B"/>
    <w:rsid w:val="00F02A79"/>
    <w:rsid w:val="00F02B39"/>
    <w:rsid w:val="00F02B3B"/>
    <w:rsid w:val="00F0519C"/>
    <w:rsid w:val="00F05779"/>
    <w:rsid w:val="00F05C28"/>
    <w:rsid w:val="00F072B6"/>
    <w:rsid w:val="00F073B9"/>
    <w:rsid w:val="00F109BA"/>
    <w:rsid w:val="00F10FC9"/>
    <w:rsid w:val="00F123E6"/>
    <w:rsid w:val="00F12AA5"/>
    <w:rsid w:val="00F13B3B"/>
    <w:rsid w:val="00F15B20"/>
    <w:rsid w:val="00F15CCF"/>
    <w:rsid w:val="00F15DCF"/>
    <w:rsid w:val="00F17415"/>
    <w:rsid w:val="00F17CE5"/>
    <w:rsid w:val="00F210E5"/>
    <w:rsid w:val="00F21B0B"/>
    <w:rsid w:val="00F21F46"/>
    <w:rsid w:val="00F229F7"/>
    <w:rsid w:val="00F22FF4"/>
    <w:rsid w:val="00F25D2E"/>
    <w:rsid w:val="00F309B4"/>
    <w:rsid w:val="00F32672"/>
    <w:rsid w:val="00F32CC6"/>
    <w:rsid w:val="00F34C92"/>
    <w:rsid w:val="00F3509B"/>
    <w:rsid w:val="00F35F04"/>
    <w:rsid w:val="00F36CCA"/>
    <w:rsid w:val="00F40AD4"/>
    <w:rsid w:val="00F40C58"/>
    <w:rsid w:val="00F40C82"/>
    <w:rsid w:val="00F40F5E"/>
    <w:rsid w:val="00F44B4E"/>
    <w:rsid w:val="00F44F28"/>
    <w:rsid w:val="00F479F6"/>
    <w:rsid w:val="00F47A55"/>
    <w:rsid w:val="00F47C40"/>
    <w:rsid w:val="00F50236"/>
    <w:rsid w:val="00F51618"/>
    <w:rsid w:val="00F61C2E"/>
    <w:rsid w:val="00F63C88"/>
    <w:rsid w:val="00F64E21"/>
    <w:rsid w:val="00F65DBF"/>
    <w:rsid w:val="00F67380"/>
    <w:rsid w:val="00F749CC"/>
    <w:rsid w:val="00F74AD6"/>
    <w:rsid w:val="00F75BD4"/>
    <w:rsid w:val="00F77C15"/>
    <w:rsid w:val="00F80854"/>
    <w:rsid w:val="00F80C29"/>
    <w:rsid w:val="00F80CDD"/>
    <w:rsid w:val="00F823D4"/>
    <w:rsid w:val="00F83AD7"/>
    <w:rsid w:val="00F847B7"/>
    <w:rsid w:val="00F85CCE"/>
    <w:rsid w:val="00F90115"/>
    <w:rsid w:val="00F919FC"/>
    <w:rsid w:val="00F9351D"/>
    <w:rsid w:val="00F93AA8"/>
    <w:rsid w:val="00F94E2C"/>
    <w:rsid w:val="00FA1971"/>
    <w:rsid w:val="00FA35B5"/>
    <w:rsid w:val="00FA580D"/>
    <w:rsid w:val="00FA6954"/>
    <w:rsid w:val="00FA7A88"/>
    <w:rsid w:val="00FA7DAB"/>
    <w:rsid w:val="00FA7FEF"/>
    <w:rsid w:val="00FB0EE9"/>
    <w:rsid w:val="00FB1341"/>
    <w:rsid w:val="00FB467E"/>
    <w:rsid w:val="00FB4824"/>
    <w:rsid w:val="00FB5229"/>
    <w:rsid w:val="00FB63B9"/>
    <w:rsid w:val="00FC5A71"/>
    <w:rsid w:val="00FC7330"/>
    <w:rsid w:val="00FD09BF"/>
    <w:rsid w:val="00FD1624"/>
    <w:rsid w:val="00FD1865"/>
    <w:rsid w:val="00FD2061"/>
    <w:rsid w:val="00FD58C8"/>
    <w:rsid w:val="00FD6D72"/>
    <w:rsid w:val="00FD7232"/>
    <w:rsid w:val="00FE0419"/>
    <w:rsid w:val="00FE0927"/>
    <w:rsid w:val="00FE1032"/>
    <w:rsid w:val="00FE15E8"/>
    <w:rsid w:val="00FE6933"/>
    <w:rsid w:val="00FE79BA"/>
    <w:rsid w:val="00FF3C12"/>
    <w:rsid w:val="00FF48C5"/>
    <w:rsid w:val="00FF5E34"/>
    <w:rsid w:val="00FF6223"/>
    <w:rsid w:val="00FF680C"/>
    <w:rsid w:val="00FF71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caption" w:uiPriority="0" w:qFormat="1"/>
    <w:lsdException w:name="envelope address" w:uiPriority="0"/>
    <w:lsdException w:name="envelope return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Simple 1" w:uiPriority="0"/>
    <w:lsdException w:name="Table Classic 1" w:uiPriority="0"/>
    <w:lsdException w:name="Table Columns 2" w:uiPriority="0"/>
    <w:lsdException w:name="Table Columns 3" w:uiPriority="0"/>
    <w:lsdException w:name="Table Columns 5" w:uiPriority="0"/>
    <w:lsdException w:name="Table Grid 3" w:uiPriority="0"/>
    <w:lsdException w:name="Table Elegan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BE"/>
  </w:style>
  <w:style w:type="paragraph" w:styleId="Heading1">
    <w:name w:val="heading 1"/>
    <w:basedOn w:val="Normal"/>
    <w:next w:val="Normal"/>
    <w:link w:val="Heading1Char"/>
    <w:uiPriority w:val="9"/>
    <w:qFormat/>
    <w:rsid w:val="00A560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16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74FEE"/>
    <w:pPr>
      <w:keepNext/>
      <w:numPr>
        <w:ilvl w:val="2"/>
        <w:numId w:val="1"/>
      </w:numPr>
      <w:tabs>
        <w:tab w:val="left" w:pos="900"/>
      </w:tabs>
      <w:spacing w:before="120" w:after="180" w:line="240" w:lineRule="auto"/>
      <w:jc w:val="both"/>
      <w:outlineLvl w:val="2"/>
    </w:pPr>
    <w:rPr>
      <w:rFonts w:ascii="Times New Roman" w:eastAsia="Times New Roman" w:hAnsi="Times New Roman" w:cs="Times New Roman"/>
      <w:bCs/>
      <w:sz w:val="24"/>
      <w:u w:val="single"/>
      <w:lang w:val="en-GB" w:eastAsia="fi-FI"/>
    </w:rPr>
  </w:style>
  <w:style w:type="paragraph" w:styleId="Heading4">
    <w:name w:val="heading 4"/>
    <w:basedOn w:val="Normal"/>
    <w:next w:val="Normal"/>
    <w:link w:val="Heading4Char"/>
    <w:autoRedefine/>
    <w:qFormat/>
    <w:rsid w:val="00A74FEE"/>
    <w:pPr>
      <w:keepNext/>
      <w:numPr>
        <w:ilvl w:val="3"/>
        <w:numId w:val="1"/>
      </w:numPr>
      <w:tabs>
        <w:tab w:val="num" w:pos="900"/>
      </w:tabs>
      <w:spacing w:before="120" w:after="180" w:line="240" w:lineRule="auto"/>
      <w:ind w:left="864"/>
      <w:jc w:val="both"/>
      <w:outlineLvl w:val="3"/>
    </w:pPr>
    <w:rPr>
      <w:rFonts w:ascii="Times New Roman" w:eastAsia="Times New Roman" w:hAnsi="Times New Roman" w:cs="Times New Roman"/>
      <w:i/>
      <w:iCs/>
      <w:color w:val="000000"/>
      <w:sz w:val="24"/>
      <w:szCs w:val="20"/>
      <w:u w:val="single"/>
      <w:lang w:val="en-GB" w:eastAsia="fi-FI"/>
    </w:rPr>
  </w:style>
  <w:style w:type="paragraph" w:styleId="Heading5">
    <w:name w:val="heading 5"/>
    <w:basedOn w:val="Normal"/>
    <w:next w:val="Normal"/>
    <w:link w:val="Heading5Char"/>
    <w:qFormat/>
    <w:rsid w:val="00A74FEE"/>
    <w:pPr>
      <w:keepNext/>
      <w:numPr>
        <w:ilvl w:val="4"/>
        <w:numId w:val="1"/>
      </w:numPr>
      <w:spacing w:after="0" w:line="240" w:lineRule="auto"/>
      <w:jc w:val="both"/>
      <w:outlineLvl w:val="4"/>
    </w:pPr>
    <w:rPr>
      <w:rFonts w:ascii="Times" w:eastAsia="Times New Roman" w:hAnsi="Times" w:cs="Times New Roman"/>
      <w:i/>
      <w:sz w:val="20"/>
      <w:szCs w:val="24"/>
      <w:lang w:val="en-GB" w:eastAsia="fi-FI"/>
    </w:rPr>
  </w:style>
  <w:style w:type="paragraph" w:styleId="Heading6">
    <w:name w:val="heading 6"/>
    <w:basedOn w:val="Normal"/>
    <w:next w:val="Normal"/>
    <w:link w:val="Heading6Char"/>
    <w:qFormat/>
    <w:rsid w:val="00A74FEE"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A74FEE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A74FEE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A74FEE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basedOn w:val="Heading2"/>
    <w:qFormat/>
    <w:rsid w:val="005716F0"/>
    <w:pPr>
      <w:spacing w:before="480" w:after="240" w:line="360" w:lineRule="auto"/>
      <w:jc w:val="both"/>
    </w:pPr>
    <w:rPr>
      <w:rFonts w:ascii="Times New Roman" w:hAnsi="Times New Roman" w:cs="Times New Roman"/>
      <w:color w:val="auto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5716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560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5608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5608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5608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8F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74FEE"/>
    <w:rPr>
      <w:rFonts w:ascii="Times New Roman" w:eastAsia="Times New Roman" w:hAnsi="Times New Roman" w:cs="Times New Roman"/>
      <w:bCs/>
      <w:sz w:val="24"/>
      <w:u w:val="single"/>
      <w:lang w:val="en-GB" w:eastAsia="fi-FI"/>
    </w:rPr>
  </w:style>
  <w:style w:type="character" w:customStyle="1" w:styleId="Heading4Char">
    <w:name w:val="Heading 4 Char"/>
    <w:basedOn w:val="DefaultParagraphFont"/>
    <w:link w:val="Heading4"/>
    <w:rsid w:val="00A74FEE"/>
    <w:rPr>
      <w:rFonts w:ascii="Times New Roman" w:eastAsia="Times New Roman" w:hAnsi="Times New Roman" w:cs="Times New Roman"/>
      <w:i/>
      <w:iCs/>
      <w:color w:val="000000"/>
      <w:sz w:val="24"/>
      <w:szCs w:val="20"/>
      <w:u w:val="single"/>
      <w:lang w:val="en-GB" w:eastAsia="fi-FI"/>
    </w:rPr>
  </w:style>
  <w:style w:type="character" w:customStyle="1" w:styleId="Heading5Char">
    <w:name w:val="Heading 5 Char"/>
    <w:basedOn w:val="DefaultParagraphFont"/>
    <w:link w:val="Heading5"/>
    <w:rsid w:val="00A74FEE"/>
    <w:rPr>
      <w:rFonts w:ascii="Times" w:eastAsia="Times New Roman" w:hAnsi="Times" w:cs="Times New Roman"/>
      <w:i/>
      <w:sz w:val="20"/>
      <w:szCs w:val="24"/>
      <w:lang w:val="en-GB" w:eastAsia="fi-FI"/>
    </w:rPr>
  </w:style>
  <w:style w:type="character" w:customStyle="1" w:styleId="Heading6Char">
    <w:name w:val="Heading 6 Char"/>
    <w:basedOn w:val="DefaultParagraphFont"/>
    <w:link w:val="Heading6"/>
    <w:rsid w:val="00A74FEE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A74FE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A74FEE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A74FEE"/>
    <w:rPr>
      <w:rFonts w:ascii="Arial" w:eastAsia="Times New Roman" w:hAnsi="Arial" w:cs="Arial"/>
      <w:lang w:val="en-US"/>
    </w:rPr>
  </w:style>
  <w:style w:type="paragraph" w:styleId="EndnoteText">
    <w:name w:val="endnote text"/>
    <w:basedOn w:val="Normal"/>
    <w:link w:val="EndnoteTextChar"/>
    <w:semiHidden/>
    <w:rsid w:val="00A74FE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fi-FI"/>
    </w:rPr>
  </w:style>
  <w:style w:type="character" w:customStyle="1" w:styleId="EndnoteTextChar">
    <w:name w:val="Endnote Text Char"/>
    <w:basedOn w:val="DefaultParagraphFont"/>
    <w:link w:val="EndnoteText"/>
    <w:semiHidden/>
    <w:rsid w:val="00A74FEE"/>
    <w:rPr>
      <w:rFonts w:ascii="Times New Roman" w:eastAsia="Times New Roman" w:hAnsi="Times New Roman" w:cs="Times New Roman"/>
      <w:sz w:val="20"/>
      <w:szCs w:val="20"/>
      <w:lang w:val="en-GB" w:eastAsia="fi-FI"/>
    </w:rPr>
  </w:style>
  <w:style w:type="paragraph" w:styleId="EnvelopeAddress">
    <w:name w:val="envelope address"/>
    <w:basedOn w:val="Normal"/>
    <w:rsid w:val="00A74FEE"/>
    <w:pPr>
      <w:framePr w:w="7920" w:h="1980" w:hRule="exact" w:hSpace="141" w:wrap="auto" w:hAnchor="page" w:xAlign="center" w:yAlign="bottom"/>
      <w:spacing w:after="0" w:line="240" w:lineRule="auto"/>
      <w:ind w:left="2880"/>
      <w:jc w:val="both"/>
    </w:pPr>
    <w:rPr>
      <w:rFonts w:ascii="Arial" w:eastAsia="Times New Roman" w:hAnsi="Arial" w:cs="Arial"/>
      <w:sz w:val="24"/>
      <w:szCs w:val="24"/>
      <w:lang w:val="en-GB" w:eastAsia="fi-FI"/>
    </w:rPr>
  </w:style>
  <w:style w:type="paragraph" w:styleId="EnvelopeReturn">
    <w:name w:val="envelope return"/>
    <w:basedOn w:val="Normal"/>
    <w:rsid w:val="00A74FEE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en-GB" w:eastAsia="fi-FI"/>
    </w:rPr>
  </w:style>
  <w:style w:type="paragraph" w:styleId="Footer">
    <w:name w:val="footer"/>
    <w:basedOn w:val="Normal"/>
    <w:link w:val="FooterChar"/>
    <w:uiPriority w:val="99"/>
    <w:rsid w:val="00A74FEE"/>
    <w:pPr>
      <w:tabs>
        <w:tab w:val="center" w:pos="4819"/>
        <w:tab w:val="right" w:pos="9638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A74FEE"/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table" w:styleId="TableGrid">
    <w:name w:val="Table Grid"/>
    <w:basedOn w:val="TableNormal"/>
    <w:uiPriority w:val="59"/>
    <w:rsid w:val="00A74F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74FEE"/>
    <w:pPr>
      <w:spacing w:after="0" w:line="360" w:lineRule="auto"/>
      <w:jc w:val="both"/>
    </w:pPr>
    <w:rPr>
      <w:rFonts w:ascii="Times" w:eastAsia="Times" w:hAnsi="Times" w:cs="Times New Roman"/>
      <w:color w:val="000000"/>
      <w:sz w:val="24"/>
      <w:szCs w:val="20"/>
      <w:lang w:val="en-GB" w:eastAsia="fi-FI"/>
    </w:rPr>
  </w:style>
  <w:style w:type="character" w:customStyle="1" w:styleId="BodyTextChar">
    <w:name w:val="Body Text Char"/>
    <w:basedOn w:val="DefaultParagraphFont"/>
    <w:link w:val="BodyText"/>
    <w:rsid w:val="00A74FEE"/>
    <w:rPr>
      <w:rFonts w:ascii="Times" w:eastAsia="Times" w:hAnsi="Times" w:cs="Times New Roman"/>
      <w:color w:val="000000"/>
      <w:sz w:val="24"/>
      <w:szCs w:val="20"/>
      <w:lang w:val="en-GB" w:eastAsia="fi-FI"/>
    </w:rPr>
  </w:style>
  <w:style w:type="paragraph" w:styleId="Header">
    <w:name w:val="header"/>
    <w:basedOn w:val="Normal"/>
    <w:link w:val="HeaderChar"/>
    <w:uiPriority w:val="99"/>
    <w:rsid w:val="00A74FEE"/>
    <w:pPr>
      <w:tabs>
        <w:tab w:val="left" w:pos="5194"/>
        <w:tab w:val="left" w:pos="7791"/>
        <w:tab w:val="left" w:pos="9089"/>
      </w:tabs>
      <w:spacing w:after="0" w:line="240" w:lineRule="auto"/>
      <w:jc w:val="both"/>
    </w:pPr>
    <w:rPr>
      <w:rFonts w:ascii="Times" w:eastAsia="Times New Roman" w:hAnsi="Times" w:cs="Times New Roman"/>
      <w:sz w:val="20"/>
      <w:szCs w:val="20"/>
      <w:lang w:val="en-GB"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A74FEE"/>
    <w:rPr>
      <w:rFonts w:ascii="Times" w:eastAsia="Times New Roman" w:hAnsi="Times" w:cs="Times New Roman"/>
      <w:sz w:val="20"/>
      <w:szCs w:val="20"/>
      <w:lang w:val="en-GB" w:eastAsia="fi-FI"/>
    </w:rPr>
  </w:style>
  <w:style w:type="table" w:styleId="TableElegant">
    <w:name w:val="Table Elegant"/>
    <w:basedOn w:val="TableNormal"/>
    <w:rsid w:val="00A74F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Indent">
    <w:name w:val="Body Text Indent"/>
    <w:basedOn w:val="Normal"/>
    <w:link w:val="BodyTextIndentChar"/>
    <w:rsid w:val="00A74FEE"/>
    <w:pPr>
      <w:spacing w:after="120" w:line="240" w:lineRule="auto"/>
      <w:ind w:left="283"/>
      <w:jc w:val="both"/>
    </w:pPr>
    <w:rPr>
      <w:rFonts w:ascii="Times" w:eastAsia="MS Mincho" w:hAnsi="Times" w:cs="Times New Roman"/>
      <w:sz w:val="20"/>
      <w:szCs w:val="20"/>
      <w:lang w:val="en-US" w:eastAsia="ja-JP"/>
    </w:rPr>
  </w:style>
  <w:style w:type="character" w:customStyle="1" w:styleId="BodyTextIndentChar">
    <w:name w:val="Body Text Indent Char"/>
    <w:basedOn w:val="DefaultParagraphFont"/>
    <w:link w:val="BodyTextIndent"/>
    <w:rsid w:val="00A74FEE"/>
    <w:rPr>
      <w:rFonts w:ascii="Times" w:eastAsia="MS Mincho" w:hAnsi="Times" w:cs="Times New Roman"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rsid w:val="00A74FE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character" w:styleId="Strong">
    <w:name w:val="Strong"/>
    <w:uiPriority w:val="22"/>
    <w:qFormat/>
    <w:rsid w:val="00A74FEE"/>
    <w:rPr>
      <w:b/>
      <w:bCs/>
    </w:rPr>
  </w:style>
  <w:style w:type="paragraph" w:customStyle="1" w:styleId="StyleHeading1Centered">
    <w:name w:val="Style Heading 1 + Centered"/>
    <w:basedOn w:val="Heading1"/>
    <w:rsid w:val="00A74FEE"/>
    <w:pPr>
      <w:keepLines w:val="0"/>
      <w:tabs>
        <w:tab w:val="left" w:pos="567"/>
        <w:tab w:val="num" w:pos="720"/>
        <w:tab w:val="left" w:pos="1134"/>
      </w:tabs>
      <w:spacing w:before="240" w:after="120" w:line="240" w:lineRule="auto"/>
      <w:ind w:hanging="720"/>
      <w:jc w:val="center"/>
    </w:pPr>
    <w:rPr>
      <w:rFonts w:ascii="Times New Roman" w:eastAsia="Times New Roman" w:hAnsi="Times New Roman" w:cs="Calibri"/>
      <w:b w:val="0"/>
      <w:caps/>
      <w:smallCaps/>
      <w:noProof/>
      <w:color w:val="000000"/>
      <w:kern w:val="32"/>
      <w:sz w:val="32"/>
      <w:szCs w:val="22"/>
      <w:lang w:val="en-US"/>
    </w:rPr>
  </w:style>
  <w:style w:type="character" w:styleId="PageNumber">
    <w:name w:val="page number"/>
    <w:basedOn w:val="DefaultParagraphFont"/>
    <w:rsid w:val="00A74FEE"/>
  </w:style>
  <w:style w:type="paragraph" w:styleId="Index1">
    <w:name w:val="index 1"/>
    <w:basedOn w:val="Normal"/>
    <w:next w:val="Normal"/>
    <w:autoRedefine/>
    <w:semiHidden/>
    <w:rsid w:val="00A74FEE"/>
    <w:pPr>
      <w:spacing w:after="0" w:line="360" w:lineRule="auto"/>
      <w:ind w:left="245" w:hanging="245"/>
      <w:jc w:val="both"/>
    </w:pPr>
    <w:rPr>
      <w:rFonts w:ascii="Times New Roman" w:eastAsia="Times New Roman" w:hAnsi="Times New Roman" w:cs="Times New Roman"/>
      <w:sz w:val="28"/>
      <w:szCs w:val="24"/>
      <w:lang w:val="en-US"/>
    </w:rPr>
  </w:style>
  <w:style w:type="paragraph" w:customStyle="1" w:styleId="HTMLBody">
    <w:name w:val="HTML Body"/>
    <w:rsid w:val="00A74FEE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Times New Roman"/>
      <w:sz w:val="20"/>
      <w:szCs w:val="20"/>
      <w:lang w:eastAsia="ja-JP"/>
    </w:rPr>
  </w:style>
  <w:style w:type="character" w:customStyle="1" w:styleId="productmediumclass">
    <w:name w:val="productmediumclass"/>
    <w:basedOn w:val="DefaultParagraphFont"/>
    <w:rsid w:val="00A74FEE"/>
  </w:style>
  <w:style w:type="paragraph" w:styleId="Caption">
    <w:name w:val="caption"/>
    <w:basedOn w:val="Normal"/>
    <w:next w:val="Normal"/>
    <w:link w:val="CaptionChar"/>
    <w:qFormat/>
    <w:rsid w:val="00A74FEE"/>
    <w:pPr>
      <w:keepNext/>
      <w:keepLines/>
      <w:spacing w:after="0" w:line="240" w:lineRule="auto"/>
    </w:pPr>
    <w:rPr>
      <w:rFonts w:ascii="Times New Roman" w:eastAsia="Times New Roman" w:hAnsi="Times New Roman" w:cs="Times New Roman"/>
      <w:bCs/>
      <w:i/>
      <w:iCs/>
      <w:sz w:val="24"/>
      <w:lang w:val="en-GB" w:eastAsia="en-GB"/>
    </w:rPr>
  </w:style>
  <w:style w:type="character" w:customStyle="1" w:styleId="CaptionChar">
    <w:name w:val="Caption Char"/>
    <w:link w:val="Caption"/>
    <w:rsid w:val="00A74FEE"/>
    <w:rPr>
      <w:rFonts w:ascii="Times New Roman" w:eastAsia="Times New Roman" w:hAnsi="Times New Roman" w:cs="Times New Roman"/>
      <w:bCs/>
      <w:i/>
      <w:iCs/>
      <w:sz w:val="24"/>
      <w:lang w:val="en-GB" w:eastAsia="en-GB"/>
    </w:rPr>
  </w:style>
  <w:style w:type="paragraph" w:customStyle="1" w:styleId="Kuva">
    <w:name w:val="Kuva"/>
    <w:basedOn w:val="Normal"/>
    <w:rsid w:val="00A74FEE"/>
    <w:pPr>
      <w:keepNext/>
      <w:spacing w:before="24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customStyle="1" w:styleId="Teksti">
    <w:name w:val="Teksti"/>
    <w:basedOn w:val="Normal"/>
    <w:rsid w:val="00A74FEE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styleId="BodyText2">
    <w:name w:val="Body Text 2"/>
    <w:basedOn w:val="Normal"/>
    <w:link w:val="BodyText2Char"/>
    <w:rsid w:val="00A74FEE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character" w:customStyle="1" w:styleId="BodyText2Char">
    <w:name w:val="Body Text 2 Char"/>
    <w:basedOn w:val="DefaultParagraphFont"/>
    <w:link w:val="BodyText2"/>
    <w:rsid w:val="00A74FEE"/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styleId="BodyText3">
    <w:name w:val="Body Text 3"/>
    <w:basedOn w:val="Normal"/>
    <w:link w:val="BodyText3Char"/>
    <w:rsid w:val="00A74FEE"/>
    <w:pPr>
      <w:spacing w:after="0" w:line="240" w:lineRule="auto"/>
      <w:jc w:val="both"/>
    </w:pPr>
    <w:rPr>
      <w:rFonts w:ascii="Times New Roman" w:eastAsia="Times New Roman" w:hAnsi="Times New Roman" w:cs="Times New Roman"/>
      <w:lang w:val="en-US" w:eastAsia="fi-FI"/>
    </w:rPr>
  </w:style>
  <w:style w:type="character" w:customStyle="1" w:styleId="BodyText3Char">
    <w:name w:val="Body Text 3 Char"/>
    <w:basedOn w:val="DefaultParagraphFont"/>
    <w:link w:val="BodyText3"/>
    <w:rsid w:val="00A74FEE"/>
    <w:rPr>
      <w:rFonts w:ascii="Times New Roman" w:eastAsia="Times New Roman" w:hAnsi="Times New Roman" w:cs="Times New Roman"/>
      <w:lang w:val="en-US" w:eastAsia="fi-FI"/>
    </w:rPr>
  </w:style>
  <w:style w:type="paragraph" w:styleId="TOC2">
    <w:name w:val="toc 2"/>
    <w:basedOn w:val="Normal"/>
    <w:next w:val="Normal"/>
    <w:autoRedefine/>
    <w:uiPriority w:val="39"/>
    <w:rsid w:val="00A74FEE"/>
    <w:pPr>
      <w:spacing w:after="0" w:line="240" w:lineRule="auto"/>
      <w:ind w:left="240"/>
    </w:pPr>
    <w:rPr>
      <w:rFonts w:ascii="Times New Roman" w:eastAsia="Times New Roman" w:hAnsi="Times New Roman" w:cs="Times New Roman"/>
      <w:smallCaps/>
      <w:sz w:val="20"/>
      <w:szCs w:val="20"/>
      <w:lang w:val="en-GB" w:eastAsia="fi-FI"/>
    </w:rPr>
  </w:style>
  <w:style w:type="paragraph" w:styleId="TOC3">
    <w:name w:val="toc 3"/>
    <w:basedOn w:val="Normal"/>
    <w:next w:val="Normal"/>
    <w:autoRedefine/>
    <w:semiHidden/>
    <w:rsid w:val="00A74FEE"/>
    <w:pPr>
      <w:spacing w:after="0" w:line="240" w:lineRule="auto"/>
      <w:ind w:left="480"/>
    </w:pPr>
    <w:rPr>
      <w:rFonts w:ascii="Times New Roman" w:eastAsia="Times New Roman" w:hAnsi="Times New Roman" w:cs="Times New Roman"/>
      <w:i/>
      <w:iCs/>
      <w:sz w:val="20"/>
      <w:szCs w:val="20"/>
      <w:lang w:val="en-GB" w:eastAsia="fi-FI"/>
    </w:rPr>
  </w:style>
  <w:style w:type="paragraph" w:styleId="TOC4">
    <w:name w:val="toc 4"/>
    <w:basedOn w:val="Normal"/>
    <w:next w:val="Normal"/>
    <w:autoRedefine/>
    <w:semiHidden/>
    <w:rsid w:val="00A74FEE"/>
    <w:pPr>
      <w:spacing w:after="0" w:line="240" w:lineRule="auto"/>
      <w:ind w:left="720"/>
    </w:pPr>
    <w:rPr>
      <w:rFonts w:ascii="Times New Roman" w:eastAsia="Times New Roman" w:hAnsi="Times New Roman" w:cs="Times New Roman"/>
      <w:sz w:val="18"/>
      <w:szCs w:val="18"/>
      <w:lang w:val="en-GB" w:eastAsia="fi-FI"/>
    </w:rPr>
  </w:style>
  <w:style w:type="paragraph" w:styleId="TOC5">
    <w:name w:val="toc 5"/>
    <w:basedOn w:val="Normal"/>
    <w:next w:val="Normal"/>
    <w:autoRedefine/>
    <w:semiHidden/>
    <w:rsid w:val="00A74FEE"/>
    <w:pPr>
      <w:spacing w:after="0" w:line="240" w:lineRule="auto"/>
      <w:ind w:left="960"/>
    </w:pPr>
    <w:rPr>
      <w:rFonts w:ascii="Times New Roman" w:eastAsia="Times New Roman" w:hAnsi="Times New Roman" w:cs="Times New Roman"/>
      <w:sz w:val="18"/>
      <w:szCs w:val="18"/>
      <w:lang w:val="en-GB" w:eastAsia="fi-FI"/>
    </w:rPr>
  </w:style>
  <w:style w:type="paragraph" w:styleId="TOC6">
    <w:name w:val="toc 6"/>
    <w:basedOn w:val="Normal"/>
    <w:next w:val="Normal"/>
    <w:autoRedefine/>
    <w:semiHidden/>
    <w:rsid w:val="00A74FEE"/>
    <w:pPr>
      <w:spacing w:after="0" w:line="240" w:lineRule="auto"/>
      <w:ind w:left="1200"/>
    </w:pPr>
    <w:rPr>
      <w:rFonts w:ascii="Times New Roman" w:eastAsia="Times New Roman" w:hAnsi="Times New Roman" w:cs="Times New Roman"/>
      <w:sz w:val="18"/>
      <w:szCs w:val="18"/>
      <w:lang w:val="en-GB" w:eastAsia="fi-FI"/>
    </w:rPr>
  </w:style>
  <w:style w:type="paragraph" w:styleId="TOC7">
    <w:name w:val="toc 7"/>
    <w:basedOn w:val="Normal"/>
    <w:next w:val="Normal"/>
    <w:autoRedefine/>
    <w:semiHidden/>
    <w:rsid w:val="00A74FEE"/>
    <w:pPr>
      <w:spacing w:after="0" w:line="240" w:lineRule="auto"/>
      <w:ind w:left="1440"/>
    </w:pPr>
    <w:rPr>
      <w:rFonts w:ascii="Times New Roman" w:eastAsia="Times New Roman" w:hAnsi="Times New Roman" w:cs="Times New Roman"/>
      <w:sz w:val="18"/>
      <w:szCs w:val="18"/>
      <w:lang w:val="en-GB" w:eastAsia="fi-FI"/>
    </w:rPr>
  </w:style>
  <w:style w:type="paragraph" w:styleId="TOC8">
    <w:name w:val="toc 8"/>
    <w:basedOn w:val="Normal"/>
    <w:next w:val="Normal"/>
    <w:autoRedefine/>
    <w:semiHidden/>
    <w:rsid w:val="00A74FEE"/>
    <w:pPr>
      <w:spacing w:after="0" w:line="240" w:lineRule="auto"/>
      <w:ind w:left="1680"/>
    </w:pPr>
    <w:rPr>
      <w:rFonts w:ascii="Times New Roman" w:eastAsia="Times New Roman" w:hAnsi="Times New Roman" w:cs="Times New Roman"/>
      <w:sz w:val="18"/>
      <w:szCs w:val="18"/>
      <w:lang w:val="en-GB" w:eastAsia="fi-FI"/>
    </w:rPr>
  </w:style>
  <w:style w:type="paragraph" w:styleId="TOC9">
    <w:name w:val="toc 9"/>
    <w:basedOn w:val="Normal"/>
    <w:next w:val="Normal"/>
    <w:autoRedefine/>
    <w:semiHidden/>
    <w:rsid w:val="00A74FEE"/>
    <w:pPr>
      <w:spacing w:after="0" w:line="240" w:lineRule="auto"/>
      <w:ind w:left="1920"/>
    </w:pPr>
    <w:rPr>
      <w:rFonts w:ascii="Times New Roman" w:eastAsia="Times New Roman" w:hAnsi="Times New Roman" w:cs="Times New Roman"/>
      <w:sz w:val="18"/>
      <w:szCs w:val="18"/>
      <w:lang w:val="en-GB" w:eastAsia="fi-FI"/>
    </w:rPr>
  </w:style>
  <w:style w:type="paragraph" w:customStyle="1" w:styleId="TAMainText">
    <w:name w:val="TA_Main_Text"/>
    <w:basedOn w:val="Normal"/>
    <w:link w:val="TAMainTextChar"/>
    <w:rsid w:val="00A74FE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link w:val="TAMainText"/>
    <w:rsid w:val="00A74FEE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A74FEE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productlargeclass">
    <w:name w:val="productlargeclass"/>
    <w:basedOn w:val="DefaultParagraphFont"/>
    <w:rsid w:val="00A74FEE"/>
  </w:style>
  <w:style w:type="paragraph" w:customStyle="1" w:styleId="BDAbstract">
    <w:name w:val="BD_Abstract"/>
    <w:basedOn w:val="Normal"/>
    <w:next w:val="TAMainText"/>
    <w:rsid w:val="00A74FEE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1riippuvasisv1">
    <w:name w:val="1 riippuva sis (v1)"/>
    <w:basedOn w:val="Normal"/>
    <w:rsid w:val="00A74FEE"/>
    <w:pPr>
      <w:spacing w:after="240" w:line="240" w:lineRule="atLeast"/>
      <w:ind w:left="1296" w:hanging="1296"/>
    </w:pPr>
    <w:rPr>
      <w:rFonts w:ascii="Times New Roman" w:eastAsia="Times New Roman" w:hAnsi="Times New Roman" w:cs="Times New Roman"/>
      <w:sz w:val="24"/>
      <w:szCs w:val="20"/>
      <w:lang w:val="en-US" w:eastAsia="fi-FI"/>
    </w:rPr>
  </w:style>
  <w:style w:type="table" w:styleId="TableClassic1">
    <w:name w:val="Table Classic 1"/>
    <w:basedOn w:val="TableNormal"/>
    <w:rsid w:val="00A74F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Caption11pt">
    <w:name w:val="Style Caption + 11 pt"/>
    <w:basedOn w:val="Caption"/>
    <w:link w:val="StyleCaption11ptChar"/>
    <w:rsid w:val="00A74FEE"/>
    <w:rPr>
      <w:sz w:val="22"/>
    </w:rPr>
  </w:style>
  <w:style w:type="character" w:customStyle="1" w:styleId="StyleCaption11ptChar">
    <w:name w:val="Style Caption + 11 pt Char"/>
    <w:link w:val="StyleCaption11pt"/>
    <w:rsid w:val="00A74FEE"/>
    <w:rPr>
      <w:rFonts w:ascii="Times New Roman" w:eastAsia="Times New Roman" w:hAnsi="Times New Roman" w:cs="Times New Roman"/>
      <w:bCs/>
      <w:i/>
      <w:iCs/>
      <w:lang w:val="en-GB" w:eastAsia="en-GB"/>
    </w:rPr>
  </w:style>
  <w:style w:type="paragraph" w:customStyle="1" w:styleId="StyleHeading511ptUnderlineBefore6ptAfter9pt">
    <w:name w:val="Style Heading 5 + 11 pt Underline Before:  6 pt After:  9 pt"/>
    <w:basedOn w:val="Heading5"/>
    <w:autoRedefine/>
    <w:rsid w:val="00A74FEE"/>
    <w:pPr>
      <w:spacing w:before="120" w:after="180"/>
    </w:pPr>
    <w:rPr>
      <w:iCs/>
      <w:sz w:val="22"/>
      <w:szCs w:val="20"/>
    </w:rPr>
  </w:style>
  <w:style w:type="paragraph" w:customStyle="1" w:styleId="t2">
    <w:name w:val="t2"/>
    <w:basedOn w:val="Normal"/>
    <w:rsid w:val="00A74FEE"/>
    <w:pPr>
      <w:spacing w:after="240" w:line="240" w:lineRule="auto"/>
      <w:ind w:left="2592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Columns3">
    <w:name w:val="Table Columns 3"/>
    <w:basedOn w:val="TableNormal"/>
    <w:rsid w:val="00A74FE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i-FI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A74F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A74FE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i-FI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Caption11ptNotBold">
    <w:name w:val="Style Caption + 11 pt Not Bold"/>
    <w:basedOn w:val="Caption"/>
    <w:link w:val="StyleCaption11ptNotBoldChar"/>
    <w:rsid w:val="00A74FEE"/>
    <w:pPr>
      <w:numPr>
        <w:numId w:val="2"/>
      </w:numPr>
    </w:pPr>
    <w:rPr>
      <w:b/>
      <w:bCs w:val="0"/>
      <w:sz w:val="22"/>
    </w:rPr>
  </w:style>
  <w:style w:type="character" w:customStyle="1" w:styleId="StyleCaption11ptNotBoldChar">
    <w:name w:val="Style Caption + 11 pt Not Bold Char"/>
    <w:link w:val="StyleCaption11ptNotBold"/>
    <w:rsid w:val="00A74FEE"/>
    <w:rPr>
      <w:rFonts w:ascii="Times New Roman" w:eastAsia="Times New Roman" w:hAnsi="Times New Roman" w:cs="Times New Roman"/>
      <w:b/>
      <w:i/>
      <w:iCs/>
      <w:lang w:val="en-GB" w:eastAsia="en-GB"/>
    </w:rPr>
  </w:style>
  <w:style w:type="paragraph" w:customStyle="1" w:styleId="StyleCaptionNotBold">
    <w:name w:val="Style Caption + Not Bold"/>
    <w:basedOn w:val="Caption"/>
    <w:link w:val="StyleCaptionNotBoldChar"/>
    <w:autoRedefine/>
    <w:rsid w:val="00A74FEE"/>
    <w:pPr>
      <w:spacing w:after="120"/>
    </w:pPr>
    <w:rPr>
      <w:b/>
      <w:bCs w:val="0"/>
    </w:rPr>
  </w:style>
  <w:style w:type="character" w:customStyle="1" w:styleId="StyleCaptionNotBoldChar">
    <w:name w:val="Style Caption + Not Bold Char"/>
    <w:basedOn w:val="CaptionChar"/>
    <w:link w:val="StyleCaptionNotBold"/>
    <w:rsid w:val="00A74FEE"/>
    <w:rPr>
      <w:rFonts w:ascii="Times New Roman" w:eastAsia="Times New Roman" w:hAnsi="Times New Roman" w:cs="Times New Roman"/>
      <w:b/>
      <w:bCs w:val="0"/>
      <w:i/>
      <w:iCs/>
      <w:sz w:val="24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A74FE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fi-FI"/>
    </w:rPr>
  </w:style>
  <w:style w:type="character" w:customStyle="1" w:styleId="FootnoteTextChar">
    <w:name w:val="Footnote Text Char"/>
    <w:basedOn w:val="DefaultParagraphFont"/>
    <w:link w:val="FootnoteText"/>
    <w:semiHidden/>
    <w:rsid w:val="00A74FEE"/>
    <w:rPr>
      <w:rFonts w:ascii="Times New Roman" w:eastAsia="Times New Roman" w:hAnsi="Times New Roman" w:cs="Times New Roman"/>
      <w:sz w:val="20"/>
      <w:szCs w:val="20"/>
      <w:lang w:val="en-GB" w:eastAsia="fi-FI"/>
    </w:rPr>
  </w:style>
  <w:style w:type="character" w:styleId="FootnoteReference">
    <w:name w:val="footnote reference"/>
    <w:semiHidden/>
    <w:rsid w:val="00A74FEE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rsid w:val="00A74FEE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FEE"/>
    <w:rPr>
      <w:rFonts w:ascii="Times New Roman" w:eastAsia="Times New Roman" w:hAnsi="Times New Roman" w:cs="Times New Roman"/>
      <w:sz w:val="20"/>
      <w:szCs w:val="20"/>
      <w:lang w:val="en-US" w:eastAsia="fi-FI"/>
    </w:rPr>
  </w:style>
  <w:style w:type="paragraph" w:styleId="BodyTextIndent2">
    <w:name w:val="Body Text Indent 2"/>
    <w:basedOn w:val="Normal"/>
    <w:link w:val="BodyTextIndent2Char"/>
    <w:rsid w:val="00A74FEE"/>
    <w:pPr>
      <w:spacing w:after="0" w:line="240" w:lineRule="auto"/>
      <w:ind w:left="600"/>
      <w:jc w:val="both"/>
    </w:pPr>
    <w:rPr>
      <w:rFonts w:ascii="Times New Roman" w:eastAsia="Times New Roman" w:hAnsi="Times New Roman" w:cs="Times New Roman"/>
      <w:sz w:val="24"/>
      <w:lang w:val="en-GB"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A74FEE"/>
    <w:rPr>
      <w:rFonts w:ascii="Times New Roman" w:eastAsia="Times New Roman" w:hAnsi="Times New Roman" w:cs="Times New Roman"/>
      <w:sz w:val="24"/>
      <w:lang w:val="en-GB" w:eastAsia="en-GB"/>
    </w:rPr>
  </w:style>
  <w:style w:type="table" w:styleId="TableSimple1">
    <w:name w:val="Table Simple 1"/>
    <w:basedOn w:val="TableNormal"/>
    <w:rsid w:val="00A74FEE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Indent3">
    <w:name w:val="Body Text Indent 3"/>
    <w:basedOn w:val="Normal"/>
    <w:link w:val="BodyTextIndent3Char"/>
    <w:rsid w:val="00A74FEE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lang w:val="en-GB"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A74FEE"/>
    <w:rPr>
      <w:rFonts w:ascii="Times New Roman" w:eastAsia="Times New Roman" w:hAnsi="Times New Roman" w:cs="Times New Roman"/>
      <w:sz w:val="24"/>
      <w:lang w:val="en-GB" w:eastAsia="en-GB"/>
    </w:rPr>
  </w:style>
  <w:style w:type="paragraph" w:styleId="DocumentMap">
    <w:name w:val="Document Map"/>
    <w:basedOn w:val="Normal"/>
    <w:link w:val="DocumentMapChar"/>
    <w:semiHidden/>
    <w:rsid w:val="00A74FEE"/>
    <w:pPr>
      <w:shd w:val="clear" w:color="auto" w:fill="000080"/>
      <w:spacing w:after="0" w:line="240" w:lineRule="auto"/>
      <w:jc w:val="both"/>
    </w:pPr>
    <w:rPr>
      <w:rFonts w:ascii="Tahoma" w:eastAsia="Times New Roman" w:hAnsi="Tahoma" w:cs="Tahoma"/>
      <w:sz w:val="20"/>
      <w:szCs w:val="20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A74FEE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paragraph" w:customStyle="1" w:styleId="Style1">
    <w:name w:val="Style1"/>
    <w:basedOn w:val="Normal"/>
    <w:rsid w:val="00A74FEE"/>
    <w:pPr>
      <w:numPr>
        <w:numId w:val="3"/>
      </w:num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 w:eastAsia="en-GB"/>
    </w:rPr>
  </w:style>
  <w:style w:type="paragraph" w:styleId="Index2">
    <w:name w:val="index 2"/>
    <w:basedOn w:val="Heading1"/>
    <w:next w:val="Normal"/>
    <w:autoRedefine/>
    <w:semiHidden/>
    <w:rsid w:val="00A74FEE"/>
    <w:pPr>
      <w:keepLines w:val="0"/>
      <w:numPr>
        <w:numId w:val="4"/>
      </w:numPr>
      <w:tabs>
        <w:tab w:val="left" w:pos="567"/>
        <w:tab w:val="num" w:pos="720"/>
        <w:tab w:val="left" w:pos="1134"/>
      </w:tabs>
      <w:spacing w:before="240" w:after="60" w:line="240" w:lineRule="auto"/>
      <w:ind w:left="720"/>
    </w:pPr>
    <w:rPr>
      <w:rFonts w:ascii="Arial" w:eastAsia="Times New Roman" w:hAnsi="Arial" w:cs="Arial"/>
      <w:smallCaps/>
      <w:noProof/>
      <w:color w:val="000000"/>
      <w:kern w:val="32"/>
      <w:sz w:val="24"/>
      <w:szCs w:val="20"/>
      <w:lang w:eastAsia="fi-FI"/>
    </w:rPr>
  </w:style>
  <w:style w:type="table" w:styleId="TableColumns5">
    <w:name w:val="Table Columns 5"/>
    <w:basedOn w:val="TableNormal"/>
    <w:rsid w:val="00A74F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EndnoteReference">
    <w:name w:val="endnote reference"/>
    <w:semiHidden/>
    <w:rsid w:val="00A74FEE"/>
    <w:rPr>
      <w:vertAlign w:val="superscript"/>
    </w:rPr>
  </w:style>
  <w:style w:type="character" w:styleId="CommentReference">
    <w:name w:val="annotation reference"/>
    <w:uiPriority w:val="99"/>
    <w:semiHidden/>
    <w:rsid w:val="00A74FEE"/>
    <w:rPr>
      <w:sz w:val="16"/>
      <w:szCs w:val="16"/>
    </w:rPr>
  </w:style>
  <w:style w:type="paragraph" w:customStyle="1" w:styleId="no">
    <w:name w:val="no"/>
    <w:basedOn w:val="Normal"/>
    <w:rsid w:val="00A74FEE"/>
    <w:pPr>
      <w:widowControl w:val="0"/>
      <w:spacing w:after="0" w:line="240" w:lineRule="auto"/>
    </w:pPr>
    <w:rPr>
      <w:rFonts w:ascii="Times" w:eastAsia="Times New Roman" w:hAnsi="Times" w:cs="Times New Roman"/>
      <w:snapToGrid w:val="0"/>
      <w:sz w:val="24"/>
      <w:szCs w:val="20"/>
      <w:lang w:val="en-GB"/>
    </w:rPr>
  </w:style>
  <w:style w:type="character" w:styleId="Emphasis">
    <w:name w:val="Emphasis"/>
    <w:uiPriority w:val="20"/>
    <w:qFormat/>
    <w:rsid w:val="00A74FEE"/>
    <w:rPr>
      <w:i/>
      <w:iCs/>
    </w:rPr>
  </w:style>
  <w:style w:type="character" w:customStyle="1" w:styleId="liontxtp1">
    <w:name w:val="liontxtp1"/>
    <w:rsid w:val="00A74FEE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shd w:val="clear" w:color="auto" w:fill="FFFFFF"/>
    </w:rPr>
  </w:style>
  <w:style w:type="paragraph" w:customStyle="1" w:styleId="NaceEdition">
    <w:name w:val="Nace Edition"/>
    <w:basedOn w:val="Normal"/>
    <w:rsid w:val="00A74FEE"/>
    <w:pPr>
      <w:keepLines/>
      <w:spacing w:before="120" w:after="120" w:line="240" w:lineRule="auto"/>
      <w:jc w:val="both"/>
    </w:pPr>
    <w:rPr>
      <w:rFonts w:ascii="Times" w:eastAsia="Times New Roman" w:hAnsi="Times" w:cs="Times New Roman"/>
      <w:noProof/>
      <w:sz w:val="18"/>
      <w:szCs w:val="20"/>
      <w:lang w:val="en-GB" w:eastAsia="en-GB"/>
    </w:rPr>
  </w:style>
  <w:style w:type="character" w:customStyle="1" w:styleId="Teletype">
    <w:name w:val="Teletype"/>
    <w:rsid w:val="00A74FEE"/>
    <w:rPr>
      <w:rFonts w:ascii="Nimbus Mono L" w:eastAsia="Times New Roman" w:hAnsi="Nimbus Mono L"/>
    </w:rPr>
  </w:style>
  <w:style w:type="character" w:customStyle="1" w:styleId="ti">
    <w:name w:val="ti"/>
    <w:basedOn w:val="DefaultParagraphFont"/>
    <w:rsid w:val="00A74FEE"/>
  </w:style>
  <w:style w:type="character" w:customStyle="1" w:styleId="hithilite1">
    <w:name w:val="hithilite1"/>
    <w:rsid w:val="00A74FEE"/>
    <w:rPr>
      <w:rFonts w:ascii="Arial" w:hAnsi="Arial" w:cs="Arial" w:hint="default"/>
      <w:b/>
      <w:bCs/>
      <w:color w:val="00008B"/>
      <w:sz w:val="22"/>
      <w:szCs w:val="22"/>
      <w:shd w:val="clear" w:color="auto" w:fill="D3D3D3"/>
    </w:rPr>
  </w:style>
  <w:style w:type="paragraph" w:customStyle="1" w:styleId="CharCharChar1">
    <w:name w:val="Char Char Char1"/>
    <w:basedOn w:val="Normal"/>
    <w:rsid w:val="00A74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P7Normaal">
    <w:name w:val="FP7 Normaal"/>
    <w:basedOn w:val="Normal"/>
    <w:autoRedefine/>
    <w:rsid w:val="00A74FEE"/>
    <w:pPr>
      <w:tabs>
        <w:tab w:val="left" w:pos="567"/>
        <w:tab w:val="left" w:pos="1134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4"/>
      <w:szCs w:val="14"/>
      <w:lang w:val="en-GB" w:eastAsia="en-GB"/>
    </w:rPr>
  </w:style>
  <w:style w:type="character" w:customStyle="1" w:styleId="nlmxref-aff">
    <w:name w:val="nlm_xref-aff"/>
    <w:basedOn w:val="DefaultParagraphFont"/>
    <w:rsid w:val="00A74FEE"/>
  </w:style>
  <w:style w:type="character" w:styleId="HTMLCite">
    <w:name w:val="HTML Cite"/>
    <w:uiPriority w:val="99"/>
    <w:rsid w:val="00A74FEE"/>
    <w:rPr>
      <w:i/>
      <w:iCs/>
    </w:rPr>
  </w:style>
  <w:style w:type="character" w:customStyle="1" w:styleId="citationyear1">
    <w:name w:val="citation_year1"/>
    <w:rsid w:val="00A74FEE"/>
    <w:rPr>
      <w:b/>
      <w:bCs/>
    </w:rPr>
  </w:style>
  <w:style w:type="character" w:customStyle="1" w:styleId="citationvolume1">
    <w:name w:val="citation_volume1"/>
    <w:rsid w:val="00A74FEE"/>
    <w:rPr>
      <w:i/>
      <w:iCs/>
    </w:rPr>
  </w:style>
  <w:style w:type="paragraph" w:customStyle="1" w:styleId="tablecontent">
    <w:name w:val="tablecontent"/>
    <w:basedOn w:val="Normal"/>
    <w:rsid w:val="00A74FEE"/>
    <w:pPr>
      <w:pBdr>
        <w:bottom w:val="single" w:sz="8" w:space="2" w:color="CCCCCC"/>
      </w:pBdr>
      <w:spacing w:after="0" w:line="200" w:lineRule="atLeast"/>
      <w:textAlignment w:val="baseline"/>
    </w:pPr>
    <w:rPr>
      <w:rFonts w:ascii="Verdana" w:eastAsia="Times New Roman" w:hAnsi="Verdana" w:cs="Times New Roman"/>
      <w:color w:val="000000"/>
      <w:sz w:val="17"/>
      <w:szCs w:val="17"/>
      <w:lang w:val="pl-PL" w:eastAsia="pl-PL"/>
    </w:rPr>
  </w:style>
  <w:style w:type="paragraph" w:customStyle="1" w:styleId="Perusotsikko">
    <w:name w:val="Perusotsikko"/>
    <w:basedOn w:val="Heading1"/>
    <w:next w:val="Normal"/>
    <w:autoRedefine/>
    <w:rsid w:val="00A74FEE"/>
    <w:pPr>
      <w:tabs>
        <w:tab w:val="left" w:pos="0"/>
        <w:tab w:val="left" w:pos="567"/>
        <w:tab w:val="left" w:pos="1134"/>
      </w:tabs>
      <w:spacing w:before="0" w:line="360" w:lineRule="auto"/>
      <w:jc w:val="center"/>
    </w:pPr>
    <w:rPr>
      <w:rFonts w:ascii="Arial" w:eastAsia="Times New Roman" w:hAnsi="Arial" w:cs="Calibri"/>
      <w:bCs w:val="0"/>
      <w:color w:val="auto"/>
      <w:kern w:val="28"/>
      <w:sz w:val="22"/>
      <w:szCs w:val="22"/>
      <w:lang w:val="en-GB"/>
    </w:rPr>
  </w:style>
  <w:style w:type="character" w:customStyle="1" w:styleId="Heading4Char1">
    <w:name w:val="Heading 4 Char1"/>
    <w:rsid w:val="00A74FEE"/>
    <w:rPr>
      <w:rFonts w:ascii="Arial Narrow" w:hAnsi="Arial Narrow" w:cs="Arial"/>
      <w:b/>
      <w:color w:val="000000"/>
      <w:sz w:val="22"/>
      <w:szCs w:val="22"/>
      <w:u w:val="single"/>
      <w:lang w:val="en-GB" w:eastAsia="ar-SA" w:bidi="ar-SA"/>
    </w:rPr>
  </w:style>
  <w:style w:type="paragraph" w:customStyle="1" w:styleId="ListParagraph1">
    <w:name w:val="List Paragraph1"/>
    <w:basedOn w:val="Normal"/>
    <w:rsid w:val="00A74FEE"/>
    <w:pPr>
      <w:suppressAutoHyphens/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paragraph" w:styleId="ListParagraph">
    <w:name w:val="List Paragraph"/>
    <w:basedOn w:val="Normal"/>
    <w:uiPriority w:val="34"/>
    <w:qFormat/>
    <w:rsid w:val="00A74FEE"/>
    <w:pPr>
      <w:spacing w:after="0" w:line="240" w:lineRule="auto"/>
      <w:ind w:left="1304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74FEE"/>
    <w:pPr>
      <w:spacing w:line="240" w:lineRule="auto"/>
      <w:jc w:val="both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74FEE"/>
    <w:rPr>
      <w:rFonts w:ascii="Times New Roman" w:eastAsia="Times New Roman" w:hAnsi="Times New Roman" w:cs="Times New Roman"/>
      <w:b/>
      <w:bCs/>
      <w:sz w:val="20"/>
      <w:szCs w:val="20"/>
      <w:lang w:val="en-GB" w:eastAsia="fi-FI"/>
    </w:rPr>
  </w:style>
  <w:style w:type="paragraph" w:styleId="PlainText">
    <w:name w:val="Plain Text"/>
    <w:basedOn w:val="Normal"/>
    <w:link w:val="PlainTextChar"/>
    <w:uiPriority w:val="99"/>
    <w:unhideWhenUsed/>
    <w:rsid w:val="00A74FE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74FEE"/>
    <w:rPr>
      <w:rFonts w:ascii="Calibri" w:eastAsia="Calibri" w:hAnsi="Calibri" w:cs="Times New Roman"/>
      <w:szCs w:val="21"/>
    </w:rPr>
  </w:style>
  <w:style w:type="character" w:customStyle="1" w:styleId="definition">
    <w:name w:val="definition"/>
    <w:rsid w:val="00A74FEE"/>
  </w:style>
  <w:style w:type="character" w:customStyle="1" w:styleId="slug-vol">
    <w:name w:val="slug-vol"/>
    <w:rsid w:val="00A74FEE"/>
  </w:style>
  <w:style w:type="character" w:customStyle="1" w:styleId="slug-issue">
    <w:name w:val="slug-issue"/>
    <w:rsid w:val="00A74FEE"/>
  </w:style>
  <w:style w:type="paragraph" w:customStyle="1" w:styleId="Normaali2">
    <w:name w:val="Normaali 2"/>
    <w:basedOn w:val="Normal"/>
    <w:link w:val="Normaali2Char"/>
    <w:rsid w:val="00A74FEE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Calibri" w:eastAsia="Calibri" w:hAnsi="Calibri" w:cs="Times New Roman"/>
      <w:sz w:val="24"/>
      <w:szCs w:val="20"/>
    </w:rPr>
  </w:style>
  <w:style w:type="character" w:customStyle="1" w:styleId="Normaali2Char">
    <w:name w:val="Normaali 2 Char"/>
    <w:link w:val="Normaali2"/>
    <w:locked/>
    <w:rsid w:val="00A74FEE"/>
    <w:rPr>
      <w:rFonts w:ascii="Calibri" w:eastAsia="Calibri" w:hAnsi="Calibri" w:cs="Times New Roman"/>
      <w:sz w:val="24"/>
      <w:szCs w:val="20"/>
    </w:rPr>
  </w:style>
  <w:style w:type="paragraph" w:customStyle="1" w:styleId="StyleJustifiedBefore5ptAfter5pt">
    <w:name w:val="Style Justified Before:  5 pt After:  5 pt"/>
    <w:basedOn w:val="Normal"/>
    <w:uiPriority w:val="99"/>
    <w:rsid w:val="00A74FEE"/>
    <w:pPr>
      <w:spacing w:before="100" w:after="100" w:line="240" w:lineRule="auto"/>
      <w:jc w:val="both"/>
    </w:pPr>
    <w:rPr>
      <w:rFonts w:ascii="Times New Roman" w:eastAsia="Calibri" w:hAnsi="Times New Roman" w:cs="Times New Roman"/>
      <w:sz w:val="24"/>
      <w:szCs w:val="24"/>
      <w:lang w:eastAsia="fi-FI"/>
    </w:rPr>
  </w:style>
  <w:style w:type="paragraph" w:styleId="NormalIndent">
    <w:name w:val="Normal Indent"/>
    <w:basedOn w:val="Normal"/>
    <w:rsid w:val="00A74FEE"/>
    <w:pPr>
      <w:spacing w:after="0" w:line="240" w:lineRule="auto"/>
      <w:ind w:left="1134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74FEE"/>
  </w:style>
  <w:style w:type="character" w:customStyle="1" w:styleId="hit">
    <w:name w:val="hit"/>
    <w:basedOn w:val="DefaultParagraphFont"/>
    <w:rsid w:val="00A74FEE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ref2">
    <w:name w:val="ref2"/>
    <w:rsid w:val="00A74FEE"/>
    <w:rPr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A74FEE"/>
  </w:style>
  <w:style w:type="character" w:customStyle="1" w:styleId="pubyear">
    <w:name w:val="pubyear"/>
    <w:basedOn w:val="DefaultParagraphFont"/>
    <w:rsid w:val="00A74FEE"/>
  </w:style>
  <w:style w:type="character" w:customStyle="1" w:styleId="articletitle">
    <w:name w:val="articletitle"/>
    <w:basedOn w:val="DefaultParagraphFont"/>
    <w:rsid w:val="00A74FEE"/>
  </w:style>
  <w:style w:type="character" w:customStyle="1" w:styleId="journaltitle3">
    <w:name w:val="journaltitle3"/>
    <w:basedOn w:val="DefaultParagraphFont"/>
    <w:rsid w:val="00A74FEE"/>
    <w:rPr>
      <w:i/>
      <w:iCs/>
    </w:rPr>
  </w:style>
  <w:style w:type="character" w:customStyle="1" w:styleId="vol3">
    <w:name w:val="vol3"/>
    <w:basedOn w:val="DefaultParagraphFont"/>
    <w:rsid w:val="00A74FEE"/>
    <w:rPr>
      <w:b/>
      <w:bCs/>
    </w:rPr>
  </w:style>
  <w:style w:type="character" w:customStyle="1" w:styleId="pagefirst">
    <w:name w:val="pagefirst"/>
    <w:basedOn w:val="DefaultParagraphFont"/>
    <w:rsid w:val="00A74FEE"/>
  </w:style>
  <w:style w:type="character" w:customStyle="1" w:styleId="pagelast">
    <w:name w:val="pagelast"/>
    <w:basedOn w:val="DefaultParagraphFont"/>
    <w:rsid w:val="00A74FEE"/>
  </w:style>
  <w:style w:type="character" w:customStyle="1" w:styleId="apple-converted-space">
    <w:name w:val="apple-converted-space"/>
    <w:basedOn w:val="DefaultParagraphFont"/>
    <w:rsid w:val="00A74FEE"/>
  </w:style>
  <w:style w:type="character" w:customStyle="1" w:styleId="othertitle">
    <w:name w:val="othertitle"/>
    <w:basedOn w:val="DefaultParagraphFont"/>
    <w:rsid w:val="00A74FEE"/>
  </w:style>
  <w:style w:type="character" w:customStyle="1" w:styleId="name">
    <w:name w:val="name"/>
    <w:basedOn w:val="DefaultParagraphFont"/>
    <w:rsid w:val="00A74FEE"/>
  </w:style>
  <w:style w:type="character" w:customStyle="1" w:styleId="xref-sep2">
    <w:name w:val="xref-sep2"/>
    <w:basedOn w:val="DefaultParagraphFont"/>
    <w:rsid w:val="00A74FEE"/>
  </w:style>
  <w:style w:type="character" w:customStyle="1" w:styleId="slug-pages3">
    <w:name w:val="slug-pages3"/>
    <w:basedOn w:val="DefaultParagraphFont"/>
    <w:rsid w:val="00A74FEE"/>
    <w:rPr>
      <w:b/>
      <w:bCs/>
    </w:rPr>
  </w:style>
  <w:style w:type="character" w:customStyle="1" w:styleId="maintitle">
    <w:name w:val="maintitle"/>
    <w:basedOn w:val="DefaultParagraphFont"/>
    <w:rsid w:val="00A74FEE"/>
  </w:style>
  <w:style w:type="paragraph" w:customStyle="1" w:styleId="copyright">
    <w:name w:val="copyright"/>
    <w:basedOn w:val="Normal"/>
    <w:rsid w:val="00A74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articlecategory">
    <w:name w:val="articlecategory"/>
    <w:basedOn w:val="Normal"/>
    <w:rsid w:val="00A74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articledetails">
    <w:name w:val="articledetails"/>
    <w:basedOn w:val="Normal"/>
    <w:rsid w:val="00A74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74FE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74FEE"/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character" w:customStyle="1" w:styleId="toc-link">
    <w:name w:val="toc-link"/>
    <w:basedOn w:val="DefaultParagraphFont"/>
    <w:rsid w:val="00A74FEE"/>
  </w:style>
  <w:style w:type="character" w:customStyle="1" w:styleId="fn-label">
    <w:name w:val="fn-label"/>
    <w:basedOn w:val="DefaultParagraphFont"/>
    <w:rsid w:val="00A74FEE"/>
  </w:style>
  <w:style w:type="character" w:customStyle="1" w:styleId="cit-print-date">
    <w:name w:val="cit-print-date"/>
    <w:basedOn w:val="DefaultParagraphFont"/>
    <w:rsid w:val="00A74FEE"/>
  </w:style>
  <w:style w:type="character" w:customStyle="1" w:styleId="corresp-label1">
    <w:name w:val="corresp-label1"/>
    <w:basedOn w:val="DefaultParagraphFont"/>
    <w:rsid w:val="00A74FEE"/>
  </w:style>
  <w:style w:type="character" w:customStyle="1" w:styleId="soc-bm-link-text3">
    <w:name w:val="soc-bm-link-text3"/>
    <w:basedOn w:val="DefaultParagraphFont"/>
    <w:rsid w:val="00A74FEE"/>
  </w:style>
  <w:style w:type="paragraph" w:customStyle="1" w:styleId="social-bookmarking-help2">
    <w:name w:val="social-bookmarking-help2"/>
    <w:basedOn w:val="Normal"/>
    <w:rsid w:val="00A74FEE"/>
    <w:pPr>
      <w:spacing w:before="75" w:after="15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received-label">
    <w:name w:val="received-label"/>
    <w:basedOn w:val="DefaultParagraphFont"/>
    <w:rsid w:val="00A74FEE"/>
  </w:style>
  <w:style w:type="character" w:customStyle="1" w:styleId="accepted-label">
    <w:name w:val="accepted-label"/>
    <w:basedOn w:val="DefaultParagraphFont"/>
    <w:rsid w:val="00A74FEE"/>
  </w:style>
  <w:style w:type="character" w:customStyle="1" w:styleId="cit-first-element3">
    <w:name w:val="cit-first-element3"/>
    <w:basedOn w:val="DefaultParagraphFont"/>
    <w:rsid w:val="00A74FEE"/>
    <w:rPr>
      <w:vanish w:val="0"/>
      <w:webHidden w:val="0"/>
      <w:specVanish w:val="0"/>
    </w:rPr>
  </w:style>
  <w:style w:type="character" w:customStyle="1" w:styleId="cit-vol4">
    <w:name w:val="cit-vol4"/>
    <w:basedOn w:val="DefaultParagraphFont"/>
    <w:rsid w:val="00A74FEE"/>
  </w:style>
  <w:style w:type="character" w:customStyle="1" w:styleId="cit-sep2">
    <w:name w:val="cit-sep2"/>
    <w:basedOn w:val="DefaultParagraphFont"/>
    <w:rsid w:val="00A74FEE"/>
  </w:style>
  <w:style w:type="character" w:customStyle="1" w:styleId="cit-first-page">
    <w:name w:val="cit-first-page"/>
    <w:basedOn w:val="DefaultParagraphFont"/>
    <w:rsid w:val="00A74FEE"/>
  </w:style>
  <w:style w:type="character" w:customStyle="1" w:styleId="cit-last-page2">
    <w:name w:val="cit-last-page2"/>
    <w:basedOn w:val="DefaultParagraphFont"/>
    <w:rsid w:val="00A74FEE"/>
  </w:style>
  <w:style w:type="character" w:customStyle="1" w:styleId="article-nav-sep">
    <w:name w:val="article-nav-sep"/>
    <w:basedOn w:val="DefaultParagraphFont"/>
    <w:rsid w:val="00A74FEE"/>
  </w:style>
  <w:style w:type="character" w:customStyle="1" w:styleId="slug-metadata-note3">
    <w:name w:val="slug-metadata-note3"/>
    <w:basedOn w:val="DefaultParagraphFont"/>
    <w:rsid w:val="00A74FEE"/>
    <w:rPr>
      <w:vanish w:val="0"/>
      <w:webHidden w:val="0"/>
      <w:specVanish w:val="0"/>
    </w:rPr>
  </w:style>
  <w:style w:type="character" w:customStyle="1" w:styleId="slug-ahead-of-print-date">
    <w:name w:val="slug-ahead-of-print-date"/>
    <w:basedOn w:val="DefaultParagraphFont"/>
    <w:rsid w:val="00A74FEE"/>
  </w:style>
  <w:style w:type="character" w:customStyle="1" w:styleId="slug-doi">
    <w:name w:val="slug-doi"/>
    <w:basedOn w:val="DefaultParagraphFont"/>
    <w:rsid w:val="00A74FEE"/>
  </w:style>
  <w:style w:type="character" w:customStyle="1" w:styleId="slug-pub-date3">
    <w:name w:val="slug-pub-date3"/>
    <w:basedOn w:val="DefaultParagraphFont"/>
    <w:rsid w:val="00A74FEE"/>
    <w:rPr>
      <w:b/>
      <w:bCs/>
    </w:rPr>
  </w:style>
  <w:style w:type="paragraph" w:styleId="Revision">
    <w:name w:val="Revision"/>
    <w:hidden/>
    <w:uiPriority w:val="99"/>
    <w:semiHidden/>
    <w:rsid w:val="00A74FE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145917"/>
  </w:style>
  <w:style w:type="paragraph" w:styleId="BlockText">
    <w:name w:val="Block Text"/>
    <w:basedOn w:val="Normal"/>
    <w:uiPriority w:val="99"/>
    <w:semiHidden/>
    <w:unhideWhenUsed/>
    <w:rsid w:val="00145917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45917"/>
    <w:pPr>
      <w:spacing w:after="200" w:line="276" w:lineRule="auto"/>
      <w:ind w:firstLine="360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i-FI"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45917"/>
    <w:rPr>
      <w:rFonts w:ascii="Times" w:eastAsia="Times" w:hAnsi="Times" w:cs="Times New Roman"/>
      <w:color w:val="000000"/>
      <w:sz w:val="24"/>
      <w:szCs w:val="20"/>
      <w:lang w:val="en-GB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45917"/>
    <w:pPr>
      <w:spacing w:after="200" w:line="276" w:lineRule="auto"/>
      <w:ind w:left="360" w:firstLine="360"/>
      <w:jc w:val="left"/>
    </w:pPr>
    <w:rPr>
      <w:rFonts w:asciiTheme="minorHAnsi" w:eastAsiaTheme="minorHAnsi" w:hAnsiTheme="minorHAnsi" w:cstheme="minorBidi"/>
      <w:sz w:val="22"/>
      <w:szCs w:val="22"/>
      <w:lang w:val="fi-FI" w:eastAsia="en-US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45917"/>
    <w:rPr>
      <w:rFonts w:ascii="Times" w:eastAsia="MS Mincho" w:hAnsi="Times" w:cs="Times New Roman"/>
      <w:sz w:val="20"/>
      <w:szCs w:val="20"/>
      <w:lang w:val="en-US"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145917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4591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45917"/>
  </w:style>
  <w:style w:type="character" w:customStyle="1" w:styleId="DateChar">
    <w:name w:val="Date Char"/>
    <w:basedOn w:val="DefaultParagraphFont"/>
    <w:link w:val="Date"/>
    <w:uiPriority w:val="99"/>
    <w:semiHidden/>
    <w:rsid w:val="00145917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4591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4591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591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5917"/>
    <w:rPr>
      <w:rFonts w:ascii="Consolas" w:hAnsi="Consolas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145917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45917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45917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45917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45917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45917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45917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4591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91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917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145917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45917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45917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45917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145917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145917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45917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45917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45917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45917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45917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45917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45917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45917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45917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145917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45917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45917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45917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45917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14591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45917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4591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4591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45917"/>
    <w:pPr>
      <w:spacing w:after="0" w:line="240" w:lineRule="auto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4591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45917"/>
  </w:style>
  <w:style w:type="paragraph" w:styleId="Quote">
    <w:name w:val="Quote"/>
    <w:basedOn w:val="Normal"/>
    <w:next w:val="Normal"/>
    <w:link w:val="QuoteChar"/>
    <w:uiPriority w:val="29"/>
    <w:qFormat/>
    <w:rsid w:val="0014591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45917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4591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45917"/>
  </w:style>
  <w:style w:type="paragraph" w:styleId="Signature">
    <w:name w:val="Signature"/>
    <w:basedOn w:val="Normal"/>
    <w:link w:val="SignatureChar"/>
    <w:uiPriority w:val="99"/>
    <w:semiHidden/>
    <w:unhideWhenUsed/>
    <w:rsid w:val="00145917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45917"/>
  </w:style>
  <w:style w:type="paragraph" w:styleId="Subtitle">
    <w:name w:val="Subtitle"/>
    <w:basedOn w:val="Normal"/>
    <w:next w:val="Normal"/>
    <w:link w:val="SubtitleChar"/>
    <w:uiPriority w:val="11"/>
    <w:qFormat/>
    <w:rsid w:val="0014591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591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459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59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uthors">
    <w:name w:val="authors"/>
    <w:basedOn w:val="Normal"/>
    <w:rsid w:val="00EA11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journaltitle2">
    <w:name w:val="journaltitle2"/>
    <w:basedOn w:val="DefaultParagraphFont"/>
    <w:rsid w:val="0042735B"/>
    <w:rPr>
      <w:i/>
      <w:iCs/>
    </w:rPr>
  </w:style>
  <w:style w:type="character" w:customStyle="1" w:styleId="vol2">
    <w:name w:val="vol2"/>
    <w:basedOn w:val="DefaultParagraphFont"/>
    <w:rsid w:val="0042735B"/>
    <w:rPr>
      <w:b/>
      <w:bCs/>
    </w:rPr>
  </w:style>
  <w:style w:type="character" w:customStyle="1" w:styleId="cit-source1">
    <w:name w:val="cit-source1"/>
    <w:basedOn w:val="DefaultParagraphFont"/>
    <w:rsid w:val="00A43482"/>
    <w:rPr>
      <w:i/>
      <w:iCs/>
    </w:rPr>
  </w:style>
  <w:style w:type="character" w:customStyle="1" w:styleId="cit-auth2">
    <w:name w:val="cit-auth2"/>
    <w:basedOn w:val="DefaultParagraphFont"/>
    <w:rsid w:val="00A43482"/>
  </w:style>
  <w:style w:type="character" w:customStyle="1" w:styleId="cit-name-surname">
    <w:name w:val="cit-name-surname"/>
    <w:basedOn w:val="DefaultParagraphFont"/>
    <w:rsid w:val="00A43482"/>
  </w:style>
  <w:style w:type="character" w:customStyle="1" w:styleId="cit-name-given-names">
    <w:name w:val="cit-name-given-names"/>
    <w:basedOn w:val="DefaultParagraphFont"/>
    <w:rsid w:val="00A43482"/>
  </w:style>
  <w:style w:type="character" w:customStyle="1" w:styleId="cit-ed">
    <w:name w:val="cit-ed"/>
    <w:basedOn w:val="DefaultParagraphFont"/>
    <w:rsid w:val="00A43482"/>
  </w:style>
  <w:style w:type="character" w:customStyle="1" w:styleId="cit-etal">
    <w:name w:val="cit-etal"/>
    <w:basedOn w:val="DefaultParagraphFont"/>
    <w:rsid w:val="00A43482"/>
  </w:style>
  <w:style w:type="character" w:customStyle="1" w:styleId="cit-pub-date">
    <w:name w:val="cit-pub-date"/>
    <w:basedOn w:val="DefaultParagraphFont"/>
    <w:rsid w:val="00A43482"/>
  </w:style>
  <w:style w:type="character" w:customStyle="1" w:styleId="cit-article-title">
    <w:name w:val="cit-article-title"/>
    <w:basedOn w:val="DefaultParagraphFont"/>
    <w:rsid w:val="00A43482"/>
  </w:style>
  <w:style w:type="character" w:customStyle="1" w:styleId="cit-publ-name">
    <w:name w:val="cit-publ-name"/>
    <w:basedOn w:val="DefaultParagraphFont"/>
    <w:rsid w:val="00A43482"/>
  </w:style>
  <w:style w:type="character" w:customStyle="1" w:styleId="cit-publ-loc">
    <w:name w:val="cit-publ-loc"/>
    <w:basedOn w:val="DefaultParagraphFont"/>
    <w:rsid w:val="00A43482"/>
  </w:style>
  <w:style w:type="character" w:customStyle="1" w:styleId="cit-fpage">
    <w:name w:val="cit-fpage"/>
    <w:basedOn w:val="DefaultParagraphFont"/>
    <w:rsid w:val="00A43482"/>
  </w:style>
  <w:style w:type="character" w:customStyle="1" w:styleId="cit-lpage">
    <w:name w:val="cit-lpage"/>
    <w:basedOn w:val="DefaultParagraphFont"/>
    <w:rsid w:val="00A43482"/>
  </w:style>
  <w:style w:type="paragraph" w:customStyle="1" w:styleId="options">
    <w:name w:val="options"/>
    <w:basedOn w:val="Normal"/>
    <w:rsid w:val="00CB0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Scientific">
    <w:name w:val="Scientific"/>
    <w:basedOn w:val="Normal"/>
    <w:qFormat/>
    <w:rsid w:val="00FF3C1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BodyText1">
    <w:name w:val="Body Text1"/>
    <w:basedOn w:val="Normal"/>
    <w:qFormat/>
    <w:rsid w:val="003D6398"/>
    <w:pPr>
      <w:spacing w:after="220" w:line="240" w:lineRule="auto"/>
    </w:pPr>
    <w:rPr>
      <w:rFonts w:ascii="Arial" w:eastAsia="Times New Roman" w:hAnsi="Arial" w:cs="Times New Roman"/>
      <w:szCs w:val="20"/>
      <w:lang w:val="en-GB"/>
    </w:rPr>
  </w:style>
  <w:style w:type="table" w:customStyle="1" w:styleId="TableVTT">
    <w:name w:val="Table VTT"/>
    <w:basedOn w:val="TableNormal"/>
    <w:uiPriority w:val="99"/>
    <w:rsid w:val="0009137F"/>
    <w:pPr>
      <w:spacing w:after="0" w:line="240" w:lineRule="auto"/>
    </w:pPr>
    <w:rPr>
      <w:rFonts w:ascii="Arial" w:eastAsia="Times New Roman" w:hAnsi="Arial" w:cs="Times New Roman"/>
      <w:szCs w:val="20"/>
      <w:lang w:val="en-GB" w:eastAsia="en-GB"/>
    </w:rPr>
    <w:tblPr>
      <w:tblStyleRowBandSize w:val="1"/>
      <w:tblInd w:w="0" w:type="dxa"/>
      <w:tblBorders>
        <w:top w:val="single" w:sz="4" w:space="0" w:color="0070C0"/>
        <w:left w:val="single" w:sz="4" w:space="0" w:color="0070C0"/>
        <w:bottom w:val="single" w:sz="4" w:space="0" w:color="0070C0"/>
        <w:right w:val="single" w:sz="4" w:space="0" w:color="0070C0"/>
        <w:insideH w:val="single" w:sz="4" w:space="0" w:color="0070C0"/>
        <w:insideV w:val="single" w:sz="4" w:space="0" w:color="007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22"/>
      </w:rPr>
      <w:tblPr/>
      <w:tcPr>
        <w:shd w:val="clear" w:color="auto" w:fill="DBE5F1"/>
      </w:tcPr>
    </w:tblStylePr>
    <w:tblStylePr w:type="band2Horz">
      <w:rPr>
        <w:rFonts w:ascii="Arial" w:hAnsi="Arial"/>
        <w:sz w:val="22"/>
      </w:rPr>
      <w:tblPr/>
      <w:tcPr>
        <w:shd w:val="clear" w:color="auto" w:fill="DBE5F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05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7748719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6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0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0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45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9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179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2125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024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4016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751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4986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211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7668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8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7231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45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33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76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840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70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3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476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87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434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796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2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2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6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28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560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289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799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839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1493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507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8945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2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56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56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15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09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9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5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9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2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51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372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98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996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511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943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6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557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0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48BC0D03E5104EBAF81556FD9606CA" ma:contentTypeVersion="1" ma:contentTypeDescription="Create a new document." ma:contentTypeScope="" ma:versionID="0e1f2522b4efa1eaddbae6c47be7da43">
  <xsd:schema xmlns:xsd="http://www.w3.org/2001/XMLSchema" xmlns:xs="http://www.w3.org/2001/XMLSchema" xmlns:p="http://schemas.microsoft.com/office/2006/metadata/properties" xmlns:ns1="http://schemas.microsoft.com/sharepoint/v3" xmlns:ns2="1cb7eaa1-e289-4ac6-89c1-490e92db7987" targetNamespace="http://schemas.microsoft.com/office/2006/metadata/properties" ma:root="true" ma:fieldsID="85bc7703bb2881a851adc9079852a17d" ns1:_="" ns2:_="">
    <xsd:import namespace="http://schemas.microsoft.com/sharepoint/v3"/>
    <xsd:import namespace="1cb7eaa1-e289-4ac6-89c1-490e92db798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1" nillable="true" ma:displayName="Scheduling Start Date" ma:internalName="PublishingStartDate">
      <xsd:simpleType>
        <xsd:restriction base="dms:Unknown"/>
      </xsd:simpleType>
    </xsd:element>
    <xsd:element name="PublishingExpirationDate" ma:index="12" nillable="true" ma:displayName="Scheduling End Dat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7eaa1-e289-4ac6-89c1-490e92db798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  <_dlc_DocId xmlns="1cb7eaa1-e289-4ac6-89c1-490e92db7987">MYWORK-9535-864</_dlc_DocId>
    <_dlc_DocIdUrl xmlns="1cb7eaa1-e289-4ac6-89c1-490e92db7987">
      <Url>https://myworks.vtt.fi/projektit/ba3/sa_interhyb/_layouts/15/DocIdRedir.aspx?ID=MYWORK-9535-864</Url>
      <Description>MYWORK-9535-864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5146BB-AEE2-4432-81A4-7978C968D7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cb7eaa1-e289-4ac6-89c1-490e92db79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24B67E-698B-41B3-91EB-2D2D8A9BB1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283942-C91F-4D70-AE48-556EEA13A561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701CCB3-FA36-4ABE-95E0-F522AEA39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cb7eaa1-e289-4ac6-89c1-490e92db7987"/>
  </ds:schemaRefs>
</ds:datastoreItem>
</file>

<file path=customXml/itemProps5.xml><?xml version="1.0" encoding="utf-8"?>
<ds:datastoreItem xmlns:ds="http://schemas.openxmlformats.org/officeDocument/2006/customXml" ds:itemID="{92F34AA7-3929-4703-B8B2-0C024F9F0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99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ulin Jarkko</dc:creator>
  <cp:keywords/>
  <dc:description/>
  <cp:lastModifiedBy>0012662</cp:lastModifiedBy>
  <cp:revision>3</cp:revision>
  <cp:lastPrinted>2018-05-17T03:26:00Z</cp:lastPrinted>
  <dcterms:created xsi:type="dcterms:W3CDTF">2018-09-14T13:40:00Z</dcterms:created>
  <dcterms:modified xsi:type="dcterms:W3CDTF">2018-10-06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yeast</vt:lpwstr>
  </property>
  <property fmtid="{D5CDD505-2E9C-101B-9397-08002B2CF9AE}" pid="19" name="Mendeley Recent Style Name 8_1">
    <vt:lpwstr>Yeast</vt:lpwstr>
  </property>
  <property fmtid="{D5CDD505-2E9C-101B-9397-08002B2CF9AE}" pid="20" name="Mendeley Recent Style Id 9_1">
    <vt:lpwstr>http://csl.mendeley.com/styles/261809551/yeast-3</vt:lpwstr>
  </property>
  <property fmtid="{D5CDD505-2E9C-101B-9397-08002B2CF9AE}" pid="21" name="Mendeley Recent Style Name 9_1">
    <vt:lpwstr>Yeast - Kristoffer Krogeru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435252-ea3e-3e39-afeb-a124bdbe4b25</vt:lpwstr>
  </property>
  <property fmtid="{D5CDD505-2E9C-101B-9397-08002B2CF9AE}" pid="24" name="Mendeley Citation Style_1">
    <vt:lpwstr>http://csl.mendeley.com/styles/261809551/yeast-3</vt:lpwstr>
  </property>
  <property fmtid="{D5CDD505-2E9C-101B-9397-08002B2CF9AE}" pid="25" name="ContentTypeId">
    <vt:lpwstr>0x0101009E48BC0D03E5104EBAF81556FD9606CA</vt:lpwstr>
  </property>
  <property fmtid="{D5CDD505-2E9C-101B-9397-08002B2CF9AE}" pid="26" name="_dlc_DocIdItemGuid">
    <vt:lpwstr>8b0b9456-af7c-446d-b66f-eed58ca647c3</vt:lpwstr>
  </property>
  <property fmtid="{D5CDD505-2E9C-101B-9397-08002B2CF9AE}" pid="27" name="_NewReviewCycle">
    <vt:lpwstr/>
  </property>
</Properties>
</file>